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B4E3B" w14:textId="77777777" w:rsidR="0056363E" w:rsidRPr="00293F75" w:rsidRDefault="0056363E" w:rsidP="0056363E">
      <w:pPr>
        <w:spacing w:before="120" w:after="600" w:line="276" w:lineRule="auto"/>
        <w:jc w:val="center"/>
        <w:rPr>
          <w:b/>
          <w:sz w:val="28"/>
        </w:rPr>
      </w:pPr>
      <w:r w:rsidRPr="00293F75">
        <w:rPr>
          <w:b/>
          <w:sz w:val="28"/>
        </w:rPr>
        <w:t>A reinforcement learning algorithm to optimize resource utilization in combat casualty care</w:t>
      </w:r>
    </w:p>
    <w:p w14:paraId="07150C39" w14:textId="4625A0E1" w:rsidR="0056363E" w:rsidRPr="00293F75" w:rsidRDefault="0056363E" w:rsidP="0056363E">
      <w:pPr>
        <w:spacing w:after="240" w:line="276" w:lineRule="auto"/>
        <w:rPr>
          <w:rFonts w:eastAsia="Calibri" w:cs="Times New Roman"/>
          <w:szCs w:val="24"/>
          <w:vertAlign w:val="superscript"/>
        </w:rPr>
      </w:pPr>
      <w:r w:rsidRPr="00293F75">
        <w:rPr>
          <w:rFonts w:eastAsia="Calibri" w:cs="Times New Roman"/>
          <w:szCs w:val="24"/>
        </w:rPr>
        <w:t>Manivannan Subramaniyan</w:t>
      </w:r>
      <w:r w:rsidRPr="00293F75">
        <w:rPr>
          <w:rFonts w:eastAsia="Calibri" w:cs="Times New Roman"/>
          <w:szCs w:val="24"/>
          <w:vertAlign w:val="superscript"/>
        </w:rPr>
        <w:t>1,2</w:t>
      </w:r>
      <w:r w:rsidRPr="00293F75">
        <w:rPr>
          <w:rFonts w:eastAsia="Calibri" w:cs="Times New Roman"/>
          <w:szCs w:val="24"/>
        </w:rPr>
        <w:t>, Xin Jin</w:t>
      </w:r>
      <w:r w:rsidRPr="00293F75">
        <w:rPr>
          <w:rFonts w:eastAsia="Calibri" w:cs="Times New Roman"/>
          <w:szCs w:val="24"/>
          <w:vertAlign w:val="superscript"/>
        </w:rPr>
        <w:t>1,2</w:t>
      </w:r>
      <w:r w:rsidRPr="00293F75">
        <w:rPr>
          <w:rFonts w:eastAsia="Calibri" w:cs="Times New Roman"/>
          <w:szCs w:val="24"/>
        </w:rPr>
        <w:t>, Sridevi Nagaraja</w:t>
      </w:r>
      <w:r w:rsidRPr="00293F75">
        <w:rPr>
          <w:rFonts w:eastAsia="Calibri" w:cs="Times New Roman"/>
          <w:szCs w:val="24"/>
          <w:vertAlign w:val="superscript"/>
        </w:rPr>
        <w:t>1,2</w:t>
      </w:r>
      <w:r w:rsidRPr="00293F75">
        <w:rPr>
          <w:rFonts w:eastAsia="Calibri" w:cs="Times New Roman"/>
          <w:szCs w:val="24"/>
        </w:rPr>
        <w:t>, Anders Wallqvist</w:t>
      </w:r>
      <w:r w:rsidRPr="00293F75">
        <w:rPr>
          <w:rFonts w:eastAsia="Calibri" w:cs="Times New Roman"/>
          <w:szCs w:val="24"/>
          <w:vertAlign w:val="superscript"/>
        </w:rPr>
        <w:t>1</w:t>
      </w:r>
      <w:r w:rsidRPr="00293F75">
        <w:rPr>
          <w:noProof/>
        </w:rPr>
        <w:t>,</w:t>
      </w:r>
      <w:r w:rsidRPr="00293F75">
        <w:rPr>
          <w:rFonts w:eastAsia="Calibri" w:cs="Times New Roman"/>
          <w:szCs w:val="24"/>
        </w:rPr>
        <w:t xml:space="preserve"> and</w:t>
      </w:r>
      <w:r w:rsidR="006036DD" w:rsidRPr="00293F75">
        <w:rPr>
          <w:rFonts w:eastAsia="Calibri" w:cs="Times New Roman"/>
          <w:szCs w:val="24"/>
        </w:rPr>
        <w:br/>
      </w:r>
      <w:r w:rsidRPr="00293F75">
        <w:rPr>
          <w:rFonts w:eastAsia="Calibri" w:cs="Times New Roman"/>
          <w:szCs w:val="24"/>
        </w:rPr>
        <w:t>Jaques Reifman</w:t>
      </w:r>
      <w:r w:rsidRPr="00293F75">
        <w:rPr>
          <w:rFonts w:eastAsia="Calibri" w:cs="Times New Roman"/>
          <w:szCs w:val="24"/>
          <w:vertAlign w:val="superscript"/>
        </w:rPr>
        <w:t>1*</w:t>
      </w:r>
    </w:p>
    <w:p w14:paraId="4D829191" w14:textId="77777777" w:rsidR="0056363E" w:rsidRPr="00293F75" w:rsidRDefault="0056363E" w:rsidP="0056363E">
      <w:pPr>
        <w:spacing w:after="0" w:line="276" w:lineRule="auto"/>
        <w:rPr>
          <w:rFonts w:eastAsia="Calibri" w:cs="Times New Roman"/>
          <w:szCs w:val="24"/>
        </w:rPr>
      </w:pPr>
    </w:p>
    <w:p w14:paraId="25173D9F" w14:textId="77777777" w:rsidR="0056363E" w:rsidRPr="00293F75" w:rsidRDefault="0056363E" w:rsidP="0056363E">
      <w:pPr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  <w:vertAlign w:val="superscript"/>
        </w:rPr>
        <w:t>1</w:t>
      </w:r>
      <w:r w:rsidRPr="00293F75">
        <w:rPr>
          <w:rFonts w:eastAsia="Calibri" w:cs="Times New Roman"/>
          <w:szCs w:val="24"/>
        </w:rPr>
        <w:t>Department of Defense Biotechnology High Performance Computing Software Applications Institute, Defense Health Agency Research &amp; Development, Medical Research and Development Command, Fort Detrick, MD, USA</w:t>
      </w:r>
    </w:p>
    <w:p w14:paraId="07A3BD5B" w14:textId="77777777" w:rsidR="0056363E" w:rsidRPr="00293F75" w:rsidRDefault="0056363E" w:rsidP="0056363E">
      <w:pPr>
        <w:spacing w:after="0" w:line="276" w:lineRule="auto"/>
        <w:rPr>
          <w:rFonts w:eastAsia="Calibri" w:cs="Times New Roman"/>
        </w:rPr>
      </w:pPr>
      <w:r w:rsidRPr="00293F75">
        <w:rPr>
          <w:rFonts w:eastAsia="Calibri" w:cs="Times New Roman"/>
          <w:vertAlign w:val="superscript"/>
        </w:rPr>
        <w:t>2</w:t>
      </w:r>
      <w:r w:rsidRPr="00293F75">
        <w:rPr>
          <w:rFonts w:eastAsia="Calibri" w:cs="Times New Roman"/>
        </w:rPr>
        <w:t>The Henry M. Jackson Foundation for the Advancement of Military Medicine, Inc., Bethesda, MD, USA</w:t>
      </w:r>
    </w:p>
    <w:p w14:paraId="2FA3EF34" w14:textId="77777777" w:rsidR="0056363E" w:rsidRPr="00293F75" w:rsidRDefault="0056363E" w:rsidP="0056363E">
      <w:pPr>
        <w:spacing w:after="0" w:line="360" w:lineRule="auto"/>
        <w:rPr>
          <w:rFonts w:eastAsia="Calibri" w:cs="Times New Roman"/>
        </w:rPr>
      </w:pPr>
    </w:p>
    <w:p w14:paraId="3F1C58A3" w14:textId="77777777" w:rsidR="0056363E" w:rsidRPr="00293F75" w:rsidRDefault="0056363E" w:rsidP="0056363E">
      <w:pPr>
        <w:spacing w:after="0" w:line="360" w:lineRule="auto"/>
        <w:rPr>
          <w:rFonts w:eastAsia="Calibri" w:cs="Times New Roman"/>
          <w:szCs w:val="24"/>
        </w:rPr>
      </w:pPr>
    </w:p>
    <w:p w14:paraId="3D812847" w14:textId="77777777" w:rsidR="0056363E" w:rsidRPr="00293F75" w:rsidRDefault="0056363E" w:rsidP="0056363E">
      <w:pPr>
        <w:spacing w:after="0" w:line="360" w:lineRule="auto"/>
        <w:rPr>
          <w:rFonts w:eastAsia="Calibri" w:cs="Times New Roman"/>
          <w:szCs w:val="24"/>
        </w:rPr>
      </w:pPr>
    </w:p>
    <w:p w14:paraId="1EF2F513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*Address correspondence to:</w:t>
      </w:r>
    </w:p>
    <w:p w14:paraId="69B0A61A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Jaques Reifman, Ph.D., Senior Research Scientist and Director</w:t>
      </w:r>
    </w:p>
    <w:p w14:paraId="38E1293C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Department of Defense Biotechnology High Performance Computing Software Applications Institute</w:t>
      </w:r>
    </w:p>
    <w:p w14:paraId="30F7AAF4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Defense Health Agency Research &amp; Development</w:t>
      </w:r>
    </w:p>
    <w:p w14:paraId="28662969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Medical Research and Development Command</w:t>
      </w:r>
    </w:p>
    <w:p w14:paraId="724F61A8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 xml:space="preserve">ATTN: </w:t>
      </w:r>
      <w:proofErr w:type="spellStart"/>
      <w:r w:rsidRPr="00293F75">
        <w:rPr>
          <w:rFonts w:eastAsia="Calibri" w:cs="Times New Roman"/>
          <w:szCs w:val="24"/>
        </w:rPr>
        <w:t>FCMR</w:t>
      </w:r>
      <w:proofErr w:type="spellEnd"/>
      <w:r w:rsidRPr="00293F75">
        <w:rPr>
          <w:rFonts w:eastAsia="Calibri" w:cs="Times New Roman"/>
          <w:szCs w:val="24"/>
        </w:rPr>
        <w:t>-TT, 504 Scott Street</w:t>
      </w:r>
    </w:p>
    <w:p w14:paraId="6A6252EE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Fort Detrick, MD 21702-5012</w:t>
      </w:r>
    </w:p>
    <w:p w14:paraId="591459B0" w14:textId="77777777" w:rsidR="0056363E" w:rsidRPr="00293F75" w:rsidRDefault="0056363E" w:rsidP="0056363E">
      <w:pPr>
        <w:autoSpaceDE w:val="0"/>
        <w:autoSpaceDN w:val="0"/>
        <w:adjustRightInd w:val="0"/>
        <w:spacing w:after="0" w:line="276" w:lineRule="auto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Tel: (301) 619-7915; Fax: (301) 619-1983</w:t>
      </w:r>
    </w:p>
    <w:p w14:paraId="7CC19DFC" w14:textId="77777777" w:rsidR="0056363E" w:rsidRPr="00293F75" w:rsidRDefault="0056363E" w:rsidP="0056363E">
      <w:pPr>
        <w:autoSpaceDE w:val="0"/>
        <w:autoSpaceDN w:val="0"/>
        <w:adjustRightInd w:val="0"/>
        <w:spacing w:after="0"/>
        <w:rPr>
          <w:rFonts w:eastAsia="Calibri" w:cs="Times New Roman"/>
          <w:szCs w:val="24"/>
        </w:rPr>
      </w:pPr>
      <w:r w:rsidRPr="00293F75">
        <w:rPr>
          <w:rFonts w:eastAsia="Calibri" w:cs="Times New Roman"/>
          <w:szCs w:val="24"/>
        </w:rPr>
        <w:t>Email: jaques.reifman.civ@health.mil</w:t>
      </w:r>
    </w:p>
    <w:p w14:paraId="2AD6BFB7" w14:textId="77777777" w:rsidR="0056363E" w:rsidRPr="00293F75" w:rsidRDefault="0056363E" w:rsidP="00852B1C">
      <w:pPr>
        <w:pStyle w:val="NoSpacing"/>
        <w:rPr>
          <w:sz w:val="28"/>
          <w:szCs w:val="28"/>
        </w:rPr>
      </w:pPr>
    </w:p>
    <w:p w14:paraId="0B858A01" w14:textId="77777777" w:rsidR="0056363E" w:rsidRPr="00293F75" w:rsidRDefault="0056363E" w:rsidP="0056363E"/>
    <w:p w14:paraId="1D0BF686" w14:textId="77777777" w:rsidR="0056363E" w:rsidRPr="00293F75" w:rsidRDefault="0056363E" w:rsidP="0056363E"/>
    <w:p w14:paraId="6EFD21F5" w14:textId="77777777" w:rsidR="0056363E" w:rsidRPr="00293F75" w:rsidRDefault="0056363E" w:rsidP="0056363E"/>
    <w:p w14:paraId="000CA573" w14:textId="77777777" w:rsidR="0056363E" w:rsidRPr="00293F75" w:rsidRDefault="0056363E" w:rsidP="0056363E"/>
    <w:p w14:paraId="0033E08F" w14:textId="77777777" w:rsidR="0056363E" w:rsidRPr="00293F75" w:rsidRDefault="0056363E" w:rsidP="0056363E"/>
    <w:p w14:paraId="613A6EC4" w14:textId="7B0BA22C" w:rsidR="00852B1C" w:rsidRPr="00293F75" w:rsidRDefault="00852B1C" w:rsidP="00FC3320">
      <w:pPr>
        <w:pStyle w:val="NoSpacing"/>
        <w:spacing w:after="160"/>
        <w:jc w:val="center"/>
        <w:rPr>
          <w:sz w:val="28"/>
          <w:szCs w:val="28"/>
        </w:rPr>
      </w:pPr>
      <w:r w:rsidRPr="00293F75">
        <w:rPr>
          <w:sz w:val="28"/>
          <w:szCs w:val="28"/>
        </w:rPr>
        <w:lastRenderedPageBreak/>
        <w:t>Supplementa</w:t>
      </w:r>
      <w:r w:rsidR="006036DD" w:rsidRPr="00293F75">
        <w:rPr>
          <w:sz w:val="28"/>
          <w:szCs w:val="28"/>
        </w:rPr>
        <w:t>ry</w:t>
      </w:r>
      <w:r w:rsidRPr="00293F75">
        <w:rPr>
          <w:sz w:val="28"/>
          <w:szCs w:val="28"/>
        </w:rPr>
        <w:t xml:space="preserve"> </w:t>
      </w:r>
      <w:r w:rsidR="006036DD" w:rsidRPr="00293F75">
        <w:rPr>
          <w:sz w:val="28"/>
          <w:szCs w:val="28"/>
        </w:rPr>
        <w:t>Information</w:t>
      </w:r>
    </w:p>
    <w:p w14:paraId="402EA2F8" w14:textId="61A99B57" w:rsidR="00F83581" w:rsidRPr="00293F75" w:rsidRDefault="00F83581" w:rsidP="00D569C0">
      <w:pPr>
        <w:pStyle w:val="NoSpacing"/>
        <w:spacing w:after="80" w:line="240" w:lineRule="auto"/>
      </w:pPr>
      <w:r w:rsidRPr="00293F75">
        <w:t xml:space="preserve">Selection of </w:t>
      </w:r>
      <w:r w:rsidR="00C5448A" w:rsidRPr="00293F75">
        <w:t>timelines</w:t>
      </w:r>
      <w:r w:rsidRPr="00293F75">
        <w:t xml:space="preserve"> </w:t>
      </w:r>
      <w:r w:rsidR="00620D90" w:rsidRPr="00293F75">
        <w:t>for</w:t>
      </w:r>
      <w:r w:rsidRPr="00293F75">
        <w:t xml:space="preserve"> the hemorrhage and treatment scenarios</w:t>
      </w:r>
    </w:p>
    <w:p w14:paraId="6115DF8E" w14:textId="77B757A5" w:rsidR="00F83581" w:rsidRPr="00293F75" w:rsidRDefault="00F83581" w:rsidP="00D569C0">
      <w:pPr>
        <w:pStyle w:val="NoSpacing"/>
        <w:spacing w:after="160" w:line="240" w:lineRule="auto"/>
        <w:rPr>
          <w:b w:val="0"/>
          <w:bCs/>
        </w:rPr>
      </w:pPr>
      <w:r w:rsidRPr="00293F75">
        <w:rPr>
          <w:b w:val="0"/>
          <w:bCs/>
        </w:rPr>
        <w:t>Wh</w:t>
      </w:r>
      <w:r w:rsidR="00620D90" w:rsidRPr="00293F75">
        <w:rPr>
          <w:b w:val="0"/>
          <w:bCs/>
        </w:rPr>
        <w:t>en</w:t>
      </w:r>
      <w:r w:rsidRPr="00293F75">
        <w:rPr>
          <w:b w:val="0"/>
          <w:bCs/>
        </w:rPr>
        <w:t xml:space="preserve"> creating the </w:t>
      </w:r>
      <w:r w:rsidR="00620D90" w:rsidRPr="00293F75">
        <w:rPr>
          <w:b w:val="0"/>
          <w:bCs/>
        </w:rPr>
        <w:t xml:space="preserve">hemorrhage and treatment </w:t>
      </w:r>
      <w:r w:rsidRPr="00293F75">
        <w:rPr>
          <w:b w:val="0"/>
          <w:bCs/>
        </w:rPr>
        <w:t>scenario</w:t>
      </w:r>
      <w:r w:rsidR="00620D90" w:rsidRPr="00293F75">
        <w:rPr>
          <w:b w:val="0"/>
          <w:bCs/>
        </w:rPr>
        <w:t>s</w:t>
      </w:r>
      <w:r w:rsidRPr="00293F75">
        <w:rPr>
          <w:b w:val="0"/>
          <w:bCs/>
        </w:rPr>
        <w:t xml:space="preserve">, we used a combination of fixed and variable time durations for the different events to capture the temporal variability for treatment of combat casualties in a pre-hospital setting </w:t>
      </w:r>
      <w:r w:rsidRPr="00293F75">
        <w:rPr>
          <w:b w:val="0"/>
          <w:bCs/>
        </w:rPr>
        <w:fldChar w:fldCharType="begin"/>
      </w:r>
      <w:r w:rsidR="0098215F" w:rsidRPr="00293F75">
        <w:rPr>
          <w:b w:val="0"/>
          <w:bCs/>
        </w:rPr>
        <w:instrText xml:space="preserve"> ADDIN EN.CITE &lt;EndNote&gt;&lt;Cite&gt;&lt;Author&gt;Voller&lt;/Author&gt;&lt;Year&gt;2021&lt;/Year&gt;&lt;RecNum&gt;3&lt;/RecNum&gt;&lt;DisplayText&gt;[1]&lt;/DisplayText&gt;&lt;record&gt;&lt;rec-number&gt;3&lt;/rec-number&gt;&lt;foreign-keys&gt;&lt;key app="EN" db-id="sa2t29xs5evv2yedeerv9dfjfwaa2f2sp9vv" timestamp="1746454135"&gt;3&lt;/key&gt;&lt;/foreign-keys&gt;&lt;ref-type name="Journal Article"&gt;17&lt;/ref-type&gt;&lt;contributors&gt;&lt;authors&gt;&lt;author&gt;Voller, J.&lt;/author&gt;&lt;author&gt;Tobin, J. M.&lt;/author&gt;&lt;author&gt;Cap, A. P.&lt;/author&gt;&lt;author&gt;Cunningham, C. W.&lt;/author&gt;&lt;author&gt;Denoyer, M.&lt;/author&gt;&lt;author&gt;Drew, B.&lt;/author&gt;&lt;author&gt;Johannigman, J.&lt;/author&gt;&lt;author&gt;Mann-Salinas, E. A.&lt;/author&gt;&lt;author&gt;Walrath, B.&lt;/author&gt;&lt;author&gt;Gurney, J. M.&lt;/author&gt;&lt;author&gt;Shackelford, S. A.&lt;/author&gt;&lt;/authors&gt;&lt;/contributors&gt;&lt;titles&gt;&lt;title&gt;Joint Trauma System Clinical Practice Guideline (JTS CPG): prehospital blood transfusion. 30 October 2020&lt;/title&gt;&lt;secondary-title&gt;J Spec Oper Med&lt;/secondary-title&gt;&lt;/titles&gt;&lt;periodical&gt;&lt;full-title&gt;J Spec Oper Med&lt;/full-title&gt;&lt;/periodical&gt;&lt;pages&gt;11-21&lt;/pages&gt;&lt;volume&gt;21&lt;/volume&gt;&lt;number&gt;4&lt;/number&gt;&lt;keywords&gt;&lt;keyword&gt;Blood Banks&lt;/keyword&gt;&lt;keyword&gt;Blood Transfusion&lt;/keyword&gt;&lt;keyword&gt;Crystalloid Solutions&lt;/keyword&gt;&lt;keyword&gt;*Emergency Medical Services&lt;/keyword&gt;&lt;keyword&gt;Humans&lt;/keyword&gt;&lt;keyword&gt;Resuscitation&lt;/keyword&gt;&lt;keyword&gt;*Wounds and Injuries/therapy&lt;/keyword&gt;&lt;/keywords&gt;&lt;dates&gt;&lt;year&gt;2021&lt;/year&gt;&lt;pub-dates&gt;&lt;date&gt;Winter&lt;/date&gt;&lt;/pub-dates&gt;&lt;/dates&gt;&lt;isbn&gt;1553-9768 (Print)&amp;#xD;1553-9768&lt;/isbn&gt;&lt;accession-num&gt;34969121&lt;/accession-num&gt;&lt;urls&gt;&lt;/urls&gt;&lt;electronic-resource-num&gt;10.55460/p685-l7r7&lt;/electronic-resource-num&gt;&lt;remote-database-provider&gt;NLM&lt;/remote-database-provider&gt;&lt;language&gt;eng&lt;/language&gt;&lt;/record&gt;&lt;/Cite&gt;&lt;/EndNote&gt;</w:instrText>
      </w:r>
      <w:r w:rsidRPr="00293F75">
        <w:rPr>
          <w:b w:val="0"/>
          <w:bCs/>
        </w:rPr>
        <w:fldChar w:fldCharType="separate"/>
      </w:r>
      <w:r w:rsidR="0098215F" w:rsidRPr="00293F75">
        <w:rPr>
          <w:b w:val="0"/>
          <w:bCs/>
          <w:noProof/>
        </w:rPr>
        <w:t>[1]</w:t>
      </w:r>
      <w:r w:rsidRPr="00293F75">
        <w:rPr>
          <w:b w:val="0"/>
          <w:bCs/>
        </w:rPr>
        <w:fldChar w:fldCharType="end"/>
      </w:r>
      <w:r w:rsidRPr="00293F75">
        <w:rPr>
          <w:b w:val="0"/>
          <w:bCs/>
        </w:rPr>
        <w:t xml:space="preserve">. Specifically, we followed the fixed 5 min of uncontrolled bleeding with tourniquet application after a variable delay of 0–10 min, consistent with the average tourniquet application time in recent conflicts </w:t>
      </w:r>
      <w:r w:rsidRPr="00293F75">
        <w:rPr>
          <w:b w:val="0"/>
          <w:bCs/>
        </w:rPr>
        <w:fldChar w:fldCharType="begin">
          <w:fldData xml:space="preserve">PEVuZE5vdGU+PENpdGU+PEF1dGhvcj5LcmFnaDwvQXV0aG9yPjxZZWFyPjIwMDk8L1llYXI+PFJl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98215F" w:rsidRPr="00293F75">
        <w:rPr>
          <w:b w:val="0"/>
          <w:bCs/>
        </w:rPr>
        <w:instrText xml:space="preserve"> ADDIN EN.CITE </w:instrText>
      </w:r>
      <w:r w:rsidR="0098215F" w:rsidRPr="00293F75">
        <w:rPr>
          <w:b w:val="0"/>
          <w:bCs/>
        </w:rPr>
        <w:fldChar w:fldCharType="begin">
          <w:fldData xml:space="preserve">PEVuZE5vdGU+PENpdGU+PEF1dGhvcj5LcmFnaDwvQXV0aG9yPjxZZWFyPjIwMDk8L1llYXI+PFJl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98215F" w:rsidRPr="00293F75">
        <w:rPr>
          <w:b w:val="0"/>
          <w:bCs/>
        </w:rPr>
        <w:instrText xml:space="preserve"> ADDIN EN.CITE.DATA </w:instrText>
      </w:r>
      <w:r w:rsidR="0098215F" w:rsidRPr="00293F75">
        <w:rPr>
          <w:b w:val="0"/>
          <w:bCs/>
        </w:rPr>
      </w:r>
      <w:r w:rsidR="0098215F" w:rsidRPr="00293F75">
        <w:rPr>
          <w:b w:val="0"/>
          <w:bCs/>
        </w:rPr>
        <w:fldChar w:fldCharType="end"/>
      </w:r>
      <w:r w:rsidRPr="00293F75">
        <w:rPr>
          <w:b w:val="0"/>
          <w:bCs/>
        </w:rPr>
      </w:r>
      <w:r w:rsidRPr="00293F75">
        <w:rPr>
          <w:b w:val="0"/>
          <w:bCs/>
        </w:rPr>
        <w:fldChar w:fldCharType="separate"/>
      </w:r>
      <w:r w:rsidR="0098215F" w:rsidRPr="00293F75">
        <w:rPr>
          <w:b w:val="0"/>
          <w:bCs/>
          <w:noProof/>
        </w:rPr>
        <w:t>[2]</w:t>
      </w:r>
      <w:r w:rsidRPr="00293F75">
        <w:rPr>
          <w:b w:val="0"/>
          <w:bCs/>
        </w:rPr>
        <w:fldChar w:fldCharType="end"/>
      </w:r>
      <w:r w:rsidRPr="00293F75">
        <w:rPr>
          <w:b w:val="0"/>
          <w:bCs/>
        </w:rPr>
        <w:t xml:space="preserve">. The variable 10- to 15-min period following tourniquet application accounted for the preparation for fluid infusion starting at </w:t>
      </w:r>
      <w:r w:rsidRPr="00293F75">
        <w:rPr>
          <w:rFonts w:cs="Times New Roman"/>
          <w:b w:val="0"/>
          <w:bCs/>
          <w:i/>
        </w:rPr>
        <w:t>t</w:t>
      </w:r>
      <w:r w:rsidRPr="00293F75">
        <w:rPr>
          <w:rFonts w:cs="Times New Roman"/>
          <w:b w:val="0"/>
          <w:bCs/>
          <w:i/>
          <w:position w:val="-2"/>
          <w:vertAlign w:val="subscript"/>
        </w:rPr>
        <w:t>2</w:t>
      </w:r>
      <w:r w:rsidR="005B382F" w:rsidRPr="00D64EE8">
        <w:rPr>
          <w:rFonts w:cs="Times New Roman"/>
          <w:b w:val="0"/>
          <w:bCs/>
          <w:i/>
          <w:position w:val="-2"/>
        </w:rPr>
        <w:t xml:space="preserve"> </w:t>
      </w:r>
      <w:r w:rsidR="005B382F" w:rsidRPr="00D64EE8">
        <w:rPr>
          <w:b w:val="0"/>
          <w:bCs/>
        </w:rPr>
        <w:t>(</w:t>
      </w:r>
      <w:r w:rsidR="005B382F" w:rsidRPr="00293F75">
        <w:t>Figure 2</w:t>
      </w:r>
      <w:r w:rsidR="005B382F" w:rsidRPr="00293F75">
        <w:rPr>
          <w:b w:val="0"/>
          <w:bCs/>
        </w:rPr>
        <w:t xml:space="preserve">). </w:t>
      </w:r>
      <w:r w:rsidRPr="00293F75">
        <w:rPr>
          <w:b w:val="0"/>
          <w:bCs/>
        </w:rPr>
        <w:t xml:space="preserve">Together, these time intervals enabled us to adhere to military guidelines, which recommend the initiation of fluid infusion within 30 min of a traumatic injury </w:t>
      </w:r>
      <w:r w:rsidRPr="00293F75">
        <w:rPr>
          <w:b w:val="0"/>
          <w:bCs/>
        </w:rPr>
        <w:fldChar w:fldCharType="begin">
          <w:fldData xml:space="preserve">PEVuZE5vdGU+PENpdGU+PEF1dGhvcj5TaGFja2VsZm9yZDwvQXV0aG9yPjxZZWFyPjIwMjE8L1ll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==
</w:fldData>
        </w:fldChar>
      </w:r>
      <w:r w:rsidR="0098215F" w:rsidRPr="00293F75">
        <w:rPr>
          <w:b w:val="0"/>
          <w:bCs/>
        </w:rPr>
        <w:instrText xml:space="preserve"> ADDIN EN.CITE </w:instrText>
      </w:r>
      <w:r w:rsidR="0098215F" w:rsidRPr="00293F75">
        <w:rPr>
          <w:b w:val="0"/>
          <w:bCs/>
        </w:rPr>
        <w:fldChar w:fldCharType="begin">
          <w:fldData xml:space="preserve">PEVuZE5vdGU+PENpdGU+PEF1dGhvcj5TaGFja2VsZm9yZDwvQXV0aG9yPjxZZWFyPjIwMjE8L1ll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==
</w:fldData>
        </w:fldChar>
      </w:r>
      <w:r w:rsidR="0098215F" w:rsidRPr="00293F75">
        <w:rPr>
          <w:b w:val="0"/>
          <w:bCs/>
        </w:rPr>
        <w:instrText xml:space="preserve"> ADDIN EN.CITE.DATA </w:instrText>
      </w:r>
      <w:r w:rsidR="0098215F" w:rsidRPr="00293F75">
        <w:rPr>
          <w:b w:val="0"/>
          <w:bCs/>
        </w:rPr>
      </w:r>
      <w:r w:rsidR="0098215F" w:rsidRPr="00293F75">
        <w:rPr>
          <w:b w:val="0"/>
          <w:bCs/>
        </w:rPr>
        <w:fldChar w:fldCharType="end"/>
      </w:r>
      <w:r w:rsidRPr="00293F75">
        <w:rPr>
          <w:b w:val="0"/>
          <w:bCs/>
        </w:rPr>
      </w:r>
      <w:r w:rsidRPr="00293F75">
        <w:rPr>
          <w:b w:val="0"/>
          <w:bCs/>
        </w:rPr>
        <w:fldChar w:fldCharType="separate"/>
      </w:r>
      <w:r w:rsidR="0098215F" w:rsidRPr="00293F75">
        <w:rPr>
          <w:b w:val="0"/>
          <w:bCs/>
          <w:noProof/>
        </w:rPr>
        <w:t>[3]</w:t>
      </w:r>
      <w:r w:rsidRPr="00293F75">
        <w:rPr>
          <w:b w:val="0"/>
          <w:bCs/>
        </w:rPr>
        <w:fldChar w:fldCharType="end"/>
      </w:r>
      <w:r w:rsidRPr="00293F75">
        <w:rPr>
          <w:b w:val="0"/>
          <w:bCs/>
        </w:rPr>
        <w:t>.</w:t>
      </w:r>
    </w:p>
    <w:p w14:paraId="4D6B1F64" w14:textId="7B7DC714" w:rsidR="00F83581" w:rsidRPr="00293F75" w:rsidRDefault="009B7CFE" w:rsidP="00D569C0">
      <w:pPr>
        <w:pStyle w:val="NoSpacing"/>
        <w:spacing w:after="80" w:line="240" w:lineRule="auto"/>
      </w:pPr>
      <w:r w:rsidRPr="00293F75">
        <w:t>P</w:t>
      </w:r>
      <w:r w:rsidR="0098215F" w:rsidRPr="00293F75">
        <w:t xml:space="preserve">arameter-set generation </w:t>
      </w:r>
      <w:r w:rsidRPr="00293F75">
        <w:t>to simulate unique</w:t>
      </w:r>
      <w:r w:rsidR="0098215F" w:rsidRPr="00293F75">
        <w:t xml:space="preserve"> synthetic casualties</w:t>
      </w:r>
    </w:p>
    <w:p w14:paraId="17B0B33B" w14:textId="507FD261" w:rsidR="0098215F" w:rsidRPr="00293F75" w:rsidRDefault="00C5448A" w:rsidP="00D569C0">
      <w:pPr>
        <w:pStyle w:val="NoSpacing"/>
        <w:spacing w:after="160" w:line="240" w:lineRule="auto"/>
        <w:rPr>
          <w:b w:val="0"/>
          <w:bCs/>
        </w:rPr>
      </w:pPr>
      <w:r w:rsidRPr="00293F75">
        <w:rPr>
          <w:b w:val="0"/>
          <w:bCs/>
        </w:rPr>
        <w:t xml:space="preserve">We represented </w:t>
      </w:r>
      <w:r w:rsidR="009B7CFE" w:rsidRPr="00293F75">
        <w:rPr>
          <w:b w:val="0"/>
          <w:bCs/>
        </w:rPr>
        <w:t xml:space="preserve">unique </w:t>
      </w:r>
      <w:r w:rsidRPr="00293F75">
        <w:rPr>
          <w:b w:val="0"/>
          <w:bCs/>
        </w:rPr>
        <w:t xml:space="preserve">trauma casualties in the cardio-respiratory (CR) model by varying the model parameters and representing different levels of hemorrhage. </w:t>
      </w:r>
      <w:r w:rsidR="004C267D" w:rsidRPr="00293F75">
        <w:rPr>
          <w:b w:val="0"/>
          <w:bCs/>
        </w:rPr>
        <w:t>To this end, we</w:t>
      </w:r>
      <w:r w:rsidR="0098215F" w:rsidRPr="00293F75">
        <w:rPr>
          <w:b w:val="0"/>
          <w:bCs/>
        </w:rPr>
        <w:t xml:space="preserve"> generated unique parameter sets </w:t>
      </w:r>
      <w:r w:rsidR="008D2B0F" w:rsidRPr="00293F75">
        <w:rPr>
          <w:b w:val="0"/>
          <w:bCs/>
        </w:rPr>
        <w:t>for the</w:t>
      </w:r>
      <w:r w:rsidR="0098215F" w:rsidRPr="00293F75">
        <w:rPr>
          <w:b w:val="0"/>
          <w:bCs/>
        </w:rPr>
        <w:t xml:space="preserve"> CR model by randomly sampling the 74 parameter values within </w:t>
      </w:r>
      <w:r w:rsidR="0098215F" w:rsidRPr="00293F75">
        <w:rPr>
          <w:rFonts w:cs="Times New Roman"/>
          <w:b w:val="0"/>
          <w:bCs/>
        </w:rPr>
        <w:t>±</w:t>
      </w:r>
      <w:r w:rsidR="0098215F" w:rsidRPr="00293F75">
        <w:rPr>
          <w:b w:val="0"/>
          <w:bCs/>
        </w:rPr>
        <w:t xml:space="preserve">70% of their nominal values. Then, we down selected the sets by eliminating those that produced </w:t>
      </w:r>
      <w:r w:rsidR="0098215F" w:rsidRPr="00293F75">
        <w:rPr>
          <w:b w:val="0"/>
          <w:bCs/>
          <w:i/>
        </w:rPr>
        <w:t>1</w:t>
      </w:r>
      <w:r w:rsidR="0098215F" w:rsidRPr="00293F75">
        <w:rPr>
          <w:b w:val="0"/>
          <w:bCs/>
        </w:rPr>
        <w:t xml:space="preserve">) vital signs that were not in the physiological range [40 &lt; </w:t>
      </w:r>
      <w:r w:rsidR="00C47507" w:rsidRPr="00293F75">
        <w:rPr>
          <w:b w:val="0"/>
          <w:bCs/>
        </w:rPr>
        <w:t>heart rate (</w:t>
      </w:r>
      <w:r w:rsidR="0098215F" w:rsidRPr="00293F75">
        <w:rPr>
          <w:b w:val="0"/>
          <w:bCs/>
        </w:rPr>
        <w:t>HR</w:t>
      </w:r>
      <w:r w:rsidR="00C47507" w:rsidRPr="00293F75">
        <w:rPr>
          <w:b w:val="0"/>
          <w:bCs/>
        </w:rPr>
        <w:t>)</w:t>
      </w:r>
      <w:r w:rsidR="0098215F" w:rsidRPr="00293F75">
        <w:rPr>
          <w:b w:val="0"/>
          <w:bCs/>
        </w:rPr>
        <w:t xml:space="preserve"> &lt; 200 b</w:t>
      </w:r>
      <w:r w:rsidR="00FD4FE4" w:rsidRPr="00293F75">
        <w:rPr>
          <w:b w:val="0"/>
          <w:bCs/>
        </w:rPr>
        <w:t>eats/min</w:t>
      </w:r>
      <w:r w:rsidR="0098215F" w:rsidRPr="00293F75">
        <w:rPr>
          <w:b w:val="0"/>
          <w:bCs/>
        </w:rPr>
        <w:t xml:space="preserve"> and 40 &lt; </w:t>
      </w:r>
      <w:r w:rsidR="00C47507" w:rsidRPr="00293F75">
        <w:rPr>
          <w:b w:val="0"/>
          <w:bCs/>
        </w:rPr>
        <w:t>systolic blood pressure (</w:t>
      </w:r>
      <w:r w:rsidR="0098215F" w:rsidRPr="00293F75">
        <w:rPr>
          <w:b w:val="0"/>
          <w:bCs/>
        </w:rPr>
        <w:t>SBP</w:t>
      </w:r>
      <w:r w:rsidR="00C47507" w:rsidRPr="00293F75">
        <w:rPr>
          <w:b w:val="0"/>
          <w:bCs/>
        </w:rPr>
        <w:t>)</w:t>
      </w:r>
      <w:r w:rsidR="0098215F" w:rsidRPr="00293F75">
        <w:rPr>
          <w:b w:val="0"/>
          <w:bCs/>
        </w:rPr>
        <w:t xml:space="preserve"> &lt; 260 mmHg] according to vital-sign monitors </w:t>
      </w:r>
      <w:r w:rsidR="0098215F" w:rsidRPr="00293F75">
        <w:rPr>
          <w:b w:val="0"/>
          <w:bCs/>
        </w:rPr>
        <w:fldChar w:fldCharType="begin">
          <w:fldData xml:space="preserve">PEVuZE5vdGU+PENpdGU+PEF1dGhvcj5NYXpvdGVyYXMtUGFyZG88L0F1dGhvcj48WWVhcj4yMDIy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</w:fldData>
        </w:fldChar>
      </w:r>
      <w:r w:rsidR="00C3264F" w:rsidRPr="00293F75">
        <w:rPr>
          <w:b w:val="0"/>
          <w:bCs/>
        </w:rPr>
        <w:instrText xml:space="preserve"> ADDIN EN.CITE </w:instrText>
      </w:r>
      <w:r w:rsidR="00C3264F" w:rsidRPr="00293F75">
        <w:rPr>
          <w:b w:val="0"/>
          <w:bCs/>
        </w:rPr>
        <w:fldChar w:fldCharType="begin">
          <w:fldData xml:space="preserve">PEVuZE5vdGU+PENpdGU+PEF1dGhvcj5NYXpvdGVyYXMtUGFyZG88L0F1dGhvcj48WWVhcj4yMDIy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</w:fldData>
        </w:fldChar>
      </w:r>
      <w:r w:rsidR="00C3264F" w:rsidRPr="00293F75">
        <w:rPr>
          <w:b w:val="0"/>
          <w:bCs/>
        </w:rPr>
        <w:instrText xml:space="preserve"> ADDIN EN.CITE.DATA </w:instrText>
      </w:r>
      <w:r w:rsidR="00C3264F" w:rsidRPr="00293F75">
        <w:rPr>
          <w:b w:val="0"/>
          <w:bCs/>
        </w:rPr>
      </w:r>
      <w:r w:rsidR="00C3264F" w:rsidRPr="00293F75">
        <w:rPr>
          <w:b w:val="0"/>
          <w:bCs/>
        </w:rPr>
        <w:fldChar w:fldCharType="end"/>
      </w:r>
      <w:r w:rsidR="0098215F" w:rsidRPr="00293F75">
        <w:rPr>
          <w:b w:val="0"/>
          <w:bCs/>
        </w:rPr>
      </w:r>
      <w:r w:rsidR="0098215F" w:rsidRPr="00293F75">
        <w:rPr>
          <w:b w:val="0"/>
          <w:bCs/>
        </w:rPr>
        <w:fldChar w:fldCharType="separate"/>
      </w:r>
      <w:r w:rsidR="00C3264F" w:rsidRPr="00293F75">
        <w:rPr>
          <w:b w:val="0"/>
          <w:bCs/>
          <w:noProof/>
        </w:rPr>
        <w:t>[4, 5]</w:t>
      </w:r>
      <w:r w:rsidR="0098215F" w:rsidRPr="00293F75">
        <w:rPr>
          <w:b w:val="0"/>
          <w:bCs/>
        </w:rPr>
        <w:fldChar w:fldCharType="end"/>
      </w:r>
      <w:r w:rsidR="0098215F" w:rsidRPr="00293F75">
        <w:rPr>
          <w:b w:val="0"/>
          <w:bCs/>
        </w:rPr>
        <w:t xml:space="preserve">, </w:t>
      </w:r>
      <w:r w:rsidR="0098215F" w:rsidRPr="00293F75">
        <w:rPr>
          <w:b w:val="0"/>
          <w:bCs/>
          <w:i/>
        </w:rPr>
        <w:t>2</w:t>
      </w:r>
      <w:r w:rsidR="0098215F" w:rsidRPr="00293F75">
        <w:rPr>
          <w:b w:val="0"/>
          <w:bCs/>
        </w:rPr>
        <w:t xml:space="preserve">) oscillations in vital signs, and </w:t>
      </w:r>
      <w:r w:rsidR="0098215F" w:rsidRPr="00293F75">
        <w:rPr>
          <w:b w:val="0"/>
          <w:bCs/>
          <w:i/>
        </w:rPr>
        <w:t>3</w:t>
      </w:r>
      <w:r w:rsidR="0098215F" w:rsidRPr="00293F75">
        <w:rPr>
          <w:b w:val="0"/>
          <w:bCs/>
        </w:rPr>
        <w:t xml:space="preserve">) initial vital signs at </w:t>
      </w:r>
      <w:r w:rsidR="0098215F" w:rsidRPr="00293F75">
        <w:rPr>
          <w:rFonts w:cs="Times New Roman"/>
          <w:b w:val="0"/>
          <w:bCs/>
          <w:i/>
        </w:rPr>
        <w:t>t</w:t>
      </w:r>
      <w:r w:rsidR="0098215F" w:rsidRPr="00293F75">
        <w:rPr>
          <w:rFonts w:cs="Times New Roman"/>
          <w:b w:val="0"/>
          <w:bCs/>
          <w:i/>
          <w:position w:val="-2"/>
          <w:vertAlign w:val="subscript"/>
        </w:rPr>
        <w:t>2</w:t>
      </w:r>
      <w:r w:rsidR="0098215F" w:rsidRPr="00293F75">
        <w:rPr>
          <w:b w:val="0"/>
          <w:bCs/>
        </w:rPr>
        <w:t xml:space="preserve"> in the healthy range based </w:t>
      </w:r>
      <w:r w:rsidR="009B7CFE" w:rsidRPr="00293F75">
        <w:rPr>
          <w:b w:val="0"/>
          <w:bCs/>
        </w:rPr>
        <w:t xml:space="preserve">on </w:t>
      </w:r>
      <w:r w:rsidR="0098215F" w:rsidRPr="00293F75">
        <w:rPr>
          <w:b w:val="0"/>
          <w:bCs/>
        </w:rPr>
        <w:t>the Vampire program (HR ≤ 100 b</w:t>
      </w:r>
      <w:r w:rsidR="00FD4FE4" w:rsidRPr="00293F75">
        <w:rPr>
          <w:b w:val="0"/>
          <w:bCs/>
        </w:rPr>
        <w:t>eats/min</w:t>
      </w:r>
      <w:r w:rsidR="0098215F" w:rsidRPr="00293F75">
        <w:rPr>
          <w:b w:val="0"/>
          <w:bCs/>
        </w:rPr>
        <w:t xml:space="preserve"> and SBP </w:t>
      </w:r>
      <w:r w:rsidR="0098215F" w:rsidRPr="00293F75">
        <w:rPr>
          <w:rFonts w:cs="Times New Roman"/>
          <w:b w:val="0"/>
          <w:bCs/>
        </w:rPr>
        <w:t>≥</w:t>
      </w:r>
      <w:r w:rsidR="0098215F" w:rsidRPr="00293F75">
        <w:rPr>
          <w:b w:val="0"/>
          <w:bCs/>
        </w:rPr>
        <w:t xml:space="preserve"> 100 mmHg) </w:t>
      </w:r>
      <w:r w:rsidR="0098215F" w:rsidRPr="00293F75">
        <w:rPr>
          <w:b w:val="0"/>
          <w:bCs/>
        </w:rPr>
        <w:fldChar w:fldCharType="begin"/>
      </w:r>
      <w:r w:rsidR="0098215F" w:rsidRPr="00293F75">
        <w:rPr>
          <w:b w:val="0"/>
          <w:bCs/>
        </w:rPr>
        <w:instrText xml:space="preserve"> ADDIN EN.CITE &lt;EndNote&gt;&lt;Cite&gt;&lt;Author&gt;Voller&lt;/Author&gt;&lt;Year&gt;2021&lt;/Year&gt;&lt;RecNum&gt;3&lt;/RecNum&gt;&lt;DisplayText&gt;[1]&lt;/DisplayText&gt;&lt;record&gt;&lt;rec-number&gt;3&lt;/rec-number&gt;&lt;foreign-keys&gt;&lt;key app="EN" db-id="sa2t29xs5evv2yedeerv9dfjfwaa2f2sp9vv" timestamp="1746454135"&gt;3&lt;/key&gt;&lt;/foreign-keys&gt;&lt;ref-type name="Journal Article"&gt;17&lt;/ref-type&gt;&lt;contributors&gt;&lt;authors&gt;&lt;author&gt;Voller, J.&lt;/author&gt;&lt;author&gt;Tobin, J. M.&lt;/author&gt;&lt;author&gt;Cap, A. P.&lt;/author&gt;&lt;author&gt;Cunningham, C. W.&lt;/author&gt;&lt;author&gt;Denoyer, M.&lt;/author&gt;&lt;author&gt;Drew, B.&lt;/author&gt;&lt;author&gt;Johannigman, J.&lt;/author&gt;&lt;author&gt;Mann-Salinas, E. A.&lt;/author&gt;&lt;author&gt;Walrath, B.&lt;/author&gt;&lt;author&gt;Gurney, J. M.&lt;/author&gt;&lt;author&gt;Shackelford, S. A.&lt;/author&gt;&lt;/authors&gt;&lt;/contributors&gt;&lt;titles&gt;&lt;title&gt;Joint Trauma System Clinical Practice Guideline (JTS CPG): prehospital blood transfusion. 30 October 2020&lt;/title&gt;&lt;secondary-title&gt;J Spec Oper Med&lt;/secondary-title&gt;&lt;/titles&gt;&lt;periodical&gt;&lt;full-title&gt;J Spec Oper Med&lt;/full-title&gt;&lt;/periodical&gt;&lt;pages&gt;11-21&lt;/pages&gt;&lt;volume&gt;21&lt;/volume&gt;&lt;number&gt;4&lt;/number&gt;&lt;keywords&gt;&lt;keyword&gt;Blood Banks&lt;/keyword&gt;&lt;keyword&gt;Blood Transfusion&lt;/keyword&gt;&lt;keyword&gt;Crystalloid Solutions&lt;/keyword&gt;&lt;keyword&gt;*Emergency Medical Services&lt;/keyword&gt;&lt;keyword&gt;Humans&lt;/keyword&gt;&lt;keyword&gt;Resuscitation&lt;/keyword&gt;&lt;keyword&gt;*Wounds and Injuries/therapy&lt;/keyword&gt;&lt;/keywords&gt;&lt;dates&gt;&lt;year&gt;2021&lt;/year&gt;&lt;pub-dates&gt;&lt;date&gt;Winter&lt;/date&gt;&lt;/pub-dates&gt;&lt;/dates&gt;&lt;isbn&gt;1553-9768 (Print)&amp;#xD;1553-9768&lt;/isbn&gt;&lt;accession-num&gt;34969121&lt;/accession-num&gt;&lt;urls&gt;&lt;/urls&gt;&lt;electronic-resource-num&gt;10.55460/p685-l7r7&lt;/electronic-resource-num&gt;&lt;remote-database-provider&gt;NLM&lt;/remote-database-provider&gt;&lt;language&gt;eng&lt;/language&gt;&lt;/record&gt;&lt;/Cite&gt;&lt;/EndNote&gt;</w:instrText>
      </w:r>
      <w:r w:rsidR="0098215F" w:rsidRPr="00293F75">
        <w:rPr>
          <w:b w:val="0"/>
          <w:bCs/>
        </w:rPr>
        <w:fldChar w:fldCharType="separate"/>
      </w:r>
      <w:r w:rsidR="0098215F" w:rsidRPr="00293F75">
        <w:rPr>
          <w:b w:val="0"/>
          <w:bCs/>
          <w:noProof/>
        </w:rPr>
        <w:t>[1]</w:t>
      </w:r>
      <w:r w:rsidR="0098215F" w:rsidRPr="00293F75">
        <w:rPr>
          <w:b w:val="0"/>
          <w:bCs/>
        </w:rPr>
        <w:fldChar w:fldCharType="end"/>
      </w:r>
      <w:r w:rsidR="0098215F" w:rsidRPr="00293F75">
        <w:rPr>
          <w:b w:val="0"/>
          <w:bCs/>
        </w:rPr>
        <w:t>, because these casualties would not need fluid-infusion intervention. We also removed certain parameter sets to ensure that the resulting vital-sign trajectories were sufficiently distinct from each other.</w:t>
      </w:r>
    </w:p>
    <w:p w14:paraId="19B85221" w14:textId="644FF044" w:rsidR="00FD56C6" w:rsidRPr="00293F75" w:rsidRDefault="00962257" w:rsidP="00D569C0">
      <w:pPr>
        <w:pStyle w:val="NoSpacing"/>
        <w:spacing w:after="80" w:line="240" w:lineRule="auto"/>
      </w:pPr>
      <w:r w:rsidRPr="00293F75">
        <w:t>R</w:t>
      </w:r>
      <w:r w:rsidR="00D14A2B" w:rsidRPr="00293F75">
        <w:t>einforcement learning model</w:t>
      </w:r>
    </w:p>
    <w:p w14:paraId="4F33833F" w14:textId="7B5D025A" w:rsidR="000A7B1B" w:rsidRPr="00293F75" w:rsidRDefault="00FA7509" w:rsidP="00D569C0">
      <w:pPr>
        <w:spacing w:line="240" w:lineRule="auto"/>
      </w:pPr>
      <w:bookmarkStart w:id="0" w:name="_Hlk197770781"/>
      <w:r w:rsidRPr="00293F75">
        <w:t>Using a</w:t>
      </w:r>
      <w:r w:rsidR="0047247C" w:rsidRPr="00293F75">
        <w:t xml:space="preserve"> </w:t>
      </w:r>
      <w:r w:rsidR="00D14A2B" w:rsidRPr="00293F75">
        <w:t>reinforcement learning (</w:t>
      </w:r>
      <w:proofErr w:type="spellStart"/>
      <w:r w:rsidR="0047247C" w:rsidRPr="00293F75">
        <w:t>RL</w:t>
      </w:r>
      <w:proofErr w:type="spellEnd"/>
      <w:r w:rsidR="00D14A2B" w:rsidRPr="00293F75">
        <w:t>)</w:t>
      </w:r>
      <w:r w:rsidR="0047247C" w:rsidRPr="00293F75">
        <w:t xml:space="preserve"> </w:t>
      </w:r>
      <w:r w:rsidRPr="00293F75">
        <w:t>model, we aim</w:t>
      </w:r>
      <w:r w:rsidR="00F57B06" w:rsidRPr="00293F75">
        <w:t>ed</w:t>
      </w:r>
      <w:r w:rsidR="0047247C" w:rsidRPr="00293F75">
        <w:t xml:space="preserve"> to </w:t>
      </w:r>
      <w:r w:rsidR="002F04FC" w:rsidRPr="00293F75">
        <w:t>identify a</w:t>
      </w:r>
      <w:r w:rsidR="0047247C" w:rsidRPr="00293F75">
        <w:t xml:space="preserve"> sequence of </w:t>
      </w:r>
      <w:r w:rsidR="00E86535" w:rsidRPr="00293F75">
        <w:t xml:space="preserve">fluid-infusion </w:t>
      </w:r>
      <w:r w:rsidR="000B0131" w:rsidRPr="00293F75">
        <w:t>interventions</w:t>
      </w:r>
      <w:r w:rsidR="0047247C" w:rsidRPr="00293F75">
        <w:t xml:space="preserve"> at times</w:t>
      </w:r>
      <w:r w:rsidR="00344262" w:rsidRPr="00293F75">
        <w:t xml:space="preserve">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2</w:t>
      </w:r>
      <w:r w:rsidR="0047247C" w:rsidRPr="00293F75">
        <w:t xml:space="preserve">,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3</w:t>
      </w:r>
      <w:r w:rsidR="0047247C" w:rsidRPr="00293F75">
        <w:t xml:space="preserve">, and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4</w:t>
      </w:r>
      <w:r w:rsidR="00E86535" w:rsidRPr="00293F75">
        <w:t xml:space="preserve"> </w:t>
      </w:r>
      <w:r w:rsidR="0047247C" w:rsidRPr="00293F75">
        <w:t xml:space="preserve">that restores </w:t>
      </w:r>
      <w:r w:rsidR="002F04FC" w:rsidRPr="00293F75">
        <w:t>each</w:t>
      </w:r>
      <w:r w:rsidR="001351C2" w:rsidRPr="00293F75">
        <w:t xml:space="preserve"> casualty’s </w:t>
      </w:r>
      <w:r w:rsidR="0047247C" w:rsidRPr="00293F75">
        <w:t xml:space="preserve">vital signs to the healthy target region </w:t>
      </w:r>
      <w:r w:rsidR="001351C2" w:rsidRPr="00293F75">
        <w:t>by</w:t>
      </w:r>
      <w:r w:rsidR="0047247C" w:rsidRPr="00293F75">
        <w:t xml:space="preserve"> the end of the treatment scenario </w:t>
      </w:r>
      <w:r w:rsidR="00E86535" w:rsidRPr="00293F75">
        <w:t xml:space="preserve">at </w:t>
      </w:r>
      <w:r w:rsidR="0047247C" w:rsidRPr="00293F75">
        <w:t>time</w:t>
      </w:r>
      <w:r w:rsidR="00344262" w:rsidRPr="00293F75">
        <w:t xml:space="preserve">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5</w:t>
      </w:r>
      <w:r w:rsidR="00A83422" w:rsidRPr="00293F75">
        <w:rPr>
          <w:rFonts w:eastAsiaTheme="minorEastAsia"/>
        </w:rPr>
        <w:t>, while</w:t>
      </w:r>
      <w:r w:rsidR="0047247C" w:rsidRPr="00293F75">
        <w:rPr>
          <w:rFonts w:eastAsiaTheme="minorEastAsia"/>
        </w:rPr>
        <w:t xml:space="preserve"> </w:t>
      </w:r>
      <w:r w:rsidR="0047247C" w:rsidRPr="00293F75">
        <w:t>using the least amount of fluid</w:t>
      </w:r>
      <w:r w:rsidRPr="00293F75">
        <w:t xml:space="preserve"> possible</w:t>
      </w:r>
      <w:r w:rsidR="0047247C" w:rsidRPr="00293F75">
        <w:t xml:space="preserve">. </w:t>
      </w:r>
      <w:r w:rsidR="000A7B1B" w:rsidRPr="00293F75">
        <w:t>To achieve this goal, we used Q-learning to train Q-networks</w:t>
      </w:r>
      <w:r w:rsidR="00326459" w:rsidRPr="00293F75">
        <w:t xml:space="preserve"> as described previously </w:t>
      </w:r>
      <w:r w:rsidR="00326459" w:rsidRPr="00293F75">
        <w:fldChar w:fldCharType="begin">
          <w:fldData xml:space="preserve">PEVuZE5vdGU+PENpdGU+PEF1dGhvcj5IYXNzZWx0PC9BdXRob3I+PFllYXI+MjAxNjwvWWVhcj48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</w:fldData>
        </w:fldChar>
      </w:r>
      <w:r w:rsidR="00C3264F" w:rsidRPr="00293F75">
        <w:instrText xml:space="preserve"> ADDIN EN.CITE </w:instrText>
      </w:r>
      <w:r w:rsidR="00C3264F" w:rsidRPr="00293F75">
        <w:fldChar w:fldCharType="begin">
          <w:fldData xml:space="preserve">PEVuZE5vdGU+PENpdGU+PEF1dGhvcj5IYXNzZWx0PC9BdXRob3I+PFllYXI+MjAxNjwvWWVhcj48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</w:fldData>
        </w:fldChar>
      </w:r>
      <w:r w:rsidR="00C3264F" w:rsidRPr="00293F75">
        <w:instrText xml:space="preserve"> ADDIN EN.CITE.DATA </w:instrText>
      </w:r>
      <w:r w:rsidR="00C3264F" w:rsidRPr="00293F75">
        <w:fldChar w:fldCharType="end"/>
      </w:r>
      <w:r w:rsidR="00326459" w:rsidRPr="00293F75">
        <w:fldChar w:fldCharType="separate"/>
      </w:r>
      <w:r w:rsidR="00C3264F" w:rsidRPr="00293F75">
        <w:rPr>
          <w:noProof/>
        </w:rPr>
        <w:t>[6, 7]</w:t>
      </w:r>
      <w:r w:rsidR="00326459" w:rsidRPr="00293F75">
        <w:fldChar w:fldCharType="end"/>
      </w:r>
      <w:r w:rsidR="000A7B1B" w:rsidRPr="00293F75">
        <w:t xml:space="preserve">, with </w:t>
      </w:r>
      <w:proofErr w:type="spellStart"/>
      <w:r w:rsidR="000A7B1B" w:rsidRPr="00293F75">
        <w:t>state</w:t>
      </w:r>
      <w:r w:rsidR="002F04FC" w:rsidRPr="00293F75">
        <w:t xml:space="preserve"> </w:t>
      </w:r>
      <m:oMath>
        <m:r>
          <m:rPr>
            <m:nor/>
          </m:rPr>
          <w:rPr>
            <w:rFonts w:cs="Times New Roman"/>
            <w:i/>
            <w:iCs/>
          </w:rPr>
          <m:t>s</m:t>
        </m:r>
      </m:oMath>
      <w:proofErr w:type="spellEnd"/>
      <w:r w:rsidR="002F04FC" w:rsidRPr="00293F75">
        <w:rPr>
          <w:rFonts w:eastAsiaTheme="minorEastAsia"/>
        </w:rPr>
        <w:t>,</w:t>
      </w:r>
      <w:r w:rsidR="000A7B1B" w:rsidRPr="00293F75">
        <w:t xml:space="preserve"> action</w:t>
      </w:r>
      <w:r w:rsidR="002F04FC" w:rsidRPr="00293F75">
        <w:t xml:space="preserve"> </w:t>
      </w:r>
      <m:oMath>
        <m:r>
          <m:rPr>
            <m:nor/>
          </m:rPr>
          <w:rPr>
            <w:rFonts w:cs="Times New Roman"/>
            <w:i/>
            <w:iCs/>
          </w:rPr>
          <m:t>a</m:t>
        </m:r>
      </m:oMath>
      <w:r w:rsidR="00DC4FB6" w:rsidRPr="00293F75">
        <w:rPr>
          <w:rFonts w:eastAsiaTheme="minorEastAsia"/>
        </w:rPr>
        <w:t>,</w:t>
      </w:r>
      <w:r w:rsidR="002F04FC" w:rsidRPr="00293F75">
        <w:t xml:space="preserve"> </w:t>
      </w:r>
      <w:r w:rsidR="000A7B1B" w:rsidRPr="00293F75">
        <w:t>environment, and reward</w:t>
      </w:r>
      <m:oMath>
        <m:r>
          <w:rPr>
            <w:rFonts w:ascii="Cambria Math" w:hAnsi="Cambria Math"/>
          </w:rPr>
          <m:t xml:space="preserve"> </m:t>
        </m:r>
        <m:r>
          <m:rPr>
            <m:nor/>
          </m:rPr>
          <w:rPr>
            <w:rFonts w:cs="Times New Roman"/>
            <w:i/>
            <w:iCs/>
          </w:rPr>
          <m:t>r</m:t>
        </m:r>
      </m:oMath>
      <w:r w:rsidR="000A7B1B" w:rsidRPr="00293F75">
        <w:t xml:space="preserve"> defined as </w:t>
      </w:r>
      <w:r w:rsidR="00FA0CD4" w:rsidRPr="00293F75">
        <w:t>follows</w:t>
      </w:r>
      <w:r w:rsidR="00F3501B" w:rsidRPr="00293F75">
        <w:t>.</w:t>
      </w:r>
      <w:bookmarkEnd w:id="0"/>
    </w:p>
    <w:p w14:paraId="77D64A9A" w14:textId="77777777" w:rsidR="00F3501B" w:rsidRPr="00293F75" w:rsidRDefault="000A7B1B" w:rsidP="00D569C0">
      <w:pPr>
        <w:spacing w:after="80" w:line="240" w:lineRule="auto"/>
        <w:rPr>
          <w:i/>
        </w:rPr>
      </w:pPr>
      <w:bookmarkStart w:id="1" w:name="_Hlk197771552"/>
      <w:r w:rsidRPr="00293F75">
        <w:rPr>
          <w:i/>
        </w:rPr>
        <w:t>Action</w:t>
      </w:r>
    </w:p>
    <w:p w14:paraId="063ED7C4" w14:textId="0AE7E83E" w:rsidR="000A7B1B" w:rsidRPr="00293F75" w:rsidRDefault="000A7B1B" w:rsidP="00D569C0">
      <w:pPr>
        <w:spacing w:line="240" w:lineRule="auto"/>
      </w:pPr>
      <w:r w:rsidRPr="00293F75">
        <w:t xml:space="preserve">We defined two discrete actions </w:t>
      </w:r>
      <m:oMath>
        <m:r>
          <m:rPr>
            <m:nor/>
          </m:rPr>
          <w:rPr>
            <w:rFonts w:cs="Times New Roman"/>
            <w:i/>
            <w:iCs/>
          </w:rPr>
          <m:t>a</m:t>
        </m:r>
        <m:r>
          <m:rPr>
            <m:nor/>
          </m:rPr>
          <w:rPr>
            <w:rFonts w:ascii="Cambria Math" w:cs="Times New Roman"/>
          </w:rPr>
          <m:t xml:space="preserve"> </m:t>
        </m:r>
        <m:r>
          <m:rPr>
            <m:nor/>
          </m:rPr>
          <w:rPr>
            <w:rFonts w:cs="Times New Roman"/>
          </w:rPr>
          <m:t>=</m:t>
        </m:r>
        <m:r>
          <m:rPr>
            <m:nor/>
          </m:rPr>
          <w:rPr>
            <w:rFonts w:ascii="Cambria Math" w:cs="Times New Roman"/>
          </w:rPr>
          <m:t xml:space="preserve"> </m:t>
        </m:r>
        <m:r>
          <m:rPr>
            <m:nor/>
          </m:rPr>
          <w:rPr>
            <w:rFonts w:cs="Times New Roman"/>
          </w:rPr>
          <m:t>0</m:t>
        </m:r>
      </m:oMath>
      <w:r w:rsidRPr="00293F75">
        <w:t xml:space="preserve"> and </w:t>
      </w:r>
      <m:oMath>
        <m:r>
          <m:rPr>
            <m:nor/>
          </m:rPr>
          <w:rPr>
            <w:rFonts w:cs="Times New Roman"/>
            <w:i/>
            <w:iCs/>
          </w:rPr>
          <m:t>a</m:t>
        </m:r>
        <m:r>
          <m:rPr>
            <m:nor/>
          </m:rPr>
          <w:rPr>
            <w:rFonts w:ascii="Cambria Math" w:cs="Times New Roman"/>
          </w:rPr>
          <m:t xml:space="preserve"> </m:t>
        </m:r>
        <m:r>
          <m:rPr>
            <m:nor/>
          </m:rPr>
          <w:rPr>
            <w:rFonts w:cs="Times New Roman"/>
          </w:rPr>
          <m:t>=</m:t>
        </m:r>
        <m:r>
          <m:rPr>
            <m:nor/>
          </m:rPr>
          <w:rPr>
            <w:rFonts w:ascii="Cambria Math" w:cs="Times New Roman"/>
          </w:rPr>
          <m:t xml:space="preserve"> </m:t>
        </m:r>
        <m:r>
          <m:rPr>
            <m:nor/>
          </m:rPr>
          <w:rPr>
            <w:rFonts w:cs="Times New Roman"/>
          </w:rPr>
          <m:t>1</m:t>
        </m:r>
      </m:oMath>
      <w:r w:rsidRPr="00293F75">
        <w:t xml:space="preserve">, where 0 indicates </w:t>
      </w:r>
      <w:r w:rsidR="002F04FC" w:rsidRPr="00293F75">
        <w:t>no</w:t>
      </w:r>
      <w:r w:rsidRPr="00293F75">
        <w:t xml:space="preserve"> infus</w:t>
      </w:r>
      <w:r w:rsidR="00405685" w:rsidRPr="00293F75">
        <w:t>i</w:t>
      </w:r>
      <w:r w:rsidR="002F04FC" w:rsidRPr="00293F75">
        <w:t>on of</w:t>
      </w:r>
      <w:r w:rsidRPr="00293F75">
        <w:t xml:space="preserve"> fluid</w:t>
      </w:r>
      <w:r w:rsidR="002F04FC" w:rsidRPr="00293F75">
        <w:t>s</w:t>
      </w:r>
      <w:r w:rsidRPr="00293F75">
        <w:t xml:space="preserve"> for </w:t>
      </w:r>
      <w:r w:rsidR="002F04FC" w:rsidRPr="00293F75">
        <w:t xml:space="preserve">the next </w:t>
      </w:r>
      <w:r w:rsidRPr="00293F75">
        <w:t xml:space="preserve">30 min and 1 indicates infusion of 1 unit of fluid over </w:t>
      </w:r>
      <w:r w:rsidR="00E86535" w:rsidRPr="00293F75">
        <w:t xml:space="preserve">the next </w:t>
      </w:r>
      <w:r w:rsidRPr="00293F75">
        <w:t xml:space="preserve">30 min. </w:t>
      </w:r>
    </w:p>
    <w:p w14:paraId="03A81992" w14:textId="77777777" w:rsidR="00F3501B" w:rsidRPr="00293F75" w:rsidRDefault="000A7B1B" w:rsidP="00D569C0">
      <w:pPr>
        <w:spacing w:after="80" w:line="240" w:lineRule="auto"/>
      </w:pPr>
      <w:r w:rsidRPr="00293F75">
        <w:rPr>
          <w:i/>
        </w:rPr>
        <w:t>State</w:t>
      </w:r>
    </w:p>
    <w:p w14:paraId="33E81F72" w14:textId="4C13D9F2" w:rsidR="00192D8F" w:rsidRPr="00293F75" w:rsidRDefault="000A7B1B" w:rsidP="00D569C0">
      <w:pPr>
        <w:spacing w:line="240" w:lineRule="auto"/>
        <w:rPr>
          <w:rFonts w:eastAsiaTheme="minorEastAsia"/>
        </w:rPr>
      </w:pPr>
      <w:r w:rsidRPr="00293F75">
        <w:t xml:space="preserve">The </w:t>
      </w:r>
      <w:proofErr w:type="spellStart"/>
      <w:r w:rsidRPr="00293F75">
        <w:t xml:space="preserve">st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cs="Times New Roman"/>
                <w:i/>
              </w:rPr>
              <m:t>s</m:t>
            </m:r>
            <w:proofErr w:type="spellEnd"/>
          </m:e>
          <m:sub>
            <m:r>
              <m:rPr>
                <m:nor/>
              </m:rPr>
              <w:rPr>
                <w:rFonts w:cs="Times New Roman"/>
                <w:i/>
              </w:rPr>
              <m:t>t</m:t>
            </m:r>
          </m:sub>
        </m:sSub>
      </m:oMath>
      <w:r w:rsidR="002F04FC" w:rsidRPr="00293F75">
        <w:t xml:space="preserve"> </w:t>
      </w:r>
      <w:r w:rsidRPr="00293F75">
        <w:t>at a</w:t>
      </w:r>
      <w:r w:rsidR="00405685" w:rsidRPr="00293F75">
        <w:t xml:space="preserve">n intervention </w:t>
      </w:r>
      <w:r w:rsidRPr="00293F75">
        <w:t xml:space="preserve">time point </w:t>
      </w:r>
      <w:r w:rsidR="004825BB" w:rsidRPr="00293F75">
        <w:rPr>
          <w:rFonts w:cs="Times New Roman"/>
          <w:i/>
        </w:rPr>
        <w:t xml:space="preserve">t </w:t>
      </w:r>
      <m:oMath>
        <m:r>
          <w:rPr>
            <w:rFonts w:ascii="Cambria Math" w:hAnsi="Cambria Math" w:cs="Times New Roman"/>
          </w:rPr>
          <m:t>=</m:t>
        </m:r>
      </m:oMath>
      <w:r w:rsidR="00344262" w:rsidRPr="00293F75">
        <w:rPr>
          <w:rFonts w:eastAsiaTheme="minorEastAsia"/>
        </w:rPr>
        <w:t xml:space="preserve"> </w:t>
      </w:r>
      <w:proofErr w:type="spellStart"/>
      <w:r w:rsidR="00344262" w:rsidRPr="00293F75">
        <w:rPr>
          <w:rFonts w:cs="Times New Roman"/>
          <w:i/>
        </w:rPr>
        <w:t>t</w:t>
      </w:r>
      <w:proofErr w:type="spellEnd"/>
      <w:r w:rsidR="00344262" w:rsidRPr="00293F75">
        <w:rPr>
          <w:rFonts w:cs="Times New Roman"/>
          <w:i/>
          <w:position w:val="-2"/>
          <w:vertAlign w:val="subscript"/>
        </w:rPr>
        <w:t>m</w:t>
      </w:r>
      <w:r w:rsidRPr="00293F75">
        <w:t xml:space="preserve"> is a</w:t>
      </w:r>
      <w:r w:rsidR="00F57B06" w:rsidRPr="00293F75">
        <w:t>n</w:t>
      </w:r>
      <w:r w:rsidRPr="00293F75">
        <w:t xml:space="preserve"> 11-element vector consisting of HR and SBP values at time</w:t>
      </w:r>
      <w:r w:rsidR="00F3501B" w:rsidRPr="00293F75">
        <w:t>s</w:t>
      </w:r>
      <w:r w:rsidR="00344262" w:rsidRPr="00293F75">
        <w:t xml:space="preserve">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m</w:t>
      </w:r>
      <w:r w:rsidR="00BE6B5D" w:rsidRPr="00293F75">
        <w:t xml:space="preserve"> and</w:t>
      </w:r>
      <w:r w:rsidRPr="00293F75">
        <w:t xml:space="preserve">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m-1</w:t>
      </w:r>
      <w:r w:rsidRPr="00293F75">
        <w:t xml:space="preserve">, </w:t>
      </w:r>
      <w:r w:rsidR="00F3501B" w:rsidRPr="00293F75">
        <w:t xml:space="preserve">with </w:t>
      </w:r>
      <w:r w:rsidRPr="00293F75">
        <w:t>the past two action</w:t>
      </w:r>
      <w:r w:rsidR="00BE6B5D" w:rsidRPr="00293F75">
        <w:t>s</w:t>
      </w:r>
      <w:r w:rsidRPr="00293F75">
        <w:t xml:space="preserve"> </w:t>
      </w:r>
      <w:r w:rsidR="00FC5181" w:rsidRPr="00293F75">
        <w:t xml:space="preserve">represented </w:t>
      </w:r>
      <w:r w:rsidRPr="00293F75">
        <w:t>in one-hot encoded form [e.g.</w:t>
      </w:r>
      <w:r w:rsidR="00BE6B5D" w:rsidRPr="00293F75">
        <w:t>,</w:t>
      </w:r>
      <w:r w:rsidRPr="00293F75">
        <w:t xml:space="preserve"> the sequence of </w:t>
      </w:r>
      <w:r w:rsidR="00F3501B" w:rsidRPr="00293F75">
        <w:t xml:space="preserve">the </w:t>
      </w:r>
      <w:r w:rsidRPr="00293F75">
        <w:t>past two actions</w:t>
      </w:r>
      <w:r w:rsidR="00BE6B5D" w:rsidRPr="00293F75">
        <w:t xml:space="preserve"> </w:t>
      </w:r>
      <w:r w:rsidRPr="00293F75">
        <w:t>0</w:t>
      </w:r>
      <w:r w:rsidR="00BE6B5D" w:rsidRPr="00293F75">
        <w:t xml:space="preserve"> and </w:t>
      </w:r>
      <w:r w:rsidRPr="00293F75">
        <w:t>1</w:t>
      </w:r>
      <w:r w:rsidR="00BE6B5D" w:rsidRPr="00293F75">
        <w:t xml:space="preserve"> </w:t>
      </w:r>
      <w:r w:rsidRPr="00293F75">
        <w:t>is coded as (0</w:t>
      </w:r>
      <w:r w:rsidR="00BE6B5D" w:rsidRPr="00293F75">
        <w:t>,</w:t>
      </w:r>
      <w:r w:rsidRPr="00293F75">
        <w:t xml:space="preserve"> 1</w:t>
      </w:r>
      <w:r w:rsidR="00BE6B5D" w:rsidRPr="00293F75">
        <w:t>,</w:t>
      </w:r>
      <w:r w:rsidRPr="00293F75">
        <w:t xml:space="preserve"> 0</w:t>
      </w:r>
      <w:r w:rsidR="00BE6B5D" w:rsidRPr="00293F75">
        <w:t>,</w:t>
      </w:r>
      <w:r w:rsidRPr="00293F75">
        <w:t xml:space="preserve"> 0)] and the index of </w:t>
      </w:r>
      <w:r w:rsidR="00C57E28" w:rsidRPr="00293F75">
        <w:t xml:space="preserve">the </w:t>
      </w:r>
      <w:r w:rsidR="00BF59A8" w:rsidRPr="00293F75">
        <w:t>intervention</w:t>
      </w:r>
      <w:r w:rsidRPr="00293F75">
        <w:t xml:space="preserve"> time point</w:t>
      </w:r>
      <w:r w:rsidR="00FC5181" w:rsidRPr="00293F75">
        <w:t xml:space="preserve"> also one-hot encoded</w:t>
      </w:r>
      <w:r w:rsidRPr="00293F75">
        <w:t xml:space="preserve"> [e.g.</w:t>
      </w:r>
      <w:r w:rsidR="00BE6B5D" w:rsidRPr="00293F75">
        <w:t>,</w:t>
      </w:r>
      <w:r w:rsidRPr="00293F75">
        <w:t xml:space="preserve"> for </w:t>
      </w:r>
      <w:r w:rsidR="00FC5181" w:rsidRPr="00293F75">
        <w:t xml:space="preserve">an </w:t>
      </w:r>
      <w:r w:rsidR="00C57E28" w:rsidRPr="00293F75">
        <w:t>intervention</w:t>
      </w:r>
      <w:r w:rsidRPr="00293F75">
        <w:t xml:space="preserve"> at time</w:t>
      </w:r>
      <w:r w:rsidR="00344262" w:rsidRPr="00293F75">
        <w:t xml:space="preserve"> </w:t>
      </w:r>
      <w:r w:rsidR="00344262" w:rsidRPr="00293F75">
        <w:rPr>
          <w:rFonts w:cs="Times New Roman"/>
          <w:i/>
        </w:rPr>
        <w:t>t</w:t>
      </w:r>
      <w:r w:rsidR="00344262" w:rsidRPr="00293F75">
        <w:rPr>
          <w:rFonts w:cs="Times New Roman"/>
          <w:i/>
          <w:position w:val="-2"/>
          <w:vertAlign w:val="subscript"/>
        </w:rPr>
        <w:t>3</w:t>
      </w:r>
      <w:r w:rsidRPr="00293F75">
        <w:t xml:space="preserve">, the </w:t>
      </w:r>
      <w:r w:rsidR="00FC5181" w:rsidRPr="00293F75">
        <w:t>time</w:t>
      </w:r>
      <w:r w:rsidR="00321406" w:rsidRPr="00293F75">
        <w:t>-</w:t>
      </w:r>
      <w:r w:rsidRPr="00293F75">
        <w:t>index value 3 is encoded as (0,</w:t>
      </w:r>
      <w:r w:rsidR="00F3501B" w:rsidRPr="00293F75">
        <w:t xml:space="preserve"> </w:t>
      </w:r>
      <w:r w:rsidRPr="00293F75">
        <w:t>0,</w:t>
      </w:r>
      <w:r w:rsidR="00F3501B" w:rsidRPr="00293F75">
        <w:t xml:space="preserve"> </w:t>
      </w:r>
      <w:r w:rsidRPr="00293F75">
        <w:t xml:space="preserve">1)]. Because a single measurement of HR and SBP at a given time point does not have sufficient information for an agent to take an optimal action, we defined the state to include </w:t>
      </w:r>
      <w:r w:rsidR="00FC5181" w:rsidRPr="00293F75">
        <w:t xml:space="preserve">the past </w:t>
      </w:r>
      <w:r w:rsidRPr="00293F75">
        <w:t>vital signs and actions</w:t>
      </w:r>
      <w:r w:rsidR="00570096" w:rsidRPr="00293F75">
        <w:t>, as previously</w:t>
      </w:r>
      <w:r w:rsidR="00BE6B5D" w:rsidRPr="00293F75">
        <w:t xml:space="preserve"> reported</w:t>
      </w:r>
      <w:r w:rsidR="00357D9B" w:rsidRPr="00293F75">
        <w:t xml:space="preserve"> </w:t>
      </w:r>
      <w:r w:rsidR="00357D9B" w:rsidRPr="00293F75">
        <w:fldChar w:fldCharType="begin"/>
      </w:r>
      <w:r w:rsidR="0098215F" w:rsidRPr="00293F75">
        <w:instrText xml:space="preserve"> ADDIN EN.CITE &lt;EndNote&gt;&lt;Cite&gt;&lt;Author&gt;Mnih&lt;/Author&gt;&lt;Year&gt;2015&lt;/Year&gt;&lt;RecNum&gt;14&lt;/RecNum&gt;&lt;DisplayText&gt;[7]&lt;/DisplayText&gt;&lt;record&gt;&lt;rec-number&gt;14&lt;/rec-number&gt;&lt;foreign-keys&gt;&lt;key app="EN" db-id="sa2t29xs5evv2yedeerv9dfjfwaa2f2sp9vv" timestamp="1747148359"&gt;14&lt;/key&gt;&lt;/foreign-keys&gt;&lt;ref-type name="Journal Article"&gt;17&lt;/ref-type&gt;&lt;contributors&gt;&lt;authors&gt;&lt;author&gt;Mnih, Volodymyr&lt;/author&gt;&lt;author&gt;Kavukcuoglu, Koray&lt;/author&gt;&lt;author&gt;Silver, David&lt;/author&gt;&lt;author&gt;Rusu, Andrei A.&lt;/author&gt;&lt;author&gt;Veness, Joel&lt;/author&gt;&lt;author&gt;Bellemare, Marc G.&lt;/author&gt;&lt;author&gt;Graves, Alex&lt;/author&gt;&lt;author&gt;Riedmiller, Martin&lt;/author&gt;&lt;author&gt;Fidjeland, Andreas K.&lt;/author&gt;&lt;author&gt;Ostrovski, Georg&lt;/author&gt;&lt;author&gt;Petersen, Stig&lt;/author&gt;&lt;author&gt;Beattie, Charles&lt;/author&gt;&lt;author&gt;Sadik, Amir&lt;/author&gt;&lt;author&gt;Antonoglou, Ioannis&lt;/author&gt;&lt;author&gt;King, Helen&lt;/author&gt;&lt;author&gt;Kumaran, Dharshan&lt;/author&gt;&lt;author&gt;Wierstra, Daan&lt;/author&gt;&lt;author&gt;Legg, Shane&lt;/author&gt;&lt;author&gt;Hassabis, Demis&lt;/author&gt;&lt;/authors&gt;&lt;/contributors&gt;&lt;titles&gt;&lt;title&gt;Human-level control through deep reinforcement learning&lt;/title&gt;&lt;secondary-title&gt;Nature&lt;/secondary-title&gt;&lt;/titles&gt;&lt;periodical&gt;&lt;full-title&gt;Nature&lt;/full-title&gt;&lt;/periodical&gt;&lt;pages&gt;529-533&lt;/pages&gt;&lt;volume&gt;518&lt;/volume&gt;&lt;number&gt;7540&lt;/number&gt;&lt;dates&gt;&lt;year&gt;2015&lt;/year&gt;&lt;pub-dates&gt;&lt;date&gt;2015/02/01&lt;/date&gt;&lt;/pub-dates&gt;&lt;/dates&gt;&lt;isbn&gt;1476-4687&lt;/isbn&gt;&lt;urls&gt;&lt;related-urls&gt;&lt;url&gt;https://doi.org/10.1038/nature14236&lt;/url&gt;&lt;/related-urls&gt;&lt;/urls&gt;&lt;electronic-resource-num&gt;10.1038/nature14236&lt;/electronic-resource-num&gt;&lt;/record&gt;&lt;/Cite&gt;&lt;/EndNote&gt;</w:instrText>
      </w:r>
      <w:r w:rsidR="00357D9B" w:rsidRPr="00293F75">
        <w:fldChar w:fldCharType="separate"/>
      </w:r>
      <w:r w:rsidR="0098215F" w:rsidRPr="00293F75">
        <w:rPr>
          <w:noProof/>
        </w:rPr>
        <w:t>[7]</w:t>
      </w:r>
      <w:r w:rsidR="00357D9B" w:rsidRPr="00293F75">
        <w:fldChar w:fldCharType="end"/>
      </w:r>
      <w:r w:rsidRPr="00293F75">
        <w:t xml:space="preserve">. For each casualty, we defined </w:t>
      </w:r>
      <w:r w:rsidR="00AD1667" w:rsidRPr="00293F75">
        <w:t>three states</w:t>
      </w:r>
      <w:r w:rsidR="00FC5181" w:rsidRPr="00293F75">
        <w:t>—</w:t>
      </w:r>
      <w:r w:rsidR="008D47C4" w:rsidRPr="00293F75">
        <w:rPr>
          <w:rFonts w:cs="Times New Roman"/>
          <w:i/>
        </w:rPr>
        <w:t>s</w:t>
      </w:r>
      <w:r w:rsidR="008D47C4" w:rsidRPr="00293F75">
        <w:rPr>
          <w:rFonts w:cs="Times New Roman"/>
          <w:i/>
          <w:position w:val="-2"/>
          <w:vertAlign w:val="subscript"/>
        </w:rPr>
        <w:t>t2</w:t>
      </w:r>
      <w:r w:rsidR="008D47C4" w:rsidRPr="00293F75">
        <w:rPr>
          <w:rFonts w:eastAsiaTheme="minorEastAsia"/>
        </w:rPr>
        <w:t xml:space="preserve">, </w:t>
      </w:r>
      <w:r w:rsidR="008D47C4" w:rsidRPr="00293F75">
        <w:rPr>
          <w:rFonts w:cs="Times New Roman"/>
          <w:i/>
        </w:rPr>
        <w:t>s</w:t>
      </w:r>
      <w:r w:rsidR="008D47C4" w:rsidRPr="00293F75">
        <w:rPr>
          <w:rFonts w:cs="Times New Roman"/>
          <w:i/>
          <w:position w:val="-2"/>
          <w:vertAlign w:val="subscript"/>
        </w:rPr>
        <w:t>t3</w:t>
      </w:r>
      <w:r w:rsidR="008D47C4" w:rsidRPr="00293F75">
        <w:rPr>
          <w:rFonts w:eastAsiaTheme="minorEastAsia"/>
        </w:rPr>
        <w:t xml:space="preserve">, and </w:t>
      </w:r>
      <w:r w:rsidR="008D47C4" w:rsidRPr="00293F75">
        <w:rPr>
          <w:rFonts w:cs="Times New Roman"/>
          <w:i/>
        </w:rPr>
        <w:t>s</w:t>
      </w:r>
      <w:r w:rsidR="008D47C4" w:rsidRPr="00293F75">
        <w:rPr>
          <w:rFonts w:cs="Times New Roman"/>
          <w:i/>
          <w:position w:val="-2"/>
          <w:vertAlign w:val="subscript"/>
        </w:rPr>
        <w:t>t4</w:t>
      </w:r>
      <w:r w:rsidR="00FC5181" w:rsidRPr="00293F75">
        <w:t>—</w:t>
      </w:r>
      <w:r w:rsidR="00F53AFB" w:rsidRPr="00293F75">
        <w:t>corresponding to</w:t>
      </w:r>
      <w:r w:rsidR="00AD1667" w:rsidRPr="00293F75">
        <w:rPr>
          <w:rFonts w:eastAsiaTheme="minorEastAsia"/>
        </w:rPr>
        <w:t xml:space="preserve"> times </w:t>
      </w:r>
      <w:r w:rsidR="008D47C4" w:rsidRPr="00293F75">
        <w:rPr>
          <w:rFonts w:cs="Times New Roman"/>
          <w:i/>
        </w:rPr>
        <w:t>t</w:t>
      </w:r>
      <w:r w:rsidR="008D47C4" w:rsidRPr="00293F75">
        <w:rPr>
          <w:rFonts w:cs="Times New Roman"/>
          <w:i/>
          <w:position w:val="-2"/>
          <w:vertAlign w:val="subscript"/>
        </w:rPr>
        <w:t>2</w:t>
      </w:r>
      <w:r w:rsidR="008D47C4" w:rsidRPr="00293F75">
        <w:t xml:space="preserve">, </w:t>
      </w:r>
      <w:r w:rsidR="008D47C4" w:rsidRPr="00293F75">
        <w:rPr>
          <w:rFonts w:cs="Times New Roman"/>
          <w:i/>
        </w:rPr>
        <w:t>t</w:t>
      </w:r>
      <w:r w:rsidR="008D47C4" w:rsidRPr="00293F75">
        <w:rPr>
          <w:rFonts w:cs="Times New Roman"/>
          <w:i/>
          <w:position w:val="-2"/>
          <w:vertAlign w:val="subscript"/>
        </w:rPr>
        <w:t>3</w:t>
      </w:r>
      <w:r w:rsidR="008D47C4" w:rsidRPr="00293F75">
        <w:t xml:space="preserve">, and </w:t>
      </w:r>
      <w:r w:rsidR="008D47C4" w:rsidRPr="00293F75">
        <w:rPr>
          <w:rFonts w:cs="Times New Roman"/>
          <w:i/>
        </w:rPr>
        <w:t>t</w:t>
      </w:r>
      <w:r w:rsidR="008D47C4" w:rsidRPr="00293F75">
        <w:rPr>
          <w:rFonts w:cs="Times New Roman"/>
          <w:i/>
          <w:position w:val="-2"/>
          <w:vertAlign w:val="subscript"/>
        </w:rPr>
        <w:t>4</w:t>
      </w:r>
      <w:r w:rsidR="00FC5181" w:rsidRPr="00293F75">
        <w:rPr>
          <w:rFonts w:eastAsiaTheme="minorEastAsia"/>
        </w:rPr>
        <w:t>, respectively,</w:t>
      </w:r>
      <w:r w:rsidR="00F53AFB" w:rsidRPr="00293F75">
        <w:rPr>
          <w:rFonts w:eastAsiaTheme="minorEastAsia"/>
        </w:rPr>
        <w:t xml:space="preserve"> at which </w:t>
      </w:r>
      <w:r w:rsidRPr="00293F75">
        <w:t xml:space="preserve">the agent took actions, and </w:t>
      </w:r>
      <w:r w:rsidR="005D4FDE" w:rsidRPr="00293F75">
        <w:t xml:space="preserve">a </w:t>
      </w:r>
      <w:r w:rsidR="00F53AFB" w:rsidRPr="00293F75">
        <w:t>terminal</w:t>
      </w:r>
      <w:r w:rsidRPr="00293F75">
        <w:t xml:space="preserve"> </w:t>
      </w:r>
      <w:proofErr w:type="spellStart"/>
      <w:r w:rsidRPr="00293F75">
        <w:t>state</w:t>
      </w:r>
      <w:r w:rsidR="00C07AF2" w:rsidRPr="00293F75">
        <w:t xml:space="preserve"> </w:t>
      </w:r>
      <w:r w:rsidR="00C07AF2" w:rsidRPr="00293F75">
        <w:rPr>
          <w:rFonts w:cs="Times New Roman"/>
          <w:i/>
        </w:rPr>
        <w:t>s</w:t>
      </w:r>
      <w:proofErr w:type="spellEnd"/>
      <w:r w:rsidR="00C07AF2" w:rsidRPr="00293F75">
        <w:rPr>
          <w:rFonts w:cs="Times New Roman"/>
          <w:i/>
          <w:position w:val="-2"/>
          <w:vertAlign w:val="subscript"/>
        </w:rPr>
        <w:t>t5</w:t>
      </w:r>
      <w:r w:rsidRPr="00293F75">
        <w:t xml:space="preserve"> </w:t>
      </w:r>
      <w:r w:rsidR="00F53AFB" w:rsidRPr="00293F75">
        <w:rPr>
          <w:rFonts w:eastAsiaTheme="minorEastAsia"/>
        </w:rPr>
        <w:t>corresponding to time</w:t>
      </w:r>
      <w:r w:rsidR="00C07AF2" w:rsidRPr="00293F75">
        <w:rPr>
          <w:rFonts w:eastAsiaTheme="minorEastAsia"/>
        </w:rPr>
        <w:t xml:space="preserve"> </w:t>
      </w:r>
      <w:r w:rsidR="00C07AF2" w:rsidRPr="00293F75">
        <w:rPr>
          <w:rFonts w:cs="Times New Roman"/>
          <w:i/>
        </w:rPr>
        <w:t>t</w:t>
      </w:r>
      <w:r w:rsidR="00C07AF2" w:rsidRPr="00293F75">
        <w:rPr>
          <w:rFonts w:cs="Times New Roman"/>
          <w:i/>
          <w:position w:val="-2"/>
          <w:vertAlign w:val="subscript"/>
        </w:rPr>
        <w:t>5</w:t>
      </w:r>
      <w:r w:rsidR="00FC5181" w:rsidRPr="00293F75">
        <w:rPr>
          <w:rFonts w:eastAsiaTheme="minorEastAsia"/>
        </w:rPr>
        <w:t>,</w:t>
      </w:r>
      <w:r w:rsidR="009D5748" w:rsidRPr="00293F75">
        <w:rPr>
          <w:rFonts w:eastAsiaTheme="minorEastAsia"/>
        </w:rPr>
        <w:t xml:space="preserve"> at</w:t>
      </w:r>
      <w:r w:rsidRPr="00293F75">
        <w:t xml:space="preserve"> which the agent did not </w:t>
      </w:r>
      <w:r w:rsidRPr="00293F75">
        <w:lastRenderedPageBreak/>
        <w:t>take any action</w:t>
      </w:r>
      <w:r w:rsidR="00F53AFB" w:rsidRPr="00293F75">
        <w:t xml:space="preserve">. </w:t>
      </w:r>
      <w:r w:rsidR="00002F29" w:rsidRPr="00293F75">
        <w:t xml:space="preserve">Because </w:t>
      </w:r>
      <w:r w:rsidR="006F53B0" w:rsidRPr="00293F75">
        <w:t xml:space="preserve">at the initial </w:t>
      </w:r>
      <w:r w:rsidR="00405685" w:rsidRPr="00293F75">
        <w:t>intervention</w:t>
      </w:r>
      <w:r w:rsidR="006F53B0" w:rsidRPr="00293F75">
        <w:t xml:space="preserve"> tim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cs="Times New Roman"/>
                <w:i/>
              </w:rPr>
              <m:t>t</m:t>
            </m:r>
          </m:e>
          <m:sub>
            <m:r>
              <m:rPr>
                <m:nor/>
              </m:rPr>
              <w:rPr>
                <w:rFonts w:cs="Times New Roman"/>
                <w:i/>
              </w:rPr>
              <m:t>2</m:t>
            </m:r>
          </m:sub>
        </m:sSub>
      </m:oMath>
      <w:r w:rsidR="006F53B0" w:rsidRPr="00293F75">
        <w:rPr>
          <w:rFonts w:eastAsiaTheme="minorEastAsia"/>
        </w:rPr>
        <w:t xml:space="preserve"> </w:t>
      </w:r>
      <w:r w:rsidR="00FC5181" w:rsidRPr="00293F75">
        <w:rPr>
          <w:rFonts w:eastAsiaTheme="minorEastAsia"/>
        </w:rPr>
        <w:t>there was no</w:t>
      </w:r>
      <w:r w:rsidR="006F53B0" w:rsidRPr="00293F75">
        <w:rPr>
          <w:rFonts w:eastAsiaTheme="minorEastAsia"/>
        </w:rPr>
        <w:t xml:space="preserve"> histor</w:t>
      </w:r>
      <w:r w:rsidR="00FC5181" w:rsidRPr="00293F75">
        <w:rPr>
          <w:rFonts w:eastAsiaTheme="minorEastAsia"/>
        </w:rPr>
        <w:t>ical</w:t>
      </w:r>
      <w:r w:rsidR="006F53B0" w:rsidRPr="00293F75">
        <w:rPr>
          <w:rFonts w:eastAsiaTheme="minorEastAsia"/>
        </w:rPr>
        <w:t xml:space="preserve"> information </w:t>
      </w:r>
      <w:r w:rsidR="00FC5181" w:rsidRPr="00293F75">
        <w:rPr>
          <w:rFonts w:eastAsiaTheme="minorEastAsia"/>
        </w:rPr>
        <w:t>available</w:t>
      </w:r>
      <w:r w:rsidR="006F53B0" w:rsidRPr="00293F75">
        <w:rPr>
          <w:rFonts w:eastAsiaTheme="minorEastAsia"/>
        </w:rPr>
        <w:t xml:space="preserve"> to </w:t>
      </w:r>
      <w:r w:rsidR="00FC5181" w:rsidRPr="00293F75">
        <w:rPr>
          <w:rFonts w:eastAsiaTheme="minorEastAsia"/>
        </w:rPr>
        <w:t>construct</w:t>
      </w:r>
      <w:r w:rsidR="006F53B0" w:rsidRPr="00293F75">
        <w:rPr>
          <w:rFonts w:eastAsiaTheme="minorEastAsia"/>
        </w:rPr>
        <w:t xml:space="preserve"> </w:t>
      </w:r>
      <w:proofErr w:type="spellStart"/>
      <w:r w:rsidR="006F53B0" w:rsidRPr="00293F75">
        <w:rPr>
          <w:rFonts w:eastAsiaTheme="minorEastAsia"/>
        </w:rPr>
        <w:t>state</w:t>
      </w:r>
      <w:r w:rsidR="00C07AF2" w:rsidRPr="00293F75">
        <w:rPr>
          <w:rFonts w:ascii="Cambria Math" w:hAnsi="Cambria Math"/>
          <w:i/>
        </w:rPr>
        <w:t xml:space="preserve"> </w:t>
      </w:r>
      <w:r w:rsidR="00C07AF2" w:rsidRPr="00293F75">
        <w:rPr>
          <w:rFonts w:cs="Times New Roman"/>
          <w:i/>
        </w:rPr>
        <w:t>s</w:t>
      </w:r>
      <w:proofErr w:type="spellEnd"/>
      <w:r w:rsidR="00C07AF2" w:rsidRPr="00293F75">
        <w:rPr>
          <w:rFonts w:cs="Times New Roman"/>
          <w:i/>
          <w:position w:val="-2"/>
          <w:vertAlign w:val="subscript"/>
        </w:rPr>
        <w:t>t2</w:t>
      </w:r>
      <w:r w:rsidR="006F53B0" w:rsidRPr="00293F75">
        <w:rPr>
          <w:rFonts w:eastAsiaTheme="minorEastAsia"/>
        </w:rPr>
        <w:t xml:space="preserve">, </w:t>
      </w:r>
      <w:r w:rsidR="00192D8F" w:rsidRPr="00293F75">
        <w:rPr>
          <w:rFonts w:eastAsiaTheme="minorEastAsia"/>
        </w:rPr>
        <w:t xml:space="preserve">we set the past two actions </w:t>
      </w:r>
      <w:r w:rsidR="008C7A9C" w:rsidRPr="00293F75">
        <w:rPr>
          <w:rFonts w:eastAsiaTheme="minorEastAsia"/>
        </w:rPr>
        <w:t>to</w:t>
      </w:r>
      <w:r w:rsidR="00192D8F" w:rsidRPr="00293F75">
        <w:rPr>
          <w:rFonts w:eastAsiaTheme="minorEastAsia"/>
        </w:rPr>
        <w:t xml:space="preserve"> zero</w:t>
      </w:r>
      <w:r w:rsidR="008C7A9C" w:rsidRPr="00293F75">
        <w:rPr>
          <w:rFonts w:eastAsiaTheme="minorEastAsia"/>
        </w:rPr>
        <w:t>,</w:t>
      </w:r>
      <w:r w:rsidR="00192D8F" w:rsidRPr="00293F75">
        <w:rPr>
          <w:rFonts w:eastAsiaTheme="minorEastAsia"/>
        </w:rPr>
        <w:t xml:space="preserve"> as </w:t>
      </w:r>
      <w:r w:rsidR="00FC5181" w:rsidRPr="00293F75">
        <w:rPr>
          <w:rFonts w:eastAsiaTheme="minorEastAsia"/>
        </w:rPr>
        <w:t xml:space="preserve">no fluid had been infused </w:t>
      </w:r>
      <w:r w:rsidR="00192D8F" w:rsidRPr="00293F75">
        <w:rPr>
          <w:rFonts w:eastAsiaTheme="minorEastAsia"/>
        </w:rPr>
        <w:t>before</w:t>
      </w:r>
      <w:r w:rsidR="00C07AF2" w:rsidRPr="00293F75">
        <w:rPr>
          <w:rFonts w:eastAsiaTheme="minorEastAsia"/>
        </w:rPr>
        <w:t xml:space="preserve"> </w:t>
      </w:r>
      <w:r w:rsidR="00C07AF2" w:rsidRPr="00293F75">
        <w:rPr>
          <w:rFonts w:cs="Times New Roman"/>
          <w:i/>
        </w:rPr>
        <w:t>t</w:t>
      </w:r>
      <w:r w:rsidR="00C07AF2" w:rsidRPr="00293F75">
        <w:rPr>
          <w:rFonts w:cs="Times New Roman"/>
          <w:i/>
          <w:position w:val="-2"/>
          <w:vertAlign w:val="subscript"/>
        </w:rPr>
        <w:t>2</w:t>
      </w:r>
      <w:r w:rsidR="00192D8F" w:rsidRPr="00293F75">
        <w:rPr>
          <w:rFonts w:eastAsiaTheme="minorEastAsia"/>
        </w:rPr>
        <w:t>, and we used HR and SBP values at 10 min before</w:t>
      </w:r>
      <w:r w:rsidR="00C07AF2" w:rsidRPr="00293F75">
        <w:rPr>
          <w:rFonts w:eastAsiaTheme="minorEastAsia"/>
        </w:rPr>
        <w:t xml:space="preserve"> </w:t>
      </w:r>
      <w:r w:rsidR="00C07AF2" w:rsidRPr="00293F75">
        <w:rPr>
          <w:rFonts w:cs="Times New Roman"/>
          <w:i/>
        </w:rPr>
        <w:t>t</w:t>
      </w:r>
      <w:r w:rsidR="00C07AF2" w:rsidRPr="00293F75">
        <w:rPr>
          <w:rFonts w:cs="Times New Roman"/>
          <w:i/>
          <w:position w:val="-2"/>
          <w:vertAlign w:val="subscript"/>
        </w:rPr>
        <w:t>2</w:t>
      </w:r>
      <w:r w:rsidR="00192D8F" w:rsidRPr="00293F75">
        <w:rPr>
          <w:rFonts w:eastAsiaTheme="minorEastAsia"/>
        </w:rPr>
        <w:t xml:space="preserve"> as the vital signs at the </w:t>
      </w:r>
      <w:r w:rsidR="008C7A9C" w:rsidRPr="00293F75">
        <w:rPr>
          <w:rFonts w:eastAsiaTheme="minorEastAsia"/>
        </w:rPr>
        <w:t>“</w:t>
      </w:r>
      <w:r w:rsidR="00192D8F" w:rsidRPr="00293F75">
        <w:rPr>
          <w:rFonts w:eastAsiaTheme="minorEastAsia"/>
        </w:rPr>
        <w:t>previous</w:t>
      </w:r>
      <w:r w:rsidR="008C7A9C" w:rsidRPr="00293F75">
        <w:rPr>
          <w:rFonts w:eastAsiaTheme="minorEastAsia"/>
        </w:rPr>
        <w:t>”</w:t>
      </w:r>
      <w:r w:rsidR="00192D8F" w:rsidRPr="00293F75">
        <w:rPr>
          <w:rFonts w:eastAsiaTheme="minorEastAsia"/>
        </w:rPr>
        <w:t xml:space="preserve"> </w:t>
      </w:r>
      <w:r w:rsidR="00423A9D" w:rsidRPr="00293F75">
        <w:rPr>
          <w:rFonts w:eastAsiaTheme="minorEastAsia"/>
        </w:rPr>
        <w:t>intervention</w:t>
      </w:r>
      <w:r w:rsidR="00192D8F" w:rsidRPr="00293F75">
        <w:rPr>
          <w:rFonts w:eastAsiaTheme="minorEastAsia"/>
        </w:rPr>
        <w:t xml:space="preserve"> time point. Similarly, for </w:t>
      </w:r>
      <w:proofErr w:type="spellStart"/>
      <w:r w:rsidR="00192D8F" w:rsidRPr="00293F75">
        <w:rPr>
          <w:rFonts w:eastAsiaTheme="minorEastAsia"/>
        </w:rPr>
        <w:t>state</w:t>
      </w:r>
      <w:r w:rsidR="00C07AF2" w:rsidRPr="00293F75">
        <w:rPr>
          <w:rFonts w:eastAsiaTheme="minorEastAsia"/>
        </w:rPr>
        <w:t xml:space="preserve"> </w:t>
      </w:r>
      <w:r w:rsidR="00C07AF2" w:rsidRPr="00293F75">
        <w:rPr>
          <w:rFonts w:cs="Times New Roman"/>
          <w:i/>
        </w:rPr>
        <w:t>s</w:t>
      </w:r>
      <w:proofErr w:type="spellEnd"/>
      <w:r w:rsidR="00C07AF2" w:rsidRPr="00293F75">
        <w:rPr>
          <w:rFonts w:cs="Times New Roman"/>
          <w:i/>
          <w:position w:val="-2"/>
          <w:vertAlign w:val="subscript"/>
        </w:rPr>
        <w:t>t3</w:t>
      </w:r>
      <w:r w:rsidR="00192D8F" w:rsidRPr="00293F75">
        <w:rPr>
          <w:rFonts w:eastAsiaTheme="minorEastAsia"/>
        </w:rPr>
        <w:t xml:space="preserve">, one of the </w:t>
      </w:r>
      <w:r w:rsidR="008C7A9C" w:rsidRPr="00293F75">
        <w:rPr>
          <w:rFonts w:eastAsiaTheme="minorEastAsia"/>
        </w:rPr>
        <w:t xml:space="preserve">two past actions did not exist, </w:t>
      </w:r>
      <w:r w:rsidR="00932344" w:rsidRPr="00293F75">
        <w:rPr>
          <w:rFonts w:eastAsiaTheme="minorEastAsia"/>
        </w:rPr>
        <w:t>so</w:t>
      </w:r>
      <w:r w:rsidR="008C7A9C" w:rsidRPr="00293F75">
        <w:rPr>
          <w:rFonts w:eastAsiaTheme="minorEastAsia"/>
        </w:rPr>
        <w:t xml:space="preserve"> we set it to zero</w:t>
      </w:r>
      <w:r w:rsidR="00192D8F" w:rsidRPr="00293F75">
        <w:rPr>
          <w:rFonts w:eastAsiaTheme="minorEastAsia"/>
        </w:rPr>
        <w:t>.</w:t>
      </w:r>
    </w:p>
    <w:p w14:paraId="0087A218" w14:textId="77777777" w:rsidR="00B7082C" w:rsidRPr="00293F75" w:rsidRDefault="000A7B1B" w:rsidP="00D569C0">
      <w:pPr>
        <w:spacing w:after="80" w:line="240" w:lineRule="auto"/>
      </w:pPr>
      <w:r w:rsidRPr="00293F75">
        <w:rPr>
          <w:i/>
        </w:rPr>
        <w:t>Environment</w:t>
      </w:r>
    </w:p>
    <w:p w14:paraId="6B0B1674" w14:textId="3901029A" w:rsidR="000A7B1B" w:rsidRPr="00293F75" w:rsidRDefault="00612AF5" w:rsidP="00D569C0">
      <w:pPr>
        <w:spacing w:line="240" w:lineRule="auto"/>
      </w:pPr>
      <w:r w:rsidRPr="00293F75">
        <w:t>T</w:t>
      </w:r>
      <w:r w:rsidR="000A7B1B" w:rsidRPr="00293F75">
        <w:t xml:space="preserve">he CR model </w:t>
      </w:r>
      <w:r w:rsidR="00BB191C" w:rsidRPr="00293F75">
        <w:t>served as the</w:t>
      </w:r>
      <w:r w:rsidR="000A7B1B" w:rsidRPr="00293F75">
        <w:t xml:space="preserve"> </w:t>
      </w:r>
      <w:r w:rsidR="000A7B1B" w:rsidRPr="00293F75">
        <w:rPr>
          <w:i/>
        </w:rPr>
        <w:t>environment</w:t>
      </w:r>
      <w:r w:rsidR="000A7B1B" w:rsidRPr="00293F75">
        <w:t xml:space="preserve"> in the </w:t>
      </w:r>
      <w:proofErr w:type="spellStart"/>
      <w:r w:rsidR="000A7B1B" w:rsidRPr="00293F75">
        <w:t>RL</w:t>
      </w:r>
      <w:proofErr w:type="spellEnd"/>
      <w:r w:rsidR="000A7B1B" w:rsidRPr="00293F75">
        <w:t xml:space="preserve"> formalism. Specifically, </w:t>
      </w:r>
      <w:r w:rsidR="00586611" w:rsidRPr="00293F75">
        <w:t xml:space="preserve">in response to the </w:t>
      </w:r>
      <w:proofErr w:type="spellStart"/>
      <w:r w:rsidR="00326459" w:rsidRPr="00293F75">
        <w:t>RL</w:t>
      </w:r>
      <w:proofErr w:type="spellEnd"/>
      <w:r w:rsidR="00326459" w:rsidRPr="00293F75">
        <w:t xml:space="preserve"> </w:t>
      </w:r>
      <w:r w:rsidR="00586611" w:rsidRPr="00293F75">
        <w:t>agent’s actions</w:t>
      </w:r>
      <w:r w:rsidR="001F2525" w:rsidRPr="00293F75">
        <w:t xml:space="preserve">, we applied the corresponding fluid infusion </w:t>
      </w:r>
      <w:r w:rsidR="00BB191C" w:rsidRPr="00293F75">
        <w:t>with</w:t>
      </w:r>
      <w:r w:rsidR="001F2525" w:rsidRPr="00293F75">
        <w:t xml:space="preserve">in </w:t>
      </w:r>
      <w:r w:rsidR="000A7B1B" w:rsidRPr="00293F75">
        <w:t xml:space="preserve">the CR model </w:t>
      </w:r>
      <w:r w:rsidR="001F2525" w:rsidRPr="00293F75">
        <w:t xml:space="preserve">to </w:t>
      </w:r>
      <w:r w:rsidR="00BB191C" w:rsidRPr="00293F75">
        <w:t>generate</w:t>
      </w:r>
      <w:r w:rsidR="001F2525" w:rsidRPr="00293F75">
        <w:t xml:space="preserve"> </w:t>
      </w:r>
      <w:r w:rsidR="000A7B1B" w:rsidRPr="00293F75">
        <w:t>synthetic vital-sign data</w:t>
      </w:r>
      <w:r w:rsidR="001F2525" w:rsidRPr="00293F75">
        <w:t xml:space="preserve"> for the next state</w:t>
      </w:r>
      <w:r w:rsidR="000A7B1B" w:rsidRPr="00293F75">
        <w:t xml:space="preserve">. For example, if the agent </w:t>
      </w:r>
      <w:proofErr w:type="gramStart"/>
      <w:r w:rsidR="000A7B1B" w:rsidRPr="00293F75">
        <w:t>t</w:t>
      </w:r>
      <w:r w:rsidR="00C407EB" w:rsidRPr="00293F75">
        <w:t>ook</w:t>
      </w:r>
      <w:r w:rsidR="000A7B1B" w:rsidRPr="00293F75">
        <w:t xml:space="preserve"> action</w:t>
      </w:r>
      <w:proofErr w:type="gramEnd"/>
      <w:r w:rsidR="000A7B1B" w:rsidRPr="00293F75">
        <w:t xml:space="preserve"> 1 for a casualty at </w:t>
      </w:r>
      <w:proofErr w:type="spellStart"/>
      <w:r w:rsidR="000A7B1B" w:rsidRPr="00293F75">
        <w:t>state</w:t>
      </w:r>
      <w:r w:rsidR="00C07AF2" w:rsidRPr="00293F75">
        <w:t xml:space="preserve"> </w:t>
      </w:r>
      <w:r w:rsidR="00C07AF2" w:rsidRPr="00293F75">
        <w:rPr>
          <w:rFonts w:cs="Times New Roman"/>
          <w:i/>
        </w:rPr>
        <w:t>s</w:t>
      </w:r>
      <w:proofErr w:type="spellEnd"/>
      <w:r w:rsidR="00C07AF2" w:rsidRPr="00293F75">
        <w:rPr>
          <w:rFonts w:cs="Times New Roman"/>
          <w:i/>
          <w:position w:val="-2"/>
          <w:vertAlign w:val="subscript"/>
        </w:rPr>
        <w:t>t2</w:t>
      </w:r>
      <w:r w:rsidR="000A7B1B" w:rsidRPr="00293F75">
        <w:t>, the CR model simulate</w:t>
      </w:r>
      <w:r w:rsidR="00BB191C" w:rsidRPr="00293F75">
        <w:t>d</w:t>
      </w:r>
      <w:r w:rsidR="000A7B1B" w:rsidRPr="00293F75">
        <w:t xml:space="preserve"> a 30-min fluid infusion starting from</w:t>
      </w:r>
      <w:r w:rsidR="00C07AF2" w:rsidRPr="00293F75">
        <w:t xml:space="preserve"> </w:t>
      </w:r>
      <w:r w:rsidR="00C07AF2" w:rsidRPr="00293F75">
        <w:rPr>
          <w:rFonts w:cs="Times New Roman"/>
          <w:i/>
        </w:rPr>
        <w:t>t</w:t>
      </w:r>
      <w:r w:rsidR="00C07AF2" w:rsidRPr="00293F75">
        <w:rPr>
          <w:rFonts w:cs="Times New Roman"/>
          <w:i/>
          <w:position w:val="-2"/>
          <w:vertAlign w:val="subscript"/>
        </w:rPr>
        <w:t>2</w:t>
      </w:r>
      <w:r w:rsidR="000A7B1B" w:rsidRPr="00293F75">
        <w:t>, and the vital signs at the end of the 30</w:t>
      </w:r>
      <w:r w:rsidR="00932344" w:rsidRPr="00293F75">
        <w:t>-</w:t>
      </w:r>
      <w:r w:rsidR="000A7B1B" w:rsidRPr="00293F75">
        <w:t xml:space="preserve">min infusion </w:t>
      </w:r>
      <w:r w:rsidR="00BB191C" w:rsidRPr="00293F75">
        <w:t>were</w:t>
      </w:r>
      <w:r w:rsidR="000A7B1B" w:rsidRPr="00293F75">
        <w:t xml:space="preserve"> used to </w:t>
      </w:r>
      <w:r w:rsidR="00BB191C" w:rsidRPr="00293F75">
        <w:t>construct</w:t>
      </w:r>
      <w:r w:rsidR="000A7B1B" w:rsidRPr="00293F75">
        <w:t xml:space="preserve"> the next </w:t>
      </w:r>
      <w:proofErr w:type="spellStart"/>
      <w:r w:rsidR="000A7B1B" w:rsidRPr="00293F75">
        <w:t>state</w:t>
      </w:r>
      <w:r w:rsidR="00C07AF2" w:rsidRPr="00293F75">
        <w:t xml:space="preserve"> </w:t>
      </w:r>
      <w:r w:rsidR="00C07AF2" w:rsidRPr="00293F75">
        <w:rPr>
          <w:rFonts w:cs="Times New Roman"/>
          <w:i/>
        </w:rPr>
        <w:t>s</w:t>
      </w:r>
      <w:proofErr w:type="spellEnd"/>
      <w:r w:rsidR="00C07AF2" w:rsidRPr="00293F75">
        <w:rPr>
          <w:rFonts w:cs="Times New Roman"/>
          <w:i/>
          <w:position w:val="-2"/>
          <w:vertAlign w:val="subscript"/>
        </w:rPr>
        <w:t>t3</w:t>
      </w:r>
      <w:r w:rsidR="000A7B1B" w:rsidRPr="00293F75">
        <w:t xml:space="preserve">. This process </w:t>
      </w:r>
      <w:r w:rsidR="00BB191C" w:rsidRPr="00293F75">
        <w:t>illustrates</w:t>
      </w:r>
      <w:r w:rsidR="000A7B1B" w:rsidRPr="00293F75">
        <w:t xml:space="preserve"> how </w:t>
      </w:r>
      <w:r w:rsidR="001F2525" w:rsidRPr="00293F75">
        <w:t xml:space="preserve">we achieved </w:t>
      </w:r>
      <w:r w:rsidR="000A7B1B" w:rsidRPr="00293F75">
        <w:t xml:space="preserve">state transitions. </w:t>
      </w:r>
    </w:p>
    <w:p w14:paraId="44DEA8BE" w14:textId="77777777" w:rsidR="00932344" w:rsidRPr="00293F75" w:rsidRDefault="000A7B1B" w:rsidP="00D569C0">
      <w:pPr>
        <w:spacing w:after="80" w:line="240" w:lineRule="auto"/>
      </w:pPr>
      <w:r w:rsidRPr="00293F75">
        <w:rPr>
          <w:i/>
        </w:rPr>
        <w:t>Reward</w:t>
      </w:r>
    </w:p>
    <w:p w14:paraId="23694944" w14:textId="16E5493C" w:rsidR="000A7B1B" w:rsidRPr="00293F75" w:rsidRDefault="000A7B1B" w:rsidP="00D569C0">
      <w:pPr>
        <w:spacing w:after="0" w:line="240" w:lineRule="auto"/>
      </w:pPr>
      <w:r w:rsidRPr="00293F75">
        <w:t xml:space="preserve">We computed the reward </w:t>
      </w:r>
      <m:oMath>
        <m:r>
          <m:rPr>
            <m:nor/>
          </m:rPr>
          <w:rPr>
            <w:rFonts w:cs="Times New Roman"/>
            <w:i/>
            <w:iCs/>
          </w:rPr>
          <m:t>r</m:t>
        </m:r>
      </m:oMath>
      <w:r w:rsidR="00571F2F" w:rsidRPr="00293F75">
        <w:t xml:space="preserve"> </w:t>
      </w:r>
      <w:r w:rsidRPr="00293F75">
        <w:t xml:space="preserve">using a function that </w:t>
      </w:r>
      <w:r w:rsidR="00AE2111" w:rsidRPr="00293F75">
        <w:t xml:space="preserve">favored actions that improved the resulting </w:t>
      </w:r>
      <w:r w:rsidRPr="00293F75">
        <w:t xml:space="preserve">vital signs and </w:t>
      </w:r>
      <w:r w:rsidR="00AE2111" w:rsidRPr="00293F75">
        <w:t>discouraged actions that increased fluid usage.</w:t>
      </w:r>
      <w:r w:rsidRPr="00293F75">
        <w:t xml:space="preserve"> </w:t>
      </w:r>
      <w:bookmarkEnd w:id="1"/>
      <w:r w:rsidR="00AE2111" w:rsidRPr="00293F75">
        <w:t xml:space="preserve">Accordingly, </w:t>
      </w:r>
      <w:r w:rsidR="00EF50AF" w:rsidRPr="00293F75">
        <w:t xml:space="preserve">we </w:t>
      </w:r>
      <w:r w:rsidR="00F87999" w:rsidRPr="00293F75">
        <w:t xml:space="preserve">defined </w:t>
      </w:r>
      <w:r w:rsidR="001142C8" w:rsidRPr="00293F75">
        <w:t>the reward function as follows:</w:t>
      </w:r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8815"/>
        <w:gridCol w:w="535"/>
      </w:tblGrid>
      <w:tr w:rsidR="00293F75" w:rsidRPr="00293F75" w14:paraId="597EC8C2" w14:textId="77777777" w:rsidTr="009E3E99">
        <w:tc>
          <w:tcPr>
            <w:tcW w:w="8815" w:type="dxa"/>
          </w:tcPr>
          <w:p w14:paraId="192C898D" w14:textId="1949CE61" w:rsidR="00C07AF2" w:rsidRPr="00293F75" w:rsidRDefault="00932344" w:rsidP="00C07AF2">
            <w:pPr>
              <w:jc w:val="center"/>
            </w:pPr>
            <m:oMath>
              <m:r>
                <m:rPr>
                  <m:nor/>
                </m:rPr>
                <w:rPr>
                  <w:rFonts w:cs="Times New Roman"/>
                  <w:i/>
                  <w:iCs/>
                </w:rPr>
                <m:t>r</m:t>
              </m:r>
              <m:r>
                <m:rPr>
                  <m:nor/>
                </m:rPr>
                <w:rPr>
                  <w:rFonts w:cs="Times New Roman"/>
                </w:rPr>
                <m:t>(</m:t>
              </m:r>
            </m:oMath>
            <w:r w:rsidR="00C07AF2" w:rsidRPr="00293F75">
              <w:rPr>
                <w:rFonts w:cs="Times New Roman"/>
                <w:i/>
              </w:rPr>
              <w:t>s</w:t>
            </w:r>
            <w:r w:rsidR="00C07AF2" w:rsidRPr="00293F75">
              <w:rPr>
                <w:rFonts w:cs="Times New Roman"/>
                <w:i/>
                <w:position w:val="-2"/>
                <w:vertAlign w:val="subscript"/>
              </w:rPr>
              <w:t>t</w:t>
            </w:r>
            <w:r w:rsidR="00C07AF2" w:rsidRPr="00293F75">
              <w:rPr>
                <w:rFonts w:cs="Times New Roman"/>
                <w:position w:val="-2"/>
              </w:rPr>
              <w:t>,</w:t>
            </w:r>
            <w:r w:rsidR="00C07AF2" w:rsidRPr="00293F75">
              <w:rPr>
                <w:rFonts w:ascii="Cambria" w:hAnsi="Cambria"/>
                <w:position w:val="-2"/>
              </w:rPr>
              <w:t xml:space="preserve"> </w:t>
            </w:r>
            <m:oMath>
              <m:r>
                <m:rPr>
                  <m:nor/>
                </m:rPr>
                <w:rPr>
                  <w:rFonts w:cs="Times New Roman"/>
                  <w:i/>
                  <w:iCs/>
                </w:rPr>
                <m:t>a</m:t>
              </m:r>
            </m:oMath>
            <w:r w:rsidR="00C07AF2" w:rsidRPr="00293F75">
              <w:rPr>
                <w:rFonts w:eastAsiaTheme="minorEastAsia" w:cs="Times New Roman"/>
              </w:rPr>
              <w:t>,</w:t>
            </w:r>
            <w:r w:rsidR="00C07AF2" w:rsidRPr="00293F75">
              <w:rPr>
                <w:rFonts w:ascii="Cambria" w:eastAsiaTheme="minorEastAsia" w:hAnsi="Cambria"/>
              </w:rPr>
              <w:t xml:space="preserve"> </w:t>
            </w:r>
            <w:r w:rsidR="00C07AF2" w:rsidRPr="00293F75">
              <w:rPr>
                <w:rFonts w:cs="Times New Roman"/>
                <w:i/>
              </w:rPr>
              <w:t>s</w:t>
            </w:r>
            <w:r w:rsidR="00C07AF2" w:rsidRPr="00293F75">
              <w:rPr>
                <w:rFonts w:cs="Times New Roman"/>
                <w:i/>
                <w:position w:val="-2"/>
                <w:vertAlign w:val="subscript"/>
              </w:rPr>
              <w:t>t+1</w:t>
            </w:r>
            <m:oMath>
              <m:r>
                <m:rPr>
                  <m:nor/>
                </m:rPr>
                <w:rPr>
                  <w:rFonts w:cs="Times New Roman"/>
                </w:rPr>
                <m:t>)</m:t>
              </m:r>
              <m:r>
                <w:rPr>
                  <w:rFonts w:ascii="Cambria Math" w:hAnsi="Cambria Math" w:cs="Times New Roman"/>
                </w:rPr>
                <m:t>=</m:t>
              </m:r>
              <m:r>
                <m:rPr>
                  <m:nor/>
                </m:rPr>
                <w:rPr>
                  <w:rFonts w:cs="Times New Roman"/>
                  <w:i/>
                  <w:iCs/>
                </w:rPr>
                <m:t>∆d</m:t>
              </m:r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EastAsia" w:cs="Times New Roman"/>
                      <w:i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rFonts w:eastAsiaTheme="minorEastAsia" w:cs="Times New Roman"/>
                      <w:i/>
                    </w:rPr>
                    <m:t>1</m:t>
                  </m:r>
                </m:sub>
              </m:sSub>
              <m:r>
                <m:rPr>
                  <m:nor/>
                </m:rPr>
                <w:rPr>
                  <w:rFonts w:eastAsiaTheme="minorEastAsia" w:cs="Times New Roman"/>
                  <w:i/>
                  <w:iCs/>
                </w:rPr>
                <m:t>a</m:t>
              </m:r>
              <m: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EastAsia" w:cs="Times New Roman"/>
                      <w:i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rFonts w:eastAsiaTheme="minorEastAsia" w:cs="Times New Roman"/>
                      <w:i/>
                    </w:rPr>
                    <m:t>2</m:t>
                  </m:r>
                </m:sub>
              </m:sSub>
              <m:r>
                <m:rPr>
                  <m:nor/>
                </m:rPr>
                <w:rPr>
                  <w:rFonts w:eastAsiaTheme="minorEastAsia" w:cs="Times New Roman"/>
                  <w:i/>
                  <w:iCs/>
                </w:rPr>
                <m:t>H</m:t>
              </m:r>
            </m:oMath>
          </w:p>
        </w:tc>
        <w:tc>
          <w:tcPr>
            <w:tcW w:w="535" w:type="dxa"/>
          </w:tcPr>
          <w:p w14:paraId="5CA5A383" w14:textId="77777777" w:rsidR="009E3E99" w:rsidRPr="00293F75" w:rsidRDefault="00837FC5" w:rsidP="009E3E99">
            <w:r w:rsidRPr="00293F75">
              <w:t>(</w:t>
            </w:r>
            <w:r w:rsidR="00CA638E" w:rsidRPr="00293F75">
              <w:t>1</w:t>
            </w:r>
            <w:r w:rsidRPr="00293F75">
              <w:t>)</w:t>
            </w:r>
          </w:p>
        </w:tc>
      </w:tr>
      <w:tr w:rsidR="00293F75" w:rsidRPr="00293F75" w14:paraId="208C0440" w14:textId="77777777" w:rsidTr="009E3E99">
        <w:tc>
          <w:tcPr>
            <w:tcW w:w="8815" w:type="dxa"/>
          </w:tcPr>
          <w:p w14:paraId="6FE89117" w14:textId="458DB8D1" w:rsidR="00C71B9D" w:rsidRPr="00293F75" w:rsidRDefault="00F63299" w:rsidP="00C07AF2">
            <w:pPr>
              <w:jc w:val="center"/>
              <w:rPr>
                <w:rFonts w:eastAsia="Calibri" w:cs="Times New Roman"/>
              </w:rPr>
            </w:pPr>
            <m:oMath>
              <m:r>
                <m:rPr>
                  <m:nor/>
                </m:rPr>
                <w:rPr>
                  <w:rFonts w:cs="Times New Roman"/>
                  <w:i/>
                  <w:iCs/>
                </w:rPr>
                <m:t>∆d</m:t>
              </m:r>
              <m:r>
                <w:rPr>
                  <w:rFonts w:ascii="Cambria Math" w:hAnsi="Cambria Math"/>
                </w:rPr>
                <m:t xml:space="preserve">= </m:t>
              </m:r>
              <m:r>
                <m:rPr>
                  <m:nor/>
                </m:rPr>
                <w:rPr>
                  <w:rFonts w:cs="Times New Roman"/>
                  <w:i/>
                  <w:iCs/>
                </w:rPr>
                <m:t>d</m:t>
              </m:r>
              <m:r>
                <m:rPr>
                  <m:nor/>
                </m:rPr>
                <w:rPr>
                  <w:rFonts w:cs="Times New Roman"/>
                </w:rPr>
                <m:t>(</m:t>
              </m:r>
            </m:oMath>
            <w:r w:rsidR="00C07AF2" w:rsidRPr="00293F75">
              <w:rPr>
                <w:rFonts w:cs="Times New Roman"/>
                <w:i/>
              </w:rPr>
              <w:t>s</w:t>
            </w:r>
            <w:r w:rsidR="00C07AF2" w:rsidRPr="00293F75">
              <w:rPr>
                <w:rFonts w:cs="Times New Roman"/>
                <w:i/>
                <w:position w:val="-2"/>
                <w:vertAlign w:val="subscript"/>
              </w:rPr>
              <w:t>t</w:t>
            </w:r>
            <m:oMath>
              <m:r>
                <m:rPr>
                  <m:nor/>
                </m:rPr>
                <w:rPr>
                  <w:rFonts w:cs="Times New Roman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nor/>
                </m:rPr>
                <w:rPr>
                  <w:rFonts w:cs="Times New Roman"/>
                  <w:i/>
                  <w:iCs/>
                </w:rPr>
                <m:t>d</m:t>
              </m:r>
              <m:r>
                <m:rPr>
                  <m:nor/>
                </m:rPr>
                <w:rPr>
                  <w:rFonts w:cs="Times New Roman"/>
                </w:rPr>
                <m:t>(</m:t>
              </m:r>
            </m:oMath>
            <w:r w:rsidR="00C07AF2" w:rsidRPr="00293F75">
              <w:rPr>
                <w:rFonts w:cs="Times New Roman"/>
                <w:i/>
              </w:rPr>
              <w:t>s</w:t>
            </w:r>
            <w:r w:rsidR="00C07AF2" w:rsidRPr="00293F75">
              <w:rPr>
                <w:rFonts w:cs="Times New Roman"/>
                <w:i/>
                <w:position w:val="-2"/>
                <w:vertAlign w:val="subscript"/>
              </w:rPr>
              <w:t>t</w:t>
            </w:r>
            <w:r w:rsidR="00C07AF2" w:rsidRPr="00293F75">
              <w:rPr>
                <w:rFonts w:eastAsiaTheme="minorEastAsia" w:cs="Times New Roman"/>
                <w:i/>
                <w:position w:val="-2"/>
                <w:vertAlign w:val="subscript"/>
              </w:rPr>
              <w:t>+1</w:t>
            </w:r>
            <m:oMath>
              <m:r>
                <m:rPr>
                  <m:nor/>
                </m:rPr>
                <w:rPr>
                  <w:rFonts w:cs="Times New Roman"/>
                </w:rPr>
                <m:t>)</m:t>
              </m:r>
            </m:oMath>
          </w:p>
        </w:tc>
        <w:tc>
          <w:tcPr>
            <w:tcW w:w="535" w:type="dxa"/>
          </w:tcPr>
          <w:p w14:paraId="48131EA9" w14:textId="77777777" w:rsidR="00C71B9D" w:rsidRPr="00293F75" w:rsidRDefault="00837FC5" w:rsidP="009E3E99">
            <w:r w:rsidRPr="00293F75">
              <w:t>(</w:t>
            </w:r>
            <w:r w:rsidR="00CA638E" w:rsidRPr="00293F75">
              <w:t>2</w:t>
            </w:r>
            <w:r w:rsidRPr="00293F75">
              <w:t>)</w:t>
            </w:r>
          </w:p>
        </w:tc>
      </w:tr>
      <w:tr w:rsidR="00293F75" w:rsidRPr="00293F75" w14:paraId="7EC5D337" w14:textId="77777777" w:rsidTr="00F813DD">
        <w:tc>
          <w:tcPr>
            <w:tcW w:w="0" w:type="dxa"/>
            <w:vAlign w:val="center"/>
          </w:tcPr>
          <w:p w14:paraId="368BD056" w14:textId="30D17EC7" w:rsidR="00C71B9D" w:rsidRPr="00293F75" w:rsidRDefault="00222992" w:rsidP="00F813DD">
            <w:pPr>
              <w:jc w:val="center"/>
              <w:rPr>
                <w:rFonts w:eastAsia="Calibri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libri" w:hAnsi="Cambria Math" w:cs="Times New Roman"/>
                  </w:rPr>
                  <m:t xml:space="preserve">H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</w:rPr>
                          <m:t xml:space="preserve">+1,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</w:rPr>
                              <m:t>t+1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</w:rPr>
                          <m:t xml:space="preserve">=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</w:rPr>
                              <m:t>t5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</w:rPr>
                          <m:t xml:space="preserve"> and vital signs were restored      </m:t>
                        </m:r>
                        <m:r>
                          <w:rPr>
                            <w:rFonts w:ascii="Cambria Math" w:eastAsia="Calibri" w:hAnsi="Cambria Math" w:cs="Times New Roman"/>
                          </w:rPr>
                          <m:t xml:space="preserve">       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</w:rPr>
                          <m:t xml:space="preserve">-1,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</w:rPr>
                              <m:t>t+1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 xml:space="preserve"> s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  <w:iCs/>
                              </w:rPr>
                              <m:t>t5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</w:rPr>
                          <m:t xml:space="preserve"> and vital signs were not restored     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 xml:space="preserve">   </m:t>
                        </m:r>
                        <m:r>
                          <m:rPr>
                            <m:nor/>
                          </m:rPr>
                          <w:rPr>
                            <w:rFonts w:eastAsia="Cambria Math" w:cs="Times New Roman"/>
                          </w:rPr>
                          <m:t>0,   otherwise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Cambria Math" w:cs="Times New Roman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eastAsia="Cambria Math" w:cs="Times New Roman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</w:rPr>
                          <m:t xml:space="preserve">        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 xml:space="preserve">                                                         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0" w:type="dxa"/>
          </w:tcPr>
          <w:p w14:paraId="2CC438DA" w14:textId="77777777" w:rsidR="00C71B9D" w:rsidRPr="00293F75" w:rsidRDefault="00C71B9D" w:rsidP="009E3E99"/>
        </w:tc>
      </w:tr>
    </w:tbl>
    <w:p w14:paraId="0644E4E3" w14:textId="00A85C5D" w:rsidR="007E5633" w:rsidRPr="00293F75" w:rsidRDefault="002312A5" w:rsidP="00D569C0">
      <w:pPr>
        <w:spacing w:line="240" w:lineRule="auto"/>
      </w:pPr>
      <w:r w:rsidRPr="00293F75">
        <w:t>where</w:t>
      </w:r>
      <w:r w:rsidR="004E22E7" w:rsidRPr="00293F75">
        <w:t xml:space="preserve"> </w:t>
      </w:r>
      <w:r w:rsidR="004713B2" w:rsidRPr="00293F75">
        <w:t xml:space="preserve">the </w:t>
      </w:r>
      <w:r w:rsidR="004713B2" w:rsidRPr="00293F75">
        <w:rPr>
          <w:rFonts w:eastAsiaTheme="minorEastAsia"/>
        </w:rPr>
        <w:t>scalar value</w:t>
      </w:r>
      <w:r w:rsidR="004713B2" w:rsidRPr="00293F75">
        <w:t xml:space="preserve"> </w:t>
      </w:r>
      <m:oMath>
        <m:r>
          <m:rPr>
            <m:nor/>
          </m:rPr>
          <w:rPr>
            <w:rFonts w:cs="Times New Roman"/>
            <w:i/>
            <w:iCs/>
          </w:rPr>
          <m:t>∆d</m:t>
        </m:r>
      </m:oMath>
      <w:r w:rsidR="009E3E99" w:rsidRPr="00293F75">
        <w:rPr>
          <w:rFonts w:eastAsiaTheme="minorEastAsia"/>
        </w:rPr>
        <w:t xml:space="preserve"> </w:t>
      </w:r>
      <w:r w:rsidR="00210955" w:rsidRPr="00293F75">
        <w:rPr>
          <w:rFonts w:eastAsiaTheme="minorEastAsia"/>
        </w:rPr>
        <w:t>denotes</w:t>
      </w:r>
      <w:r w:rsidR="004713B2" w:rsidRPr="00293F75">
        <w:rPr>
          <w:rFonts w:eastAsiaTheme="minorEastAsia"/>
        </w:rPr>
        <w:t xml:space="preserve"> the improvement in the vital signs</w:t>
      </w:r>
      <w:r w:rsidR="0064121E" w:rsidRPr="00293F75">
        <w:rPr>
          <w:rFonts w:eastAsiaTheme="minorEastAsia"/>
        </w:rPr>
        <w:t>, with</w:t>
      </w:r>
      <w:r w:rsidR="004713B2" w:rsidRPr="00293F75">
        <w:rPr>
          <w:rFonts w:eastAsiaTheme="minorEastAsia"/>
        </w:rPr>
        <w:t xml:space="preserve"> </w:t>
      </w:r>
      <m:oMath>
        <m:r>
          <m:rPr>
            <m:nor/>
          </m:rPr>
          <w:rPr>
            <w:rFonts w:cs="Times New Roman"/>
            <w:i/>
            <w:iCs/>
          </w:rPr>
          <m:t>d</m:t>
        </m:r>
        <m:r>
          <m:rPr>
            <m:nor/>
          </m:rPr>
          <w:rPr>
            <w:rFonts w:cs="Times New Roman"/>
          </w:rPr>
          <m:t>(</m:t>
        </m:r>
      </m:oMath>
      <w:r w:rsidR="005F4BA6" w:rsidRPr="00293F75">
        <w:rPr>
          <w:rFonts w:cs="Times New Roman"/>
          <w:i/>
        </w:rPr>
        <w:t>s</w:t>
      </w:r>
      <w:r w:rsidR="005F4BA6" w:rsidRPr="00293F75">
        <w:rPr>
          <w:rFonts w:cs="Times New Roman"/>
          <w:i/>
          <w:position w:val="-2"/>
          <w:vertAlign w:val="subscript"/>
        </w:rPr>
        <w:t>t</w:t>
      </w:r>
      <m:oMath>
        <m:r>
          <m:rPr>
            <m:nor/>
          </m:rPr>
          <w:rPr>
            <w:rFonts w:cs="Times New Roman"/>
          </w:rPr>
          <m:t>)</m:t>
        </m:r>
      </m:oMath>
      <w:r w:rsidR="005F4BA6" w:rsidRPr="00293F75">
        <w:rPr>
          <w:rFonts w:ascii="Cambria" w:eastAsiaTheme="minorEastAsia" w:hAnsi="Cambria"/>
          <w:i/>
        </w:rPr>
        <w:t xml:space="preserve"> </w:t>
      </w:r>
      <w:r w:rsidR="004713B2" w:rsidRPr="00293F75">
        <w:rPr>
          <w:rFonts w:eastAsiaTheme="minorEastAsia"/>
        </w:rPr>
        <w:t>represent</w:t>
      </w:r>
      <w:r w:rsidR="0064121E" w:rsidRPr="00293F75">
        <w:rPr>
          <w:rFonts w:eastAsiaTheme="minorEastAsia"/>
        </w:rPr>
        <w:t>ing</w:t>
      </w:r>
      <w:r w:rsidR="004713B2" w:rsidRPr="00293F75">
        <w:rPr>
          <w:rFonts w:eastAsiaTheme="minorEastAsia"/>
        </w:rPr>
        <w:t xml:space="preserve"> the Euclidean distance between the current vital signs </w:t>
      </w:r>
      <w:r w:rsidR="008567C9" w:rsidRPr="00293F75">
        <w:rPr>
          <w:rFonts w:eastAsiaTheme="minorEastAsia"/>
        </w:rPr>
        <w:t>at</w:t>
      </w:r>
      <w:r w:rsidR="004713B2" w:rsidRPr="00293F75">
        <w:rPr>
          <w:rFonts w:eastAsiaTheme="minorEastAsia"/>
        </w:rPr>
        <w:t xml:space="preserve"> </w:t>
      </w:r>
      <w:r w:rsidR="008567C9" w:rsidRPr="00293F75">
        <w:rPr>
          <w:rFonts w:eastAsiaTheme="minorEastAsia"/>
        </w:rPr>
        <w:t xml:space="preserve">time </w:t>
      </w:r>
      <m:oMath>
        <m:r>
          <m:rPr>
            <m:nor/>
          </m:rPr>
          <w:rPr>
            <w:rFonts w:eastAsiaTheme="minorEastAsia" w:cs="Times New Roman"/>
            <w:i/>
            <w:iCs/>
          </w:rPr>
          <m:t>t</m:t>
        </m:r>
      </m:oMath>
      <w:r w:rsidR="004713B2" w:rsidRPr="00293F75">
        <w:rPr>
          <w:rFonts w:eastAsiaTheme="minorEastAsia"/>
        </w:rPr>
        <w:t xml:space="preserve"> and the nearest point in </w:t>
      </w:r>
      <w:r w:rsidR="008567C9" w:rsidRPr="00293F75">
        <w:rPr>
          <w:rFonts w:eastAsiaTheme="minorEastAsia"/>
        </w:rPr>
        <w:t xml:space="preserve">the </w:t>
      </w:r>
      <w:r w:rsidR="004713B2" w:rsidRPr="00293F75">
        <w:rPr>
          <w:rFonts w:eastAsiaTheme="minorEastAsia"/>
        </w:rPr>
        <w:t xml:space="preserve">healthy target region for vital signs (HR </w:t>
      </w:r>
      <w:r w:rsidR="004713B2" w:rsidRPr="00293F75">
        <w:rPr>
          <w:rFonts w:eastAsiaTheme="minorEastAsia" w:cs="Times New Roman"/>
        </w:rPr>
        <w:t>≤</w:t>
      </w:r>
      <w:r w:rsidR="004713B2" w:rsidRPr="00293F75">
        <w:rPr>
          <w:rFonts w:eastAsiaTheme="minorEastAsia"/>
        </w:rPr>
        <w:t xml:space="preserve"> 100 </w:t>
      </w:r>
      <w:r w:rsidR="00210955" w:rsidRPr="00293F75">
        <w:rPr>
          <w:rFonts w:eastAsiaTheme="minorEastAsia"/>
        </w:rPr>
        <w:t>b</w:t>
      </w:r>
      <w:r w:rsidR="000522E3" w:rsidRPr="00293F75">
        <w:rPr>
          <w:rFonts w:eastAsiaTheme="minorEastAsia"/>
        </w:rPr>
        <w:t>eats/min</w:t>
      </w:r>
      <w:r w:rsidR="00210955" w:rsidRPr="00293F75">
        <w:rPr>
          <w:rFonts w:eastAsiaTheme="minorEastAsia"/>
        </w:rPr>
        <w:t xml:space="preserve"> </w:t>
      </w:r>
      <w:r w:rsidR="004713B2" w:rsidRPr="00293F75">
        <w:rPr>
          <w:rFonts w:eastAsiaTheme="minorEastAsia"/>
        </w:rPr>
        <w:t xml:space="preserve">and SBP </w:t>
      </w:r>
      <w:r w:rsidR="004713B2" w:rsidRPr="00293F75">
        <w:rPr>
          <w:rFonts w:eastAsiaTheme="minorEastAsia" w:cs="Times New Roman"/>
        </w:rPr>
        <w:t>≥ 100</w:t>
      </w:r>
      <w:r w:rsidR="00210955" w:rsidRPr="00293F75">
        <w:rPr>
          <w:rFonts w:eastAsiaTheme="minorEastAsia" w:cs="Times New Roman"/>
        </w:rPr>
        <w:t xml:space="preserve"> mmHg</w:t>
      </w:r>
      <w:r w:rsidR="004713B2" w:rsidRPr="00293F75">
        <w:rPr>
          <w:rFonts w:eastAsiaTheme="minorEastAsia" w:cs="Times New Roman"/>
        </w:rPr>
        <w:t xml:space="preserve">). We computed </w:t>
      </w:r>
      <m:oMath>
        <m:r>
          <m:rPr>
            <m:nor/>
          </m:rPr>
          <w:rPr>
            <w:rFonts w:cs="Times New Roman"/>
            <w:i/>
            <w:iCs/>
          </w:rPr>
          <m:t>d</m:t>
        </m:r>
        <m:r>
          <m:rPr>
            <m:nor/>
          </m:rPr>
          <w:rPr>
            <w:rFonts w:cs="Times New Roman"/>
          </w:rPr>
          <m:t>(</m:t>
        </m:r>
      </m:oMath>
      <w:r w:rsidR="005F4BA6" w:rsidRPr="00293F75">
        <w:rPr>
          <w:rFonts w:cs="Times New Roman"/>
          <w:i/>
        </w:rPr>
        <w:t>s</w:t>
      </w:r>
      <w:r w:rsidR="005F4BA6" w:rsidRPr="00293F75">
        <w:rPr>
          <w:rFonts w:cs="Times New Roman"/>
          <w:i/>
          <w:position w:val="-2"/>
          <w:vertAlign w:val="subscript"/>
        </w:rPr>
        <w:t>t</w:t>
      </w:r>
      <w:r w:rsidR="005F4BA6" w:rsidRPr="00293F75">
        <w:rPr>
          <w:rFonts w:eastAsiaTheme="minorEastAsia" w:cs="Times New Roman"/>
          <w:i/>
          <w:position w:val="-2"/>
          <w:vertAlign w:val="subscript"/>
        </w:rPr>
        <w:t>+1</w:t>
      </w:r>
      <m:oMath>
        <m:r>
          <m:rPr>
            <m:nor/>
          </m:rPr>
          <w:rPr>
            <w:rFonts w:cs="Times New Roman"/>
          </w:rPr>
          <m:t>)</m:t>
        </m:r>
        <m:r>
          <w:rPr>
            <w:rFonts w:ascii="Cambria Math" w:hAnsi="Cambria Math"/>
          </w:rPr>
          <m:t xml:space="preserve"> </m:t>
        </m:r>
      </m:oMath>
      <w:r w:rsidR="004713B2" w:rsidRPr="00293F75">
        <w:rPr>
          <w:rFonts w:eastAsiaTheme="minorEastAsia" w:cs="Times New Roman"/>
        </w:rPr>
        <w:t xml:space="preserve">in </w:t>
      </w:r>
      <w:r w:rsidR="008567C9" w:rsidRPr="00293F75">
        <w:rPr>
          <w:rFonts w:eastAsiaTheme="minorEastAsia" w:cs="Times New Roman"/>
        </w:rPr>
        <w:t>a similar</w:t>
      </w:r>
      <w:r w:rsidR="004713B2" w:rsidRPr="00293F75">
        <w:rPr>
          <w:rFonts w:eastAsiaTheme="minorEastAsia" w:cs="Times New Roman"/>
        </w:rPr>
        <w:t xml:space="preserve"> manner for the next </w:t>
      </w:r>
      <w:proofErr w:type="spellStart"/>
      <w:r w:rsidR="004713B2" w:rsidRPr="00293F75">
        <w:rPr>
          <w:rFonts w:eastAsiaTheme="minorEastAsia" w:cs="Times New Roman"/>
        </w:rPr>
        <w:t xml:space="preserve">state </w:t>
      </w:r>
      <w:r w:rsidR="005F4BA6" w:rsidRPr="00293F75">
        <w:rPr>
          <w:rFonts w:cs="Times New Roman"/>
          <w:i/>
        </w:rPr>
        <w:t>s</w:t>
      </w:r>
      <w:proofErr w:type="spellEnd"/>
      <w:r w:rsidR="005F4BA6" w:rsidRPr="00293F75">
        <w:rPr>
          <w:rFonts w:cs="Times New Roman"/>
          <w:i/>
          <w:position w:val="-2"/>
          <w:vertAlign w:val="subscript"/>
        </w:rPr>
        <w:t>t</w:t>
      </w:r>
      <w:r w:rsidR="005F4BA6" w:rsidRPr="00293F75">
        <w:rPr>
          <w:rFonts w:eastAsiaTheme="minorEastAsia" w:cs="Times New Roman"/>
          <w:i/>
          <w:position w:val="-2"/>
          <w:vertAlign w:val="subscript"/>
        </w:rPr>
        <w:t>+1</w:t>
      </w:r>
      <m:oMath>
        <m:r>
          <w:rPr>
            <w:rFonts w:ascii="Cambria Math" w:eastAsiaTheme="minorEastAsia" w:hAnsi="Cambria Math"/>
          </w:rPr>
          <m:t>.</m:t>
        </m:r>
      </m:oMath>
      <w:r w:rsidR="004713B2" w:rsidRPr="00293F75">
        <w:rPr>
          <w:rFonts w:eastAsiaTheme="minorEastAsia"/>
        </w:rPr>
        <w:t xml:space="preserve"> </w:t>
      </w:r>
      <w:r w:rsidR="004E22E7" w:rsidRPr="00293F75">
        <w:rPr>
          <w:rFonts w:eastAsiaTheme="minorEastAsia"/>
        </w:rPr>
        <w:t xml:space="preserve">The scalar parameter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</w:rPr>
              <m:t>w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</w:rPr>
              <m:t>1</m:t>
            </m:r>
          </m:sub>
        </m:sSub>
      </m:oMath>
      <w:r w:rsidR="009E3E99" w:rsidRPr="00293F7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</w:rPr>
              <m:t>w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</w:rPr>
              <m:t>2</m:t>
            </m:r>
          </m:sub>
        </m:sSub>
      </m:oMath>
      <w:r w:rsidR="009E3E99" w:rsidRPr="00293F75">
        <w:rPr>
          <w:rFonts w:eastAsiaTheme="minorEastAsia"/>
        </w:rPr>
        <w:t xml:space="preserve"> </w:t>
      </w:r>
      <w:r w:rsidR="002E2130" w:rsidRPr="00293F75">
        <w:rPr>
          <w:rFonts w:eastAsiaTheme="minorEastAsia"/>
        </w:rPr>
        <w:t xml:space="preserve">weighted fluid usage and </w:t>
      </w:r>
      <w:r w:rsidR="004E22E7" w:rsidRPr="00293F75">
        <w:rPr>
          <w:rFonts w:eastAsiaTheme="minorEastAsia"/>
        </w:rPr>
        <w:t xml:space="preserve">the </w:t>
      </w:r>
      <w:r w:rsidR="002E2130" w:rsidRPr="00293F75">
        <w:rPr>
          <w:rFonts w:eastAsiaTheme="minorEastAsia"/>
        </w:rPr>
        <w:t>casualty-</w:t>
      </w:r>
      <w:r w:rsidR="00885AC5" w:rsidRPr="00293F75">
        <w:rPr>
          <w:rFonts w:eastAsiaTheme="minorEastAsia"/>
        </w:rPr>
        <w:t>treatment</w:t>
      </w:r>
      <w:r w:rsidR="002E2130" w:rsidRPr="00293F75">
        <w:rPr>
          <w:rFonts w:eastAsiaTheme="minorEastAsia"/>
        </w:rPr>
        <w:t xml:space="preserve"> </w:t>
      </w:r>
      <w:r w:rsidR="00276272" w:rsidRPr="00293F75">
        <w:rPr>
          <w:rFonts w:eastAsiaTheme="minorEastAsia"/>
        </w:rPr>
        <w:t>outcome</w:t>
      </w:r>
      <w:r w:rsidR="002E2130" w:rsidRPr="00293F75">
        <w:rPr>
          <w:rFonts w:eastAsiaTheme="minorEastAsia"/>
        </w:rPr>
        <w:t xml:space="preserve"> </w:t>
      </w:r>
      <m:oMath>
        <m:r>
          <m:rPr>
            <m:nor/>
          </m:rPr>
          <w:rPr>
            <w:rFonts w:eastAsiaTheme="minorEastAsia" w:cs="Times New Roman"/>
            <w:i/>
            <w:iCs/>
          </w:rPr>
          <m:t>H</m:t>
        </m:r>
      </m:oMath>
      <w:r w:rsidR="002E2130" w:rsidRPr="00293F75">
        <w:rPr>
          <w:rFonts w:eastAsiaTheme="minorEastAsia"/>
        </w:rPr>
        <w:t>, respectively.</w:t>
      </w:r>
    </w:p>
    <w:p w14:paraId="1C0D8E57" w14:textId="7B9F4CB4" w:rsidR="000A7B1B" w:rsidRPr="00293F75" w:rsidRDefault="000A7B1B" w:rsidP="00D569C0">
      <w:pPr>
        <w:spacing w:line="240" w:lineRule="auto"/>
        <w:rPr>
          <w:rFonts w:eastAsiaTheme="minorEastAsia"/>
        </w:rPr>
      </w:pPr>
      <w:bookmarkStart w:id="2" w:name="_Hlk197775124"/>
      <w:bookmarkStart w:id="3" w:name="_Hlk197604598"/>
      <w:r w:rsidRPr="00293F75">
        <w:t xml:space="preserve">To begin training </w:t>
      </w:r>
      <w:r w:rsidR="005E63CF" w:rsidRPr="00293F75">
        <w:t>the Q-</w:t>
      </w:r>
      <w:r w:rsidRPr="00293F75">
        <w:t xml:space="preserve">network, </w:t>
      </w:r>
      <w:r w:rsidR="007A6249" w:rsidRPr="00293F75">
        <w:t xml:space="preserve">for each casualty in the training dataset, </w:t>
      </w:r>
      <w:r w:rsidRPr="00293F75">
        <w:t>the agent start</w:t>
      </w:r>
      <w:r w:rsidR="00ED169F" w:rsidRPr="00293F75">
        <w:t>ed</w:t>
      </w:r>
      <w:r w:rsidRPr="00293F75">
        <w:t xml:space="preserve"> at </w:t>
      </w:r>
      <w:proofErr w:type="spellStart"/>
      <w:r w:rsidR="007A6249" w:rsidRPr="00293F75">
        <w:t xml:space="preserve">state </w:t>
      </w:r>
      <w:r w:rsidR="005F4BA6" w:rsidRPr="00293F75">
        <w:rPr>
          <w:rFonts w:cs="Times New Roman"/>
          <w:i/>
        </w:rPr>
        <w:t>s</w:t>
      </w:r>
      <w:proofErr w:type="spellEnd"/>
      <w:r w:rsidR="005F4BA6" w:rsidRPr="00293F75">
        <w:rPr>
          <w:rFonts w:cs="Times New Roman"/>
          <w:i/>
          <w:position w:val="-2"/>
          <w:vertAlign w:val="subscript"/>
        </w:rPr>
        <w:t>t2</w:t>
      </w:r>
      <w:r w:rsidRPr="00293F75">
        <w:t>, t</w:t>
      </w:r>
      <w:r w:rsidR="00ED169F" w:rsidRPr="00293F75">
        <w:t>ook</w:t>
      </w:r>
      <w:r w:rsidRPr="00293F75">
        <w:t xml:space="preserve"> an action </w:t>
      </w:r>
      <m:oMath>
        <m:r>
          <m:rPr>
            <m:nor/>
          </m:rPr>
          <w:rPr>
            <w:rFonts w:cs="Times New Roman"/>
            <w:i/>
            <w:iCs/>
          </w:rPr>
          <m:t>a</m:t>
        </m:r>
      </m:oMath>
      <w:r w:rsidRPr="00293F75">
        <w:rPr>
          <w:rFonts w:eastAsiaTheme="minorEastAsia"/>
        </w:rPr>
        <w:t>,</w:t>
      </w:r>
      <w:r w:rsidRPr="00293F75">
        <w:t xml:space="preserve"> receive</w:t>
      </w:r>
      <w:r w:rsidR="00ED169F" w:rsidRPr="00293F75">
        <w:t>d</w:t>
      </w:r>
      <w:r w:rsidRPr="00293F75">
        <w:t xml:space="preserve"> reward </w:t>
      </w:r>
      <m:oMath>
        <m:r>
          <m:rPr>
            <m:nor/>
          </m:rPr>
          <w:rPr>
            <w:rFonts w:cs="Times New Roman"/>
            <w:i/>
            <w:iCs/>
          </w:rPr>
          <m:t>r</m:t>
        </m:r>
      </m:oMath>
      <w:r w:rsidRPr="00293F75">
        <w:t>, and end</w:t>
      </w:r>
      <w:r w:rsidR="00ED169F" w:rsidRPr="00293F75">
        <w:t>ed</w:t>
      </w:r>
      <w:r w:rsidRPr="00293F75">
        <w:t xml:space="preserve"> up in the next </w:t>
      </w:r>
      <w:proofErr w:type="spellStart"/>
      <w:r w:rsidRPr="00293F75">
        <w:t>state</w:t>
      </w:r>
      <w:r w:rsidR="005F4BA6" w:rsidRPr="00293F75">
        <w:t xml:space="preserve"> </w:t>
      </w:r>
      <w:r w:rsidR="005F4BA6" w:rsidRPr="00293F75">
        <w:rPr>
          <w:rFonts w:cs="Times New Roman"/>
          <w:i/>
        </w:rPr>
        <w:t>s</w:t>
      </w:r>
      <w:proofErr w:type="spellEnd"/>
      <w:r w:rsidR="005F4BA6" w:rsidRPr="00293F75">
        <w:rPr>
          <w:rFonts w:cs="Times New Roman"/>
          <w:i/>
          <w:position w:val="-2"/>
          <w:vertAlign w:val="subscript"/>
        </w:rPr>
        <w:t>t3</w:t>
      </w:r>
      <w:r w:rsidRPr="00293F75">
        <w:t>.</w:t>
      </w:r>
      <w:r w:rsidR="007017E0" w:rsidRPr="00293F75">
        <w:t xml:space="preserve"> T</w:t>
      </w:r>
      <w:r w:rsidR="00923AC9" w:rsidRPr="00293F75">
        <w:t xml:space="preserve">he agent </w:t>
      </w:r>
      <w:r w:rsidR="007017E0" w:rsidRPr="00293F75">
        <w:t xml:space="preserve">then </w:t>
      </w:r>
      <w:r w:rsidR="00923AC9" w:rsidRPr="00293F75">
        <w:t xml:space="preserve">repeated this process </w:t>
      </w:r>
      <w:r w:rsidRPr="00293F75">
        <w:t xml:space="preserve">until </w:t>
      </w:r>
      <w:r w:rsidR="007017E0" w:rsidRPr="00293F75">
        <w:t xml:space="preserve">reaching </w:t>
      </w:r>
      <w:r w:rsidRPr="00293F75">
        <w:t xml:space="preserve">the terminal </w:t>
      </w:r>
      <w:proofErr w:type="spellStart"/>
      <w:r w:rsidRPr="00293F75">
        <w:t>state</w:t>
      </w:r>
      <w:r w:rsidR="005F4BA6" w:rsidRPr="00293F75">
        <w:t xml:space="preserve"> </w:t>
      </w:r>
      <w:r w:rsidR="005F4BA6" w:rsidRPr="00293F75">
        <w:rPr>
          <w:rFonts w:cs="Times New Roman"/>
          <w:i/>
        </w:rPr>
        <w:t>s</w:t>
      </w:r>
      <w:proofErr w:type="spellEnd"/>
      <w:r w:rsidR="005F4BA6" w:rsidRPr="00293F75">
        <w:rPr>
          <w:rFonts w:cs="Times New Roman"/>
          <w:i/>
          <w:position w:val="-2"/>
          <w:vertAlign w:val="subscript"/>
        </w:rPr>
        <w:t>t5</w:t>
      </w:r>
      <w:r w:rsidRPr="00293F75">
        <w:t>. Th</w:t>
      </w:r>
      <w:r w:rsidR="007017E0" w:rsidRPr="00293F75">
        <w:t>is</w:t>
      </w:r>
      <w:r w:rsidR="00ED169F" w:rsidRPr="00293F75">
        <w:t xml:space="preserve"> set of</w:t>
      </w:r>
      <w:r w:rsidRPr="00293F75">
        <w:t xml:space="preserve"> transitions </w:t>
      </w:r>
      <w:r w:rsidR="00754A97" w:rsidRPr="00293F75">
        <w:t>starting</w:t>
      </w:r>
      <w:r w:rsidR="00ED169F" w:rsidRPr="00293F75">
        <w:t xml:space="preserve"> </w:t>
      </w:r>
      <w:r w:rsidRPr="00293F75">
        <w:t xml:space="preserve">from the initial </w:t>
      </w:r>
      <w:proofErr w:type="spellStart"/>
      <w:r w:rsidRPr="00293F75">
        <w:t xml:space="preserve">state </w:t>
      </w:r>
      <w:r w:rsidR="005F4BA6" w:rsidRPr="00293F75">
        <w:rPr>
          <w:rFonts w:cs="Times New Roman"/>
          <w:i/>
        </w:rPr>
        <w:t>s</w:t>
      </w:r>
      <w:proofErr w:type="spellEnd"/>
      <w:r w:rsidR="005F4BA6" w:rsidRPr="00293F75">
        <w:rPr>
          <w:rFonts w:cs="Times New Roman"/>
          <w:i/>
          <w:position w:val="-2"/>
          <w:vertAlign w:val="subscript"/>
        </w:rPr>
        <w:t>t2</w:t>
      </w:r>
      <w:r w:rsidR="00754A97" w:rsidRPr="00293F75">
        <w:rPr>
          <w:rFonts w:eastAsiaTheme="minorEastAsia"/>
        </w:rPr>
        <w:t xml:space="preserve"> </w:t>
      </w:r>
      <w:r w:rsidRPr="00293F75">
        <w:t xml:space="preserve">to the terminal </w:t>
      </w:r>
      <w:proofErr w:type="spellStart"/>
      <w:r w:rsidRPr="00293F75">
        <w:t>state</w:t>
      </w:r>
      <w:r w:rsidR="005F4BA6" w:rsidRPr="00293F75">
        <w:t xml:space="preserve"> </w:t>
      </w:r>
      <w:r w:rsidR="005F4BA6" w:rsidRPr="00293F75">
        <w:rPr>
          <w:rFonts w:cs="Times New Roman"/>
          <w:i/>
        </w:rPr>
        <w:t>s</w:t>
      </w:r>
      <w:proofErr w:type="spellEnd"/>
      <w:r w:rsidR="005F4BA6" w:rsidRPr="00293F75">
        <w:rPr>
          <w:rFonts w:cs="Times New Roman"/>
          <w:i/>
          <w:position w:val="-2"/>
          <w:vertAlign w:val="subscript"/>
        </w:rPr>
        <w:t>t5</w:t>
      </w:r>
      <w:r w:rsidRPr="00293F75">
        <w:t xml:space="preserve"> </w:t>
      </w:r>
      <w:r w:rsidR="00ED169F" w:rsidRPr="00293F75">
        <w:t>defined</w:t>
      </w:r>
      <w:r w:rsidRPr="00293F75">
        <w:t xml:space="preserve"> an </w:t>
      </w:r>
      <w:r w:rsidR="007017E0" w:rsidRPr="00293F75">
        <w:rPr>
          <w:i/>
        </w:rPr>
        <w:t>episode</w:t>
      </w:r>
      <w:r w:rsidR="007017E0" w:rsidRPr="00293F75">
        <w:t>,</w:t>
      </w:r>
      <w:r w:rsidRPr="00293F75">
        <w:t xml:space="preserve"> and each tuple</w:t>
      </w:r>
      <w:r w:rsidR="00642380" w:rsidRPr="00293F75">
        <w:t xml:space="preserve"> </w:t>
      </w:r>
      <w:r w:rsidRPr="00293F75">
        <w:t>(</w:t>
      </w:r>
      <w:r w:rsidR="005F4BA6" w:rsidRPr="00293F75">
        <w:rPr>
          <w:rFonts w:cs="Times New Roman"/>
          <w:i/>
        </w:rPr>
        <w:t>s</w:t>
      </w:r>
      <w:r w:rsidR="005F4BA6" w:rsidRPr="00293F75">
        <w:rPr>
          <w:rFonts w:cs="Times New Roman"/>
          <w:i/>
          <w:position w:val="-2"/>
          <w:vertAlign w:val="subscript"/>
        </w:rPr>
        <w:t>t</w:t>
      </w:r>
      <w:r w:rsidRPr="00293F75">
        <w:rPr>
          <w:rFonts w:eastAsiaTheme="minorEastAsia"/>
        </w:rPr>
        <w:t xml:space="preserve">, </w:t>
      </w:r>
      <m:oMath>
        <m:r>
          <m:rPr>
            <m:nor/>
          </m:rPr>
          <w:rPr>
            <w:rFonts w:cs="Times New Roman"/>
            <w:i/>
            <w:iCs/>
          </w:rPr>
          <m:t>a</m:t>
        </m:r>
        <m:r>
          <m:rPr>
            <m:nor/>
          </m:rPr>
          <w:rPr>
            <w:rFonts w:cs="Times New Roman"/>
          </w:rPr>
          <m:t>,</m:t>
        </m:r>
        <m:r>
          <w:rPr>
            <w:rFonts w:ascii="Cambria Math" w:hAnsi="Cambria Math"/>
          </w:rPr>
          <m:t xml:space="preserve"> </m:t>
        </m:r>
        <m:r>
          <m:rPr>
            <m:nor/>
          </m:rPr>
          <w:rPr>
            <w:rFonts w:cs="Times New Roman"/>
            <w:i/>
            <w:iCs/>
          </w:rPr>
          <m:t>r</m:t>
        </m:r>
        <m:r>
          <m:rPr>
            <m:nor/>
          </m:rPr>
          <w:rPr>
            <w:rFonts w:cs="Times New Roman"/>
          </w:rPr>
          <m:t>,</m:t>
        </m:r>
        <m:r>
          <w:rPr>
            <w:rFonts w:ascii="Cambria Math" w:hAnsi="Cambria Math"/>
          </w:rPr>
          <m:t xml:space="preserve"> </m:t>
        </m:r>
      </m:oMath>
      <w:r w:rsidR="005F4BA6" w:rsidRPr="00293F75">
        <w:rPr>
          <w:rFonts w:cs="Times New Roman"/>
          <w:i/>
        </w:rPr>
        <w:t>s</w:t>
      </w:r>
      <w:r w:rsidR="005F4BA6" w:rsidRPr="00293F75">
        <w:rPr>
          <w:rFonts w:cs="Times New Roman"/>
          <w:i/>
          <w:position w:val="-2"/>
          <w:vertAlign w:val="subscript"/>
        </w:rPr>
        <w:t>t+1</w:t>
      </w:r>
      <w:r w:rsidR="005F4BA6" w:rsidRPr="00293F75">
        <w:rPr>
          <w:rFonts w:eastAsiaTheme="minorEastAsia"/>
        </w:rPr>
        <w:t xml:space="preserve">) </w:t>
      </w:r>
      <w:r w:rsidRPr="00293F75">
        <w:rPr>
          <w:rFonts w:eastAsiaTheme="minorEastAsia"/>
        </w:rPr>
        <w:t>constitute</w:t>
      </w:r>
      <w:r w:rsidR="00ED169F" w:rsidRPr="00293F75">
        <w:rPr>
          <w:rFonts w:eastAsiaTheme="minorEastAsia"/>
        </w:rPr>
        <w:t>d</w:t>
      </w:r>
      <w:r w:rsidRPr="00293F75">
        <w:rPr>
          <w:rFonts w:eastAsiaTheme="minorEastAsia"/>
        </w:rPr>
        <w:t xml:space="preserve"> an </w:t>
      </w:r>
      <w:r w:rsidR="007017E0" w:rsidRPr="00293F75">
        <w:rPr>
          <w:rFonts w:eastAsiaTheme="minorEastAsia"/>
        </w:rPr>
        <w:t>“</w:t>
      </w:r>
      <w:r w:rsidRPr="00293F75">
        <w:rPr>
          <w:rFonts w:eastAsiaTheme="minorEastAsia"/>
          <w:i/>
        </w:rPr>
        <w:t>experience</w:t>
      </w:r>
      <w:r w:rsidR="007017E0" w:rsidRPr="00293F75">
        <w:rPr>
          <w:rFonts w:eastAsiaTheme="minorEastAsia"/>
        </w:rPr>
        <w:t>”</w:t>
      </w:r>
      <w:r w:rsidRPr="00293F75">
        <w:rPr>
          <w:rFonts w:eastAsiaTheme="minorEastAsia"/>
        </w:rPr>
        <w:t xml:space="preserve"> of the agent</w:t>
      </w:r>
      <w:bookmarkEnd w:id="2"/>
      <w:r w:rsidR="00ED169F" w:rsidRPr="00293F75">
        <w:rPr>
          <w:rFonts w:eastAsiaTheme="minorEastAsia"/>
        </w:rPr>
        <w:t xml:space="preserve">. We </w:t>
      </w:r>
      <w:r w:rsidRPr="00293F75">
        <w:rPr>
          <w:rFonts w:eastAsiaTheme="minorEastAsia"/>
        </w:rPr>
        <w:t xml:space="preserve">used </w:t>
      </w:r>
      <w:r w:rsidR="00ED169F" w:rsidRPr="00293F75">
        <w:rPr>
          <w:rFonts w:eastAsiaTheme="minorEastAsia"/>
        </w:rPr>
        <w:t xml:space="preserve">these experiences </w:t>
      </w:r>
      <w:r w:rsidRPr="00293F75">
        <w:rPr>
          <w:rFonts w:eastAsiaTheme="minorEastAsia"/>
        </w:rPr>
        <w:t>to t</w:t>
      </w:r>
      <w:r w:rsidRPr="00293F75">
        <w:t xml:space="preserve">rain </w:t>
      </w:r>
      <w:r w:rsidR="00642380" w:rsidRPr="00293F75">
        <w:t>a feedforward artificial</w:t>
      </w:r>
      <w:r w:rsidRPr="00293F75">
        <w:t xml:space="preserve"> </w:t>
      </w:r>
      <w:r w:rsidR="00F57B06" w:rsidRPr="00293F75">
        <w:t xml:space="preserve">neural </w:t>
      </w:r>
      <w:r w:rsidRPr="00293F75">
        <w:t>network</w:t>
      </w:r>
      <w:r w:rsidR="007F2555" w:rsidRPr="00293F75">
        <w:t xml:space="preserve"> (ANN)</w:t>
      </w:r>
      <w:r w:rsidRPr="00293F75">
        <w:t xml:space="preserve"> by minimizing an objective function of the form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/>
                        <w:iCs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/>
                        <w:iCs/>
                      </w:rPr>
                      <m:t>targe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nor/>
                  </m:rPr>
                  <w:rPr>
                    <w:rFonts w:cs="Times New Roman"/>
                    <w:i/>
                    <w:iCs/>
                  </w:rPr>
                  <m:t>Q</m:t>
                </m:r>
                <m:r>
                  <m:rPr>
                    <m:nor/>
                  </m:rPr>
                  <w:rPr>
                    <w:rFonts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/>
                      </w:rPr>
                      <m:t>t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</w:rPr>
                  <m:t>,</m:t>
                </m:r>
                <m:r>
                  <m:rPr>
                    <m:nor/>
                  </m:rPr>
                  <w:rPr>
                    <w:rFonts w:ascii="Cambria Math" w:cs="Times New Roman"/>
                  </w:rPr>
                  <m:t xml:space="preserve"> </m:t>
                </m:r>
                <m:r>
                  <m:rPr>
                    <m:nor/>
                  </m:rPr>
                  <w:rPr>
                    <w:rFonts w:cs="Times New Roman"/>
                    <w:i/>
                    <w:iCs/>
                  </w:rPr>
                  <m:t>a</m:t>
                </m:r>
                <m:r>
                  <m:rPr>
                    <m:nor/>
                  </m:rPr>
                  <w:rPr>
                    <w:rFonts w:cs="Times New Roman"/>
                  </w:rPr>
                  <m:t>)</m:t>
                </m:r>
              </m:e>
            </m:d>
          </m:e>
          <m:sup>
            <m:r>
              <m:rPr>
                <m:nor/>
              </m:rPr>
              <w:rPr>
                <w:rFonts w:cs="Times New Roman"/>
              </w:rPr>
              <m:t>2</m:t>
            </m:r>
          </m:sup>
        </m:sSup>
      </m:oMath>
      <w:r w:rsidRPr="00293F75">
        <w:rPr>
          <w:rFonts w:eastAsiaTheme="minorEastAsia"/>
        </w:rPr>
        <w:t xml:space="preserve">, where </w:t>
      </w:r>
      <w:bookmarkStart w:id="4" w:name="_Hlk197770396"/>
      <m:oMath>
        <m:r>
          <m:rPr>
            <m:nor/>
          </m:rPr>
          <w:rPr>
            <w:rFonts w:cs="Times New Roman"/>
            <w:i/>
            <w:iCs/>
          </w:rPr>
          <m:t>Q</m:t>
        </m:r>
        <m:r>
          <m:rPr>
            <m:nor/>
          </m:rPr>
          <w:rPr>
            <w:rFonts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cs="Times New Roman"/>
                <w:i/>
              </w:rPr>
              <m:t>s</m:t>
            </m:r>
          </m:e>
          <m:sub>
            <m:r>
              <m:rPr>
                <m:nor/>
              </m:rPr>
              <w:rPr>
                <w:rFonts w:cs="Times New Roman"/>
                <w:i/>
              </w:rPr>
              <m:t>t</m:t>
            </m:r>
          </m:sub>
        </m:sSub>
        <m:r>
          <m:rPr>
            <m:nor/>
          </m:rPr>
          <w:rPr>
            <w:rFonts w:cs="Times New Roman"/>
          </w:rPr>
          <m:t>,</m:t>
        </m:r>
        <m:r>
          <m:rPr>
            <m:nor/>
          </m:rPr>
          <w:rPr>
            <w:rFonts w:ascii="Cambria Math" w:cs="Times New Roman"/>
          </w:rPr>
          <m:t xml:space="preserve"> </m:t>
        </m:r>
        <m:r>
          <m:rPr>
            <m:nor/>
          </m:rPr>
          <w:rPr>
            <w:rFonts w:cs="Times New Roman"/>
            <w:i/>
            <w:iCs/>
          </w:rPr>
          <m:t>a</m:t>
        </m:r>
        <m:r>
          <m:rPr>
            <m:nor/>
          </m:rPr>
          <w:rPr>
            <w:rFonts w:cs="Times New Roman"/>
          </w:rPr>
          <m:t>)</m:t>
        </m:r>
      </m:oMath>
      <w:bookmarkEnd w:id="4"/>
      <w:r w:rsidRPr="00293F75">
        <w:rPr>
          <w:rFonts w:eastAsiaTheme="minorEastAsia"/>
        </w:rPr>
        <w:t xml:space="preserve"> </w:t>
      </w:r>
      <w:r w:rsidR="007F2555" w:rsidRPr="00293F75">
        <w:rPr>
          <w:rFonts w:eastAsiaTheme="minorEastAsia"/>
        </w:rPr>
        <w:t>denotes</w:t>
      </w:r>
      <w:r w:rsidRPr="00293F75">
        <w:rPr>
          <w:rFonts w:eastAsiaTheme="minorEastAsia"/>
        </w:rPr>
        <w:t xml:space="preserve"> the output of the </w:t>
      </w:r>
      <w:r w:rsidR="001E4210" w:rsidRPr="00293F75">
        <w:rPr>
          <w:rFonts w:eastAsiaTheme="minorEastAsia"/>
        </w:rPr>
        <w:t>ANN</w:t>
      </w:r>
      <w:r w:rsidRPr="00293F7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  <w:iCs/>
              </w:rPr>
              <m:t>Q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  <w:iCs/>
              </w:rPr>
              <m:t>target</m:t>
            </m:r>
          </m:sub>
        </m:sSub>
        <m:r>
          <w:rPr>
            <w:rFonts w:ascii="Cambria Math" w:hAnsi="Cambria Math" w:cs="Times New Roman"/>
          </w:rPr>
          <m:t>=</m:t>
        </m:r>
        <m:r>
          <m:rPr>
            <m:nor/>
          </m:rPr>
          <w:rPr>
            <w:rFonts w:cs="Times New Roman"/>
            <w:i/>
            <w:iCs/>
          </w:rPr>
          <m:t>r</m:t>
        </m:r>
        <m:r>
          <w:rPr>
            <w:rFonts w:ascii="Cambria Math" w:hAnsi="Cambria Math" w:cs="Times New Roman"/>
          </w:rPr>
          <m:t>+</m:t>
        </m:r>
        <m:r>
          <m:rPr>
            <m:nor/>
          </m:rPr>
          <w:rPr>
            <w:rFonts w:cs="Times New Roman"/>
          </w:rPr>
          <m:t>γ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nor/>
                  </m:rPr>
                  <w:rPr>
                    <w:rFonts w:cs="Times New Roman"/>
                  </w:rPr>
                  <m:t>max</m:t>
                </m:r>
                <m:ctrlPr>
                  <w:rPr>
                    <w:rFonts w:ascii="Cambria Math" w:hAnsi="Cambria Math" w:cs="Times New Roman"/>
                  </w:rPr>
                </m:ctrlPr>
              </m:e>
              <m:li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  <m:ctrlPr>
                  <w:rPr>
                    <w:rFonts w:ascii="Cambria Math" w:hAnsi="Cambria Math" w:cs="Times New Roman"/>
                  </w:rPr>
                </m:ctrlPr>
              </m:lim>
            </m:limLow>
          </m:fName>
          <m:e>
            <m:r>
              <m:rPr>
                <m:nor/>
              </m:rPr>
              <w:rPr>
                <w:rFonts w:cs="Times New Roman"/>
                <w:i/>
                <w:iCs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/>
                      </w:rPr>
                      <m:t>t+1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</w:rPr>
                  <m:t xml:space="preserve">, </m:t>
                </m:r>
                <m:r>
                  <m:rPr>
                    <m:nor/>
                  </m:rPr>
                  <w:rPr>
                    <w:rFonts w:eastAsiaTheme="minorEastAsia" w:cs="Times New Roman"/>
                    <w:i/>
                  </w:rPr>
                  <m:t>a'</m:t>
                </m:r>
              </m:e>
            </m:d>
          </m:e>
        </m:func>
      </m:oMath>
      <w:r w:rsidR="00ED169F" w:rsidRPr="00293F75">
        <w:rPr>
          <w:rFonts w:eastAsiaTheme="minorEastAsia"/>
        </w:rPr>
        <w:t xml:space="preserve"> </w:t>
      </w:r>
      <w:r w:rsidR="001E4210" w:rsidRPr="00293F75">
        <w:rPr>
          <w:rFonts w:eastAsiaTheme="minorEastAsia" w:cs="Times New Roman"/>
        </w:rPr>
        <w:t>denotes</w:t>
      </w:r>
      <w:r w:rsidR="00ED169F" w:rsidRPr="00293F75">
        <w:rPr>
          <w:rFonts w:eastAsiaTheme="minorEastAsia"/>
        </w:rPr>
        <w:t xml:space="preserve"> the target value</w:t>
      </w:r>
      <w:r w:rsidR="007017E0" w:rsidRPr="00293F75">
        <w:rPr>
          <w:rFonts w:eastAsiaTheme="minorEastAsia"/>
        </w:rPr>
        <w:t xml:space="preserve">, with </w:t>
      </w:r>
      <m:oMath>
        <m:r>
          <m:rPr>
            <m:nor/>
          </m:rPr>
          <w:rPr>
            <w:rFonts w:cs="Times New Roman"/>
          </w:rPr>
          <m:t>γ</m:t>
        </m:r>
      </m:oMath>
      <w:r w:rsidR="001A273E" w:rsidRPr="00293F75">
        <w:rPr>
          <w:rFonts w:eastAsiaTheme="minorEastAsia"/>
        </w:rPr>
        <w:t xml:space="preserve"> </w:t>
      </w:r>
      <w:r w:rsidR="001E4210" w:rsidRPr="00293F75">
        <w:rPr>
          <w:rFonts w:eastAsiaTheme="minorEastAsia"/>
        </w:rPr>
        <w:t>representing a</w:t>
      </w:r>
      <w:r w:rsidR="001A273E" w:rsidRPr="00293F75">
        <w:rPr>
          <w:rFonts w:eastAsiaTheme="minorEastAsia"/>
        </w:rPr>
        <w:t xml:space="preserve"> discount factor</w:t>
      </w:r>
      <w:r w:rsidRPr="00293F75">
        <w:rPr>
          <w:rFonts w:eastAsiaTheme="minorEastAsia"/>
        </w:rPr>
        <w:t xml:space="preserve">. </w:t>
      </w:r>
      <w:r w:rsidR="007A6249" w:rsidRPr="00293F75">
        <w:rPr>
          <w:rFonts w:eastAsiaTheme="minorEastAsia"/>
        </w:rPr>
        <w:t xml:space="preserve">Specifically, we used </w:t>
      </w:r>
      <w:bookmarkStart w:id="5" w:name="_Hlk197775415"/>
      <w:r w:rsidR="00471887" w:rsidRPr="00293F75">
        <w:rPr>
          <w:rFonts w:eastAsiaTheme="minorEastAsia"/>
        </w:rPr>
        <w:t xml:space="preserve">the </w:t>
      </w:r>
      <w:r w:rsidR="007A6249" w:rsidRPr="00293F75">
        <w:rPr>
          <w:rFonts w:eastAsiaTheme="minorEastAsia"/>
        </w:rPr>
        <w:t>d</w:t>
      </w:r>
      <w:r w:rsidRPr="00293F75">
        <w:t xml:space="preserve">ouble </w:t>
      </w:r>
      <w:r w:rsidR="007A6249" w:rsidRPr="00293F75">
        <w:t>d</w:t>
      </w:r>
      <w:r w:rsidRPr="00293F75">
        <w:t>eep Q-network (</w:t>
      </w:r>
      <w:proofErr w:type="spellStart"/>
      <w:r w:rsidRPr="00293F75">
        <w:t>DDQN</w:t>
      </w:r>
      <w:proofErr w:type="spellEnd"/>
      <w:r w:rsidRPr="00293F75">
        <w:t>) architecture</w:t>
      </w:r>
      <w:r w:rsidR="001E4210" w:rsidRPr="00293F75">
        <w:t xml:space="preserve"> as our ANN</w:t>
      </w:r>
      <w:r w:rsidRPr="00293F75">
        <w:t xml:space="preserve">, </w:t>
      </w:r>
      <w:r w:rsidR="004A675B" w:rsidRPr="00293F75">
        <w:t xml:space="preserve">in which, </w:t>
      </w:r>
      <w:r w:rsidRPr="00293F75">
        <w:t xml:space="preserve">in addition to the Q-network used to estima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cs="Times New Roman"/>
                <w:i/>
                <w:iCs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m:rPr>
            <m:nor/>
          </m:rPr>
          <w:rPr>
            <w:rFonts w:cs="Times New Roman"/>
          </w:rPr>
          <m:t>(</m:t>
        </m:r>
        <m:r>
          <m:rPr>
            <m:nor/>
          </m:rPr>
          <w:rPr>
            <w:rFonts w:cs="Times New Roman"/>
            <w:i/>
            <w:iCs/>
          </w:rPr>
          <m:t>s</m:t>
        </m:r>
        <m:r>
          <m:rPr>
            <m:nor/>
          </m:rPr>
          <w:rPr>
            <w:rFonts w:cs="Times New Roman"/>
          </w:rPr>
          <m:t>,</m:t>
        </m:r>
        <m:r>
          <m:rPr>
            <m:nor/>
          </m:rPr>
          <w:rPr>
            <w:rFonts w:ascii="Cambria Math" w:cs="Times New Roman"/>
          </w:rPr>
          <m:t xml:space="preserve"> </m:t>
        </m:r>
        <m:r>
          <m:rPr>
            <m:nor/>
          </m:rPr>
          <w:rPr>
            <w:rFonts w:cs="Times New Roman"/>
            <w:i/>
            <w:iCs/>
          </w:rPr>
          <m:t>a</m:t>
        </m:r>
        <m:r>
          <m:rPr>
            <m:nor/>
          </m:rPr>
          <w:rPr>
            <w:rFonts w:cs="Times New Roman"/>
          </w:rPr>
          <m:t>)</m:t>
        </m:r>
      </m:oMath>
      <w:r w:rsidRPr="00293F75">
        <w:t xml:space="preserve">, </w:t>
      </w:r>
      <w:r w:rsidR="00F57B06" w:rsidRPr="00293F75">
        <w:t xml:space="preserve">we employed </w:t>
      </w:r>
      <w:r w:rsidRPr="00293F75">
        <w:t>additional Q-networks</w:t>
      </w:r>
      <w:r w:rsidR="00CC56D5" w:rsidRPr="00293F75">
        <w:t xml:space="preserve"> </w:t>
      </w:r>
      <w:r w:rsidR="00D96836" w:rsidRPr="00293F75">
        <w:fldChar w:fldCharType="begin"/>
      </w:r>
      <w:r w:rsidR="0098215F" w:rsidRPr="00293F75">
        <w:instrText xml:space="preserve"> ADDIN EN.CITE &lt;EndNote&gt;&lt;Cite&gt;&lt;Author&gt;Hasselt&lt;/Author&gt;&lt;Year&gt;2016&lt;/Year&gt;&lt;RecNum&gt;15&lt;/RecNum&gt;&lt;DisplayText&gt;[6]&lt;/DisplayText&gt;&lt;record&gt;&lt;rec-number&gt;15&lt;/rec-number&gt;&lt;foreign-keys&gt;&lt;key app="EN" db-id="sa2t29xs5evv2yedeerv9dfjfwaa2f2sp9vv" timestamp="1747244208"&gt;15&lt;/key&gt;&lt;/foreign-keys&gt;&lt;ref-type name="Conference Paper"&gt;47&lt;/ref-type&gt;&lt;contributors&gt;&lt;authors&gt;&lt;author&gt;Hasselt, Hado van&lt;/author&gt;&lt;author&gt;Guez, Arthur&lt;/author&gt;&lt;author&gt;Silver, David&lt;/author&gt;&lt;/authors&gt;&lt;/contributors&gt;&lt;titles&gt;&lt;title&gt;Deep reinforcement learning with double Q-Learning&lt;/title&gt;&lt;secondary-title&gt;Proceedings of the Thirtieth AAAI Conference on Artificial Intelligence&lt;/secondary-title&gt;&lt;/titles&gt;&lt;pages&gt;2094–2100 , numpages = 7&lt;/pages&gt;&lt;dates&gt;&lt;year&gt;2016&lt;/year&gt;&lt;/dates&gt;&lt;publisher&gt;AAAI Press&lt;/publisher&gt;&lt;urls&gt;&lt;/urls&gt;&lt;/record&gt;&lt;/Cite&gt;&lt;/EndNote&gt;</w:instrText>
      </w:r>
      <w:r w:rsidR="00D96836" w:rsidRPr="00293F75">
        <w:fldChar w:fldCharType="separate"/>
      </w:r>
      <w:r w:rsidR="0098215F" w:rsidRPr="00293F75">
        <w:rPr>
          <w:noProof/>
        </w:rPr>
        <w:t>[6]</w:t>
      </w:r>
      <w:r w:rsidR="00D96836" w:rsidRPr="00293F75">
        <w:fldChar w:fldCharType="end"/>
      </w:r>
      <w:r w:rsidRPr="00293F75">
        <w:t>. Each Q-network consisted of two hidden layers with 64 and 32 units, had leaky-</w:t>
      </w:r>
      <w:proofErr w:type="spellStart"/>
      <w:r w:rsidRPr="00293F75">
        <w:t>ReLU</w:t>
      </w:r>
      <w:proofErr w:type="spellEnd"/>
      <w:r w:rsidRPr="00293F75">
        <w:t xml:space="preserve"> activations, and had batch normalization applied to the outputs of each layer. </w:t>
      </w:r>
      <w:r w:rsidR="004A675B" w:rsidRPr="00293F75">
        <w:t>Using the</w:t>
      </w:r>
      <w:r w:rsidR="00DF6677" w:rsidRPr="00293F75">
        <w:t xml:space="preserve"> </w:t>
      </w:r>
      <w:proofErr w:type="spellStart"/>
      <w:r w:rsidR="00DF6677" w:rsidRPr="00293F75">
        <w:t>Keras</w:t>
      </w:r>
      <w:proofErr w:type="spellEnd"/>
      <w:r w:rsidR="00DF6677" w:rsidRPr="00293F75">
        <w:t xml:space="preserve"> framework in Python </w:t>
      </w:r>
      <w:r w:rsidR="00971714" w:rsidRPr="00293F75">
        <w:fldChar w:fldCharType="begin"/>
      </w:r>
      <w:r w:rsidR="0098215F" w:rsidRPr="00293F75">
        <w:instrText xml:space="preserve"> ADDIN EN.CITE &lt;EndNote&gt;&lt;Cite&gt;&lt;Author&gt;Chollet&lt;/Author&gt;&lt;RecNum&gt;37&lt;/RecNum&gt;&lt;DisplayText&gt;[8]&lt;/DisplayText&gt;&lt;record&gt;&lt;rec-number&gt;37&lt;/rec-number&gt;&lt;foreign-keys&gt;&lt;key app="EN" db-id="sa2t29xs5evv2yedeerv9dfjfwaa2f2sp9vv" timestamp="1749672462"&gt;37&lt;/key&gt;&lt;/foreign-keys&gt;&lt;ref-type name="Journal Article"&gt;17&lt;/ref-type&gt;&lt;contributors&gt;&lt;authors&gt;&lt;author&gt;Chollet, F&lt;/author&gt;&lt;/authors&gt;&lt;/contributors&gt;&lt;titles&gt;&lt;title&gt;2015. Keras. Available at: https://github.com/fchollet/keras.&lt;/title&gt;&lt;/titles&gt;&lt;dates&gt;&lt;/dates&gt;&lt;urls&gt;&lt;/urls&gt;&lt;/record&gt;&lt;/Cite&gt;&lt;/EndNote&gt;</w:instrText>
      </w:r>
      <w:r w:rsidR="00971714" w:rsidRPr="00293F75">
        <w:fldChar w:fldCharType="separate"/>
      </w:r>
      <w:r w:rsidR="0098215F" w:rsidRPr="00293F75">
        <w:rPr>
          <w:noProof/>
        </w:rPr>
        <w:t>[8]</w:t>
      </w:r>
      <w:r w:rsidR="00971714" w:rsidRPr="00293F75">
        <w:fldChar w:fldCharType="end"/>
      </w:r>
      <w:r w:rsidR="00DF6677" w:rsidRPr="00293F75">
        <w:t>, w</w:t>
      </w:r>
      <w:r w:rsidRPr="00293F75">
        <w:t xml:space="preserve">e trained the </w:t>
      </w:r>
      <w:proofErr w:type="spellStart"/>
      <w:r w:rsidRPr="00293F75">
        <w:t>DDQN</w:t>
      </w:r>
      <w:proofErr w:type="spellEnd"/>
      <w:r w:rsidRPr="00293F75">
        <w:t xml:space="preserve"> using experience replay</w:t>
      </w:r>
      <w:r w:rsidR="001717A2" w:rsidRPr="00293F75">
        <w:t xml:space="preserve"> </w:t>
      </w:r>
      <w:r w:rsidR="00D745FB" w:rsidRPr="00293F75">
        <w:fldChar w:fldCharType="begin"/>
      </w:r>
      <w:r w:rsidR="0098215F" w:rsidRPr="00293F75">
        <w:instrText xml:space="preserve"> ADDIN EN.CITE &lt;EndNote&gt;&lt;Cite&gt;&lt;Author&gt;Mnih&lt;/Author&gt;&lt;Year&gt;2015&lt;/Year&gt;&lt;RecNum&gt;14&lt;/RecNum&gt;&lt;DisplayText&gt;[7]&lt;/DisplayText&gt;&lt;record&gt;&lt;rec-number&gt;14&lt;/rec-number&gt;&lt;foreign-keys&gt;&lt;key app="EN" db-id="sa2t29xs5evv2yedeerv9dfjfwaa2f2sp9vv" timestamp="1747148359"&gt;14&lt;/key&gt;&lt;/foreign-keys&gt;&lt;ref-type name="Journal Article"&gt;17&lt;/ref-type&gt;&lt;contributors&gt;&lt;authors&gt;&lt;author&gt;Mnih, Volodymyr&lt;/author&gt;&lt;author&gt;Kavukcuoglu, Koray&lt;/author&gt;&lt;author&gt;Silver, David&lt;/author&gt;&lt;author&gt;Rusu, Andrei A.&lt;/author&gt;&lt;author&gt;Veness, Joel&lt;/author&gt;&lt;author&gt;Bellemare, Marc G.&lt;/author&gt;&lt;author&gt;Graves, Alex&lt;/author&gt;&lt;author&gt;Riedmiller, Martin&lt;/author&gt;&lt;author&gt;Fidjeland, Andreas K.&lt;/author&gt;&lt;author&gt;Ostrovski, Georg&lt;/author&gt;&lt;author&gt;Petersen, Stig&lt;/author&gt;&lt;author&gt;Beattie, Charles&lt;/author&gt;&lt;author&gt;Sadik, Amir&lt;/author&gt;&lt;author&gt;Antonoglou, Ioannis&lt;/author&gt;&lt;author&gt;King, Helen&lt;/author&gt;&lt;author&gt;Kumaran, Dharshan&lt;/author&gt;&lt;author&gt;Wierstra, Daan&lt;/author&gt;&lt;author&gt;Legg, Shane&lt;/author&gt;&lt;author&gt;Hassabis, Demis&lt;/author&gt;&lt;/authors&gt;&lt;/contributors&gt;&lt;titles&gt;&lt;title&gt;Human-level control through deep reinforcement learning&lt;/title&gt;&lt;secondary-title&gt;Nature&lt;/secondary-title&gt;&lt;/titles&gt;&lt;periodical&gt;&lt;full-title&gt;Nature&lt;/full-title&gt;&lt;/periodical&gt;&lt;pages&gt;529-533&lt;/pages&gt;&lt;volume&gt;518&lt;/volume&gt;&lt;number&gt;7540&lt;/number&gt;&lt;dates&gt;&lt;year&gt;2015&lt;/year&gt;&lt;pub-dates&gt;&lt;date&gt;2015/02/01&lt;/date&gt;&lt;/pub-dates&gt;&lt;/dates&gt;&lt;isbn&gt;1476-4687&lt;/isbn&gt;&lt;urls&gt;&lt;related-urls&gt;&lt;url&gt;https://doi.org/10.1038/nature14236&lt;/url&gt;&lt;/related-urls&gt;&lt;/urls&gt;&lt;electronic-resource-num&gt;10.1038/nature14236&lt;/electronic-resource-num&gt;&lt;/record&gt;&lt;/Cite&gt;&lt;/EndNote&gt;</w:instrText>
      </w:r>
      <w:r w:rsidR="00D745FB" w:rsidRPr="00293F75">
        <w:fldChar w:fldCharType="separate"/>
      </w:r>
      <w:r w:rsidR="0098215F" w:rsidRPr="00293F75">
        <w:rPr>
          <w:noProof/>
        </w:rPr>
        <w:t>[7]</w:t>
      </w:r>
      <w:r w:rsidR="00D745FB" w:rsidRPr="00293F75">
        <w:fldChar w:fldCharType="end"/>
      </w:r>
      <w:r w:rsidR="00D745FB" w:rsidRPr="00293F75">
        <w:t xml:space="preserve"> </w:t>
      </w:r>
      <w:r w:rsidR="004A675B" w:rsidRPr="00293F75">
        <w:t>and</w:t>
      </w:r>
      <w:r w:rsidR="001717A2" w:rsidRPr="00293F75">
        <w:t xml:space="preserve"> a batch size of 32</w:t>
      </w:r>
      <w:r w:rsidR="004A675B" w:rsidRPr="00293F75">
        <w:t>.</w:t>
      </w:r>
      <w:r w:rsidRPr="00293F75">
        <w:t xml:space="preserve"> </w:t>
      </w:r>
      <w:r w:rsidR="004A675B" w:rsidRPr="00293F75">
        <w:t>E</w:t>
      </w:r>
      <w:r w:rsidRPr="00293F75">
        <w:t xml:space="preserve">ach time the agent took an action, we updated the </w:t>
      </w:r>
      <w:r w:rsidRPr="00293F75">
        <w:lastRenderedPageBreak/>
        <w:t xml:space="preserve">Q-network </w:t>
      </w:r>
      <w:r w:rsidR="004A675B" w:rsidRPr="00293F75">
        <w:t xml:space="preserve">parameters </w:t>
      </w:r>
      <w:r w:rsidRPr="00293F75">
        <w:t xml:space="preserve">using </w:t>
      </w:r>
      <w:r w:rsidR="001717A2" w:rsidRPr="00293F75">
        <w:t xml:space="preserve">256 </w:t>
      </w:r>
      <w:r w:rsidRPr="00293F75">
        <w:t>random</w:t>
      </w:r>
      <w:r w:rsidR="004A675B" w:rsidRPr="00293F75">
        <w:t>ly sampled agent experiences</w:t>
      </w:r>
      <w:r w:rsidRPr="00293F75">
        <w:t xml:space="preserve"> accumulated up until that time point</w:t>
      </w:r>
      <w:bookmarkEnd w:id="3"/>
      <w:r w:rsidR="00B74190" w:rsidRPr="00293F75">
        <w:t>. We</w:t>
      </w:r>
      <w:r w:rsidR="00EF701B" w:rsidRPr="00293F75">
        <w:t xml:space="preserve"> terminated the training process</w:t>
      </w:r>
      <w:r w:rsidR="00B74190" w:rsidRPr="00293F75">
        <w:t xml:space="preserve"> after a predetermined number of learning episodes, which was a hyperparameter.</w:t>
      </w:r>
      <w:r w:rsidRPr="00293F75">
        <w:t xml:space="preserve"> </w:t>
      </w:r>
    </w:p>
    <w:p w14:paraId="4F1A6A15" w14:textId="236F648F" w:rsidR="000A7B1B" w:rsidRPr="00293F75" w:rsidRDefault="00FE63B0" w:rsidP="00D569C0">
      <w:pPr>
        <w:spacing w:line="240" w:lineRule="auto"/>
        <w:rPr>
          <w:rFonts w:eastAsiaTheme="minorEastAsia"/>
        </w:rPr>
      </w:pPr>
      <w:r w:rsidRPr="00293F75">
        <w:rPr>
          <w:rFonts w:eastAsiaTheme="minorEastAsia"/>
        </w:rPr>
        <w:t xml:space="preserve">We performed hyperparameter tuning </w:t>
      </w:r>
      <w:r w:rsidR="00CA5DAA" w:rsidRPr="00293F75">
        <w:rPr>
          <w:rFonts w:eastAsiaTheme="minorEastAsia"/>
        </w:rPr>
        <w:t>to</w:t>
      </w:r>
      <w:r w:rsidRPr="00293F75">
        <w:rPr>
          <w:rFonts w:eastAsiaTheme="minorEastAsia"/>
        </w:rPr>
        <w:t xml:space="preserve"> </w:t>
      </w:r>
      <w:r w:rsidR="001717A2" w:rsidRPr="00293F75">
        <w:rPr>
          <w:rFonts w:eastAsiaTheme="minorEastAsia"/>
        </w:rPr>
        <w:t>determin</w:t>
      </w:r>
      <w:r w:rsidR="00CA5DAA" w:rsidRPr="00293F75">
        <w:rPr>
          <w:rFonts w:eastAsiaTheme="minorEastAsia"/>
        </w:rPr>
        <w:t>e</w:t>
      </w:r>
      <w:r w:rsidR="001717A2" w:rsidRPr="00293F75">
        <w:rPr>
          <w:rFonts w:eastAsiaTheme="minorEastAsia"/>
        </w:rPr>
        <w:t xml:space="preserve"> </w:t>
      </w:r>
      <w:r w:rsidRPr="00293F75">
        <w:rPr>
          <w:rFonts w:eastAsiaTheme="minorEastAsia"/>
        </w:rPr>
        <w:t>optimal values for</w:t>
      </w:r>
      <w:r w:rsidR="00CA5DAA" w:rsidRPr="00293F75">
        <w:rPr>
          <w:rFonts w:eastAsiaTheme="minorEastAsia"/>
        </w:rPr>
        <w:t xml:space="preserve"> </w:t>
      </w:r>
      <w:r w:rsidR="001717A2" w:rsidRPr="00293F75">
        <w:rPr>
          <w:rFonts w:eastAsiaTheme="minorEastAsia"/>
        </w:rPr>
        <w:t>the number of learning episodes and</w:t>
      </w:r>
      <w:r w:rsidR="00CA5DAA" w:rsidRPr="00293F75">
        <w:rPr>
          <w:rFonts w:eastAsiaTheme="minorEastAsia"/>
        </w:rPr>
        <w:t xml:space="preserve"> </w:t>
      </w:r>
      <w:r w:rsidR="001717A2" w:rsidRPr="00293F75">
        <w:rPr>
          <w:rFonts w:eastAsiaTheme="minorEastAsia"/>
        </w:rPr>
        <w:t xml:space="preserve">the </w:t>
      </w:r>
      <w:r w:rsidR="00832771" w:rsidRPr="00293F75">
        <w:rPr>
          <w:rFonts w:eastAsiaTheme="minorEastAsia"/>
        </w:rPr>
        <w:t>weight parameter</w:t>
      </w:r>
      <w:r w:rsidR="007A6249" w:rsidRPr="00293F75">
        <w:rPr>
          <w:rFonts w:eastAsiaTheme="minorEastAsia"/>
        </w:rPr>
        <w:t>s</w:t>
      </w:r>
      <w:r w:rsidR="00832771" w:rsidRPr="00293F75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</w:rPr>
              <m:t>w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</w:rPr>
              <m:t>1</m:t>
            </m:r>
          </m:sub>
        </m:sSub>
      </m:oMath>
      <w:r w:rsidR="00832771" w:rsidRPr="00293F7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  <w:iCs/>
              </w:rPr>
              <m:t>w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  <w:iCs/>
              </w:rPr>
              <m:t>2</m:t>
            </m:r>
          </m:sub>
        </m:sSub>
      </m:oMath>
      <w:r w:rsidR="007A6249" w:rsidRPr="00293F75">
        <w:rPr>
          <w:rFonts w:eastAsiaTheme="minorEastAsia"/>
        </w:rPr>
        <w:t xml:space="preserve"> in the reward function</w:t>
      </w:r>
      <w:r w:rsidR="001717A2" w:rsidRPr="00293F75">
        <w:rPr>
          <w:rFonts w:eastAsiaTheme="minorEastAsia"/>
        </w:rPr>
        <w:t>. Specifically</w:t>
      </w:r>
      <w:r w:rsidR="00832771" w:rsidRPr="00293F75">
        <w:rPr>
          <w:rFonts w:eastAsiaTheme="minorEastAsia"/>
        </w:rPr>
        <w:t xml:space="preserve">, </w:t>
      </w:r>
      <w:r w:rsidR="00CA5DAA" w:rsidRPr="00293F75">
        <w:rPr>
          <w:rFonts w:eastAsiaTheme="minorEastAsia"/>
        </w:rPr>
        <w:t xml:space="preserve">for different combinations of the hyperparameters, we used </w:t>
      </w:r>
      <w:r w:rsidR="007A6249" w:rsidRPr="00293F75">
        <w:rPr>
          <w:rFonts w:eastAsiaTheme="minorEastAsia"/>
        </w:rPr>
        <w:t>75% of</w:t>
      </w:r>
      <w:r w:rsidR="00CA5DAA" w:rsidRPr="00293F75">
        <w:rPr>
          <w:rFonts w:eastAsiaTheme="minorEastAsia"/>
        </w:rPr>
        <w:t xml:space="preserve"> </w:t>
      </w:r>
      <w:r w:rsidR="00D935D0" w:rsidRPr="00293F75">
        <w:rPr>
          <w:rFonts w:eastAsiaTheme="minorEastAsia"/>
        </w:rPr>
        <w:t xml:space="preserve">the </w:t>
      </w:r>
      <w:r w:rsidR="00CA5DAA" w:rsidRPr="00293F75">
        <w:rPr>
          <w:rFonts w:eastAsiaTheme="minorEastAsia"/>
        </w:rPr>
        <w:t xml:space="preserve">training dataset to train </w:t>
      </w:r>
      <w:r w:rsidR="00EF5207" w:rsidRPr="00293F75">
        <w:rPr>
          <w:rFonts w:eastAsiaTheme="minorEastAsia"/>
        </w:rPr>
        <w:t xml:space="preserve">the </w:t>
      </w:r>
      <w:proofErr w:type="spellStart"/>
      <w:r w:rsidR="00CA5DAA" w:rsidRPr="00293F75">
        <w:rPr>
          <w:rFonts w:eastAsiaTheme="minorEastAsia"/>
        </w:rPr>
        <w:t>RL</w:t>
      </w:r>
      <w:proofErr w:type="spellEnd"/>
      <w:r w:rsidR="00CA5DAA" w:rsidRPr="00293F75">
        <w:rPr>
          <w:rFonts w:eastAsiaTheme="minorEastAsia"/>
        </w:rPr>
        <w:t xml:space="preserve"> models and validated </w:t>
      </w:r>
      <w:r w:rsidR="00D935D0" w:rsidRPr="00293F75">
        <w:rPr>
          <w:rFonts w:eastAsiaTheme="minorEastAsia"/>
        </w:rPr>
        <w:t xml:space="preserve">their </w:t>
      </w:r>
      <w:r w:rsidR="007A6249" w:rsidRPr="00293F75">
        <w:rPr>
          <w:rFonts w:eastAsiaTheme="minorEastAsia"/>
        </w:rPr>
        <w:t>performance</w:t>
      </w:r>
      <w:r w:rsidR="00CA5DAA" w:rsidRPr="00293F75">
        <w:rPr>
          <w:rFonts w:eastAsiaTheme="minorEastAsia"/>
        </w:rPr>
        <w:t xml:space="preserve"> </w:t>
      </w:r>
      <w:r w:rsidR="00200318" w:rsidRPr="00293F75">
        <w:rPr>
          <w:rFonts w:eastAsiaTheme="minorEastAsia"/>
        </w:rPr>
        <w:t>o</w:t>
      </w:r>
      <w:r w:rsidR="00CA5DAA" w:rsidRPr="00293F75">
        <w:rPr>
          <w:rFonts w:eastAsiaTheme="minorEastAsia"/>
        </w:rPr>
        <w:t xml:space="preserve">n the </w:t>
      </w:r>
      <w:r w:rsidR="007A6249" w:rsidRPr="00293F75">
        <w:rPr>
          <w:rFonts w:eastAsiaTheme="minorEastAsia"/>
        </w:rPr>
        <w:t>remaining 25% of the training</w:t>
      </w:r>
      <w:r w:rsidR="00CA5DAA" w:rsidRPr="00293F75">
        <w:rPr>
          <w:rFonts w:eastAsiaTheme="minorEastAsia"/>
        </w:rPr>
        <w:t xml:space="preserve"> data not used for model training. </w:t>
      </w:r>
      <w:r w:rsidR="00200318" w:rsidRPr="00293F75">
        <w:rPr>
          <w:rFonts w:eastAsiaTheme="minorEastAsia"/>
        </w:rPr>
        <w:t>W</w:t>
      </w:r>
      <w:r w:rsidR="00CA5DAA" w:rsidRPr="00293F75">
        <w:rPr>
          <w:rFonts w:eastAsiaTheme="minorEastAsia"/>
        </w:rPr>
        <w:t xml:space="preserve">e </w:t>
      </w:r>
      <w:r w:rsidR="00200318" w:rsidRPr="00293F75">
        <w:rPr>
          <w:rFonts w:eastAsiaTheme="minorEastAsia"/>
        </w:rPr>
        <w:t xml:space="preserve">then selected </w:t>
      </w:r>
      <w:r w:rsidR="00CA5DAA" w:rsidRPr="00293F75">
        <w:rPr>
          <w:rFonts w:eastAsiaTheme="minorEastAsia"/>
        </w:rPr>
        <w:t xml:space="preserve">the combination </w:t>
      </w:r>
      <w:r w:rsidR="004022A7" w:rsidRPr="00293F75">
        <w:rPr>
          <w:rFonts w:eastAsiaTheme="minorEastAsia"/>
        </w:rPr>
        <w:t xml:space="preserve">of hyperparameters </w:t>
      </w:r>
      <w:r w:rsidR="00CA5DAA" w:rsidRPr="00293F75">
        <w:rPr>
          <w:rFonts w:eastAsiaTheme="minorEastAsia"/>
        </w:rPr>
        <w:t xml:space="preserve">that maximized </w:t>
      </w:r>
      <w:r w:rsidR="007A6249" w:rsidRPr="00293F75">
        <w:rPr>
          <w:rFonts w:eastAsiaTheme="minorEastAsia"/>
        </w:rPr>
        <w:t>model performance</w:t>
      </w:r>
      <w:r w:rsidR="00CA5DAA" w:rsidRPr="00293F75">
        <w:rPr>
          <w:rFonts w:eastAsiaTheme="minorEastAsia"/>
        </w:rPr>
        <w:t>.</w:t>
      </w:r>
      <w:r w:rsidR="00CD5EEB" w:rsidRPr="00293F75">
        <w:rPr>
          <w:rFonts w:eastAsiaTheme="minorEastAsia"/>
        </w:rPr>
        <w:t xml:space="preserve"> </w:t>
      </w:r>
      <w:r w:rsidR="00200318" w:rsidRPr="00293F75">
        <w:rPr>
          <w:rFonts w:eastAsiaTheme="minorEastAsia"/>
        </w:rPr>
        <w:t xml:space="preserve">We conducted the </w:t>
      </w:r>
      <w:r w:rsidR="007A6249" w:rsidRPr="00293F75">
        <w:rPr>
          <w:rFonts w:eastAsiaTheme="minorEastAsia"/>
        </w:rPr>
        <w:t>hyperparameter search</w:t>
      </w:r>
      <w:r w:rsidR="00200318" w:rsidRPr="00293F75">
        <w:rPr>
          <w:rFonts w:eastAsiaTheme="minorEastAsia"/>
        </w:rPr>
        <w:t xml:space="preserve"> over </w:t>
      </w:r>
      <w:r w:rsidR="007A6249" w:rsidRPr="00293F75">
        <w:rPr>
          <w:rFonts w:eastAsiaTheme="minorEastAsia"/>
        </w:rPr>
        <w:t>the range of</w:t>
      </w:r>
      <w:r w:rsidR="00CD5EEB" w:rsidRPr="00293F75">
        <w:rPr>
          <w:rFonts w:eastAsiaTheme="minorEastAsia"/>
        </w:rPr>
        <w:t xml:space="preserve"> 0.4–1.1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</w:rPr>
              <m:t>w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</w:rPr>
              <m:t>1</m:t>
            </m:r>
          </m:sub>
        </m:sSub>
      </m:oMath>
      <w:r w:rsidR="00CD5EEB" w:rsidRPr="00293F7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i/>
              </w:rPr>
              <m:t>w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</w:rPr>
              <m:t>2</m:t>
            </m:r>
          </m:sub>
        </m:sSub>
      </m:oMath>
      <w:r w:rsidR="00CD5EEB" w:rsidRPr="00293F75">
        <w:rPr>
          <w:rFonts w:eastAsiaTheme="minorEastAsia"/>
        </w:rPr>
        <w:t xml:space="preserve"> and 128–320 for the number of learning episodes.</w:t>
      </w:r>
    </w:p>
    <w:p w14:paraId="6D4AABDC" w14:textId="77777777" w:rsidR="002A408B" w:rsidRPr="00293F75" w:rsidRDefault="002A408B" w:rsidP="00D569C0">
      <w:pPr>
        <w:spacing w:after="80" w:line="240" w:lineRule="auto"/>
        <w:rPr>
          <w:b/>
          <w:bCs/>
          <w:sz w:val="28"/>
          <w:szCs w:val="24"/>
        </w:rPr>
      </w:pPr>
      <w:proofErr w:type="spellStart"/>
      <w:r w:rsidRPr="00293F75">
        <w:rPr>
          <w:b/>
          <w:bCs/>
        </w:rPr>
        <w:t>RL</w:t>
      </w:r>
      <w:proofErr w:type="spellEnd"/>
      <w:r w:rsidRPr="00293F75">
        <w:rPr>
          <w:b/>
          <w:bCs/>
        </w:rPr>
        <w:t xml:space="preserve"> model assessment</w:t>
      </w:r>
    </w:p>
    <w:p w14:paraId="64B007D6" w14:textId="07863C3A" w:rsidR="002A408B" w:rsidRPr="00293F75" w:rsidRDefault="002A408B" w:rsidP="00D569C0">
      <w:pPr>
        <w:spacing w:line="240" w:lineRule="auto"/>
      </w:pPr>
      <w:r w:rsidRPr="00293F75">
        <w:t xml:space="preserve">After training the </w:t>
      </w:r>
      <w:proofErr w:type="spellStart"/>
      <w:r w:rsidRPr="00293F75">
        <w:t>RL</w:t>
      </w:r>
      <w:proofErr w:type="spellEnd"/>
      <w:r w:rsidRPr="00293F75">
        <w:t xml:space="preserve"> model, we assessed its ability to predict the optimal actions at times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2</w:t>
      </w:r>
      <w:r w:rsidRPr="00293F75">
        <w:t xml:space="preserve">,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3</w:t>
      </w:r>
      <w:r w:rsidRPr="00293F75">
        <w:t xml:space="preserve">, and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4</w:t>
      </w:r>
      <w:r w:rsidRPr="00293F75">
        <w:t xml:space="preserve"> to restore each casualty at time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5</w:t>
      </w:r>
      <w:r w:rsidRPr="00293F75">
        <w:t xml:space="preserve"> using the least </w:t>
      </w:r>
      <w:proofErr w:type="gramStart"/>
      <w:r w:rsidRPr="00293F75">
        <w:t>amount</w:t>
      </w:r>
      <w:proofErr w:type="gramEnd"/>
      <w:r w:rsidRPr="00293F75">
        <w:t xml:space="preserve"> of fluids. To this end, for each of the casualties in the testing dataset, we computed the sequence of optimal actions using the following two steps: </w:t>
      </w:r>
      <w:r w:rsidRPr="00293F75">
        <w:rPr>
          <w:i/>
        </w:rPr>
        <w:t>1</w:t>
      </w:r>
      <w:r w:rsidRPr="00293F75">
        <w:t xml:space="preserve">) starting at time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2</w:t>
      </w:r>
      <w:r w:rsidRPr="00293F75">
        <w:t xml:space="preserve">, we compute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cs="Times New Roman"/>
                <w:i/>
                <w:iCs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(</m:t>
        </m:r>
      </m:oMath>
      <w:r w:rsidRPr="00293F75">
        <w:rPr>
          <w:rFonts w:cs="Times New Roman"/>
          <w:i/>
        </w:rPr>
        <w:t>s</w:t>
      </w:r>
      <w:r w:rsidRPr="00293F75">
        <w:rPr>
          <w:rFonts w:cs="Times New Roman"/>
          <w:i/>
          <w:position w:val="-2"/>
          <w:vertAlign w:val="subscript"/>
        </w:rPr>
        <w:t>t</w:t>
      </w:r>
      <w:r w:rsidRPr="00293F75">
        <w:rPr>
          <w:rFonts w:eastAsiaTheme="minorEastAsia"/>
        </w:rPr>
        <w:t>,</w:t>
      </w:r>
      <m:oMath>
        <m:r>
          <w:rPr>
            <w:rFonts w:ascii="Cambria Math" w:eastAsiaTheme="minorEastAsia" w:hAnsi="Cambria Math"/>
          </w:rPr>
          <m:t xml:space="preserve"> </m:t>
        </m:r>
        <m:r>
          <m:rPr>
            <m:nor/>
          </m:rPr>
          <w:rPr>
            <w:rFonts w:cs="Times New Roman"/>
            <w:i/>
            <w:iCs/>
          </w:rPr>
          <m:t>a</m:t>
        </m:r>
        <m:r>
          <w:rPr>
            <w:rFonts w:ascii="Cambria Math" w:eastAsiaTheme="minorEastAsia" w:hAnsi="Cambria Math"/>
          </w:rPr>
          <m:t>)</m:t>
        </m:r>
      </m:oMath>
      <w:r w:rsidRPr="00293F75">
        <w:rPr>
          <w:rFonts w:eastAsiaTheme="minorEastAsia"/>
        </w:rPr>
        <w:t xml:space="preserve"> </w:t>
      </w:r>
      <w:r w:rsidRPr="00293F75">
        <w:t xml:space="preserve">values for actions </w:t>
      </w:r>
      <m:oMath>
        <m:r>
          <m:rPr>
            <m:nor/>
          </m:rPr>
          <w:rPr>
            <w:rFonts w:cs="Times New Roman"/>
            <w:i/>
            <w:iCs/>
          </w:rPr>
          <m:t>a</m:t>
        </m:r>
        <m:r>
          <w:rPr>
            <w:rFonts w:ascii="Cambria Math" w:eastAsiaTheme="minorEastAsia" w:hAnsi="Cambria Math"/>
          </w:rPr>
          <m:t>=0</m:t>
        </m:r>
      </m:oMath>
      <w:r w:rsidRPr="00293F75">
        <w:t xml:space="preserve"> and </w:t>
      </w:r>
      <w:proofErr w:type="spellStart"/>
      <m:oMath>
        <m:r>
          <m:rPr>
            <m:nor/>
          </m:rPr>
          <w:rPr>
            <w:rFonts w:cs="Times New Roman"/>
            <w:i/>
            <w:iCs/>
          </w:rPr>
          <m:t>a</m:t>
        </m:r>
        <w:proofErr w:type="spellEnd"/>
        <m:r>
          <w:rPr>
            <w:rFonts w:ascii="Cambria Math" w:eastAsiaTheme="minorEastAsia" w:hAnsi="Cambria Math" w:cs="Times New Roman"/>
          </w:rPr>
          <m:t>=</m:t>
        </m:r>
        <m:r>
          <m:rPr>
            <m:nor/>
          </m:rPr>
          <w:rPr>
            <w:rFonts w:eastAsiaTheme="minorEastAsia" w:cs="Times New Roman"/>
          </w:rPr>
          <m:t>1</m:t>
        </m:r>
        <m:r>
          <w:rPr>
            <w:rFonts w:ascii="Cambria Math" w:eastAsiaTheme="minorEastAsia" w:hAnsi="Cambria Math" w:cs="Times New Roman"/>
          </w:rPr>
          <m:t xml:space="preserve"> </m:t>
        </m:r>
      </m:oMath>
      <w:r w:rsidRPr="00293F75">
        <w:t xml:space="preserve">by providing the state </w:t>
      </w:r>
      <w:r w:rsidRPr="00293F75">
        <w:rPr>
          <w:rFonts w:ascii="Cambria Math" w:hAnsi="Cambria Math"/>
          <w:i/>
        </w:rPr>
        <w:t>s</w:t>
      </w:r>
      <w:r w:rsidRPr="00293F75">
        <w:rPr>
          <w:rFonts w:ascii="Cambria" w:hAnsi="Cambria"/>
          <w:i/>
          <w:position w:val="-2"/>
          <w:vertAlign w:val="subscript"/>
        </w:rPr>
        <w:t>t2</w:t>
      </w:r>
      <w:r w:rsidRPr="00293F75">
        <w:t xml:space="preserve"> as input to the Q-network and then selected the action (0 or 1)</w:t>
      </w:r>
      <w:r w:rsidRPr="00293F75">
        <w:rPr>
          <w:rFonts w:eastAsiaTheme="minorEastAsia"/>
        </w:rPr>
        <w:t xml:space="preserve"> that resulted in the </w:t>
      </w:r>
      <w:r w:rsidRPr="00293F75">
        <w:t xml:space="preserve">higher output value. Next, we applied the selected fluid-intervention action as input to the CR model and obtained the vital-sign values corresponding to time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3</w:t>
      </w:r>
      <w:r w:rsidRPr="00293F75">
        <w:rPr>
          <w:rFonts w:eastAsiaTheme="minorEastAsia"/>
        </w:rPr>
        <w:t>.</w:t>
      </w:r>
      <w:r w:rsidRPr="00293F75">
        <w:t xml:space="preserve"> </w:t>
      </w:r>
      <w:r w:rsidRPr="00293F75">
        <w:rPr>
          <w:i/>
        </w:rPr>
        <w:t>2</w:t>
      </w:r>
      <w:r w:rsidRPr="00293F75">
        <w:t xml:space="preserve">) At times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3</w:t>
      </w:r>
      <w:r w:rsidRPr="00293F75">
        <w:t xml:space="preserve"> and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4</w:t>
      </w:r>
      <w:r w:rsidRPr="00293F75">
        <w:t xml:space="preserve">, we sequentially applied the process in the step above for states </w:t>
      </w:r>
      <w:r w:rsidRPr="00293F75">
        <w:rPr>
          <w:rFonts w:cs="Times New Roman"/>
          <w:i/>
        </w:rPr>
        <w:t>s</w:t>
      </w:r>
      <w:r w:rsidRPr="00293F75">
        <w:rPr>
          <w:rFonts w:cs="Times New Roman"/>
          <w:i/>
          <w:position w:val="-2"/>
          <w:vertAlign w:val="subscript"/>
        </w:rPr>
        <w:t>t3</w:t>
      </w:r>
      <w:r w:rsidRPr="00293F75">
        <w:t xml:space="preserve"> </w:t>
      </w:r>
      <w:r w:rsidRPr="00293F75">
        <w:rPr>
          <w:rFonts w:eastAsiaTheme="minorEastAsia"/>
        </w:rPr>
        <w:t xml:space="preserve">and </w:t>
      </w:r>
      <w:r w:rsidRPr="00293F75">
        <w:rPr>
          <w:rFonts w:cs="Times New Roman"/>
          <w:i/>
        </w:rPr>
        <w:t>s</w:t>
      </w:r>
      <w:r w:rsidRPr="00293F75">
        <w:rPr>
          <w:rFonts w:cs="Times New Roman"/>
          <w:i/>
          <w:position w:val="-2"/>
          <w:vertAlign w:val="subscript"/>
        </w:rPr>
        <w:t>t4</w:t>
      </w:r>
      <w:r w:rsidRPr="00293F75">
        <w:rPr>
          <w:rFonts w:eastAsiaTheme="minorEastAsia"/>
        </w:rPr>
        <w:t xml:space="preserve"> and obtained the optimal actions corresponding to times</w:t>
      </w:r>
      <w:r w:rsidRPr="00293F75">
        <w:rPr>
          <w:rFonts w:ascii="Cambria Math" w:hAnsi="Cambria Math"/>
          <w:i/>
        </w:rPr>
        <w:t xml:space="preserve">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3</w:t>
      </w:r>
      <w:r w:rsidRPr="00293F75">
        <w:t xml:space="preserve"> and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4</w:t>
      </w:r>
      <w:r w:rsidRPr="00293F75">
        <w:rPr>
          <w:rFonts w:eastAsiaTheme="minorEastAsia"/>
        </w:rPr>
        <w:t>, respectively. To assess these model predictions, w</w:t>
      </w:r>
      <w:r w:rsidRPr="00293F75">
        <w:t xml:space="preserve">e computed the fraction of casualties for whom the predicted sequence of actions matched the theoretical optimum. Note that multiple action sequences [e.g., (0, 1, 1) and (1, 1, 0), each corresponding to decision times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2</w:t>
      </w:r>
      <w:r w:rsidRPr="00293F75">
        <w:t xml:space="preserve">,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3</w:t>
      </w:r>
      <w:r w:rsidRPr="00293F75">
        <w:t xml:space="preserve">, and </w:t>
      </w:r>
      <w:r w:rsidRPr="00293F75">
        <w:rPr>
          <w:rFonts w:cs="Times New Roman"/>
          <w:i/>
        </w:rPr>
        <w:t>t</w:t>
      </w:r>
      <w:r w:rsidRPr="00293F75">
        <w:rPr>
          <w:rFonts w:cs="Times New Roman"/>
          <w:i/>
          <w:position w:val="-2"/>
          <w:vertAlign w:val="subscript"/>
        </w:rPr>
        <w:t>4</w:t>
      </w:r>
      <w:r w:rsidRPr="00293F75">
        <w:rPr>
          <w:rFonts w:eastAsiaTheme="minorEastAsia"/>
        </w:rPr>
        <w:t>, respectively]</w:t>
      </w:r>
      <w:r w:rsidRPr="00293F75">
        <w:t xml:space="preserve"> could be optimal for a given casualty. We counted the </w:t>
      </w:r>
      <w:proofErr w:type="spellStart"/>
      <w:r w:rsidRPr="00293F75">
        <w:t>RL</w:t>
      </w:r>
      <w:proofErr w:type="spellEnd"/>
      <w:r w:rsidRPr="00293F75">
        <w:t xml:space="preserve"> model-predicted action sequence as correct if it matched any one of the theoretically optimal sequences of actions.</w:t>
      </w:r>
    </w:p>
    <w:bookmarkEnd w:id="5"/>
    <w:p w14:paraId="47FA31A9" w14:textId="77777777" w:rsidR="00284C66" w:rsidRPr="00293F75" w:rsidRDefault="00284C66" w:rsidP="00D569C0">
      <w:pPr>
        <w:pStyle w:val="NoSpacing"/>
        <w:spacing w:after="80" w:line="240" w:lineRule="auto"/>
        <w:rPr>
          <w:sz w:val="28"/>
        </w:rPr>
      </w:pPr>
    </w:p>
    <w:p w14:paraId="04F245CD" w14:textId="5D98BF92" w:rsidR="00441B29" w:rsidRPr="00293F75" w:rsidRDefault="00CF5379" w:rsidP="00D569C0">
      <w:pPr>
        <w:pStyle w:val="NoSpacing"/>
        <w:spacing w:after="80" w:line="240" w:lineRule="auto"/>
      </w:pPr>
      <w:r w:rsidRPr="00293F75">
        <w:rPr>
          <w:sz w:val="28"/>
        </w:rPr>
        <w:t>References</w:t>
      </w:r>
    </w:p>
    <w:p w14:paraId="4BC105C5" w14:textId="7CD563C5" w:rsidR="00C3264F" w:rsidRPr="00293F75" w:rsidRDefault="00441B29" w:rsidP="00D569C0">
      <w:pPr>
        <w:pStyle w:val="EndNoteBibliography"/>
        <w:spacing w:after="0" w:line="240" w:lineRule="auto"/>
        <w:ind w:left="360" w:hanging="360"/>
      </w:pPr>
      <w:r w:rsidRPr="00293F75">
        <w:fldChar w:fldCharType="begin"/>
      </w:r>
      <w:r w:rsidRPr="00293F75">
        <w:instrText xml:space="preserve"> ADDIN EN.REFLIST </w:instrText>
      </w:r>
      <w:r w:rsidRPr="00293F75">
        <w:fldChar w:fldCharType="separate"/>
      </w:r>
      <w:r w:rsidR="00C3264F" w:rsidRPr="00293F75">
        <w:t>1.</w:t>
      </w:r>
      <w:r w:rsidR="00C3264F" w:rsidRPr="00293F75">
        <w:tab/>
        <w:t>Voller, J.</w:t>
      </w:r>
      <w:r w:rsidR="00C3264F" w:rsidRPr="00293F75">
        <w:rPr>
          <w:i/>
        </w:rPr>
        <w:t xml:space="preserve"> </w:t>
      </w:r>
      <w:r w:rsidR="00C3264F" w:rsidRPr="00293F75">
        <w:rPr>
          <w:iCs/>
        </w:rPr>
        <w:t xml:space="preserve">et al. </w:t>
      </w:r>
      <w:r w:rsidR="00C3264F" w:rsidRPr="00293F75">
        <w:t xml:space="preserve">Joint Trauma System Clinical Practice Guideline (JTS CPG): prehospital blood transfusion. 30 October 2020. </w:t>
      </w:r>
      <w:r w:rsidR="00C3264F" w:rsidRPr="00293F75">
        <w:rPr>
          <w:i/>
        </w:rPr>
        <w:t>J. Spec. Oper. Med.</w:t>
      </w:r>
      <w:r w:rsidR="00C3264F" w:rsidRPr="00293F75">
        <w:t xml:space="preserve"> </w:t>
      </w:r>
      <w:r w:rsidR="00C3264F" w:rsidRPr="00293F75">
        <w:rPr>
          <w:b/>
        </w:rPr>
        <w:t>21</w:t>
      </w:r>
      <w:r w:rsidR="00C3264F" w:rsidRPr="00293F75">
        <w:t>, 11–21, doi:10.55460/p685-l7r7 (2021).</w:t>
      </w:r>
    </w:p>
    <w:p w14:paraId="04B050AE" w14:textId="64BB155F" w:rsidR="00C3264F" w:rsidRPr="00293F75" w:rsidRDefault="00C3264F" w:rsidP="00D569C0">
      <w:pPr>
        <w:pStyle w:val="EndNoteBibliography"/>
        <w:spacing w:after="0" w:line="240" w:lineRule="auto"/>
        <w:ind w:left="360" w:hanging="360"/>
      </w:pPr>
      <w:r w:rsidRPr="00293F75">
        <w:t>2.</w:t>
      </w:r>
      <w:r w:rsidRPr="00293F75">
        <w:tab/>
        <w:t>Kragh, J. F., Jr.</w:t>
      </w:r>
      <w:r w:rsidRPr="00293F75">
        <w:rPr>
          <w:i/>
        </w:rPr>
        <w:t xml:space="preserve"> </w:t>
      </w:r>
      <w:r w:rsidRPr="00293F75">
        <w:rPr>
          <w:iCs/>
        </w:rPr>
        <w:t>et al.</w:t>
      </w:r>
      <w:r w:rsidRPr="00293F75">
        <w:t xml:space="preserve"> Survival with emergency tourniquet use to stop bleeding in major limb trauma. </w:t>
      </w:r>
      <w:r w:rsidRPr="00293F75">
        <w:rPr>
          <w:i/>
        </w:rPr>
        <w:t>Ann. Surg.</w:t>
      </w:r>
      <w:r w:rsidRPr="00293F75">
        <w:t xml:space="preserve"> </w:t>
      </w:r>
      <w:r w:rsidRPr="00293F75">
        <w:rPr>
          <w:b/>
        </w:rPr>
        <w:t>249</w:t>
      </w:r>
      <w:r w:rsidRPr="00293F75">
        <w:t>, 1–7, doi:10.1097/SLA.0b013e31818842ba (2009).</w:t>
      </w:r>
    </w:p>
    <w:p w14:paraId="13B8DEA7" w14:textId="5CD9BA2B" w:rsidR="00C3264F" w:rsidRPr="00293F75" w:rsidRDefault="00C3264F" w:rsidP="00D569C0">
      <w:pPr>
        <w:pStyle w:val="EndNoteBibliography"/>
        <w:spacing w:after="0" w:line="240" w:lineRule="auto"/>
        <w:ind w:left="360" w:hanging="360"/>
      </w:pPr>
      <w:r w:rsidRPr="00293F75">
        <w:t>3.</w:t>
      </w:r>
      <w:r w:rsidRPr="00293F75">
        <w:tab/>
        <w:t>Shackelford, S. A.</w:t>
      </w:r>
      <w:r w:rsidRPr="00293F75">
        <w:rPr>
          <w:i/>
        </w:rPr>
        <w:t xml:space="preserve"> </w:t>
      </w:r>
      <w:r w:rsidRPr="00293F75">
        <w:rPr>
          <w:iCs/>
        </w:rPr>
        <w:t>et al.</w:t>
      </w:r>
      <w:r w:rsidRPr="00293F75">
        <w:t xml:space="preserve"> Joint Trauma System, Defense Committee on Trauma, and Armed Services Blood Program consensus statement on whole blood. </w:t>
      </w:r>
      <w:r w:rsidRPr="00293F75">
        <w:rPr>
          <w:i/>
        </w:rPr>
        <w:t>Transfusion</w:t>
      </w:r>
      <w:r w:rsidRPr="00293F75">
        <w:t xml:space="preserve"> </w:t>
      </w:r>
      <w:r w:rsidRPr="00293F75">
        <w:rPr>
          <w:b/>
        </w:rPr>
        <w:t>61</w:t>
      </w:r>
      <w:r w:rsidRPr="00293F75">
        <w:rPr>
          <w:bCs/>
        </w:rPr>
        <w:t>, Suppl 1,</w:t>
      </w:r>
      <w:r w:rsidRPr="00293F75">
        <w:t xml:space="preserve"> S333–S335, doi:10.1111/trf.16454 (2021).</w:t>
      </w:r>
    </w:p>
    <w:p w14:paraId="7A9344BB" w14:textId="7EF43449" w:rsidR="00C3264F" w:rsidRPr="00293F75" w:rsidRDefault="00C3264F" w:rsidP="00D569C0">
      <w:pPr>
        <w:pStyle w:val="EndNoteBibliography"/>
        <w:spacing w:after="0" w:line="240" w:lineRule="auto"/>
        <w:ind w:left="360" w:hanging="360"/>
      </w:pPr>
      <w:r w:rsidRPr="00293F75">
        <w:t>4.</w:t>
      </w:r>
      <w:r w:rsidRPr="00293F75">
        <w:tab/>
        <w:t xml:space="preserve">Mazoteras-Pardo, V., Gómez-Cantarino, S., Ramírez-Jiménez, M., Navarro-Flores, E. &amp; Ugarte-Gurrutxaga, M. I. Validations of blood pressure measuring devices using recognized protocols. </w:t>
      </w:r>
      <w:r w:rsidRPr="00293F75">
        <w:rPr>
          <w:i/>
        </w:rPr>
        <w:t>J. Pers. Med.</w:t>
      </w:r>
      <w:r w:rsidRPr="00293F75">
        <w:t xml:space="preserve"> </w:t>
      </w:r>
      <w:r w:rsidRPr="00293F75">
        <w:rPr>
          <w:b/>
        </w:rPr>
        <w:t>13</w:t>
      </w:r>
      <w:r w:rsidRPr="00293F75">
        <w:t>, 9, doi:10.3390/jpm13010009 (2022).</w:t>
      </w:r>
    </w:p>
    <w:p w14:paraId="31CB853D" w14:textId="5C89E321" w:rsidR="00C3264F" w:rsidRPr="00293F75" w:rsidRDefault="00C3264F" w:rsidP="00D569C0">
      <w:pPr>
        <w:pStyle w:val="EndNoteBibliography"/>
        <w:spacing w:after="0" w:line="240" w:lineRule="auto"/>
        <w:ind w:left="360" w:hanging="360"/>
      </w:pPr>
      <w:r w:rsidRPr="00293F75">
        <w:t>5.</w:t>
      </w:r>
      <w:r w:rsidRPr="00293F75">
        <w:tab/>
        <w:t xml:space="preserve">Peprah, Y. A., Lee, J. Y. &amp; Persell, S. D. Validation testing of five home blood pressure monitoring devices for the upper arm according to the ISO 81060-2:2018/AMD 1:2020 protocol. </w:t>
      </w:r>
      <w:r w:rsidRPr="00293F75">
        <w:rPr>
          <w:i/>
        </w:rPr>
        <w:t>J. Hum. Hypertens.</w:t>
      </w:r>
      <w:r w:rsidRPr="00293F75">
        <w:t xml:space="preserve"> </w:t>
      </w:r>
      <w:r w:rsidRPr="00293F75">
        <w:rPr>
          <w:b/>
        </w:rPr>
        <w:t>37</w:t>
      </w:r>
      <w:r w:rsidRPr="00293F75">
        <w:t>, 134–140, doi:10.1038/s41371-022-00795-6 (2023).</w:t>
      </w:r>
    </w:p>
    <w:p w14:paraId="4764CB15" w14:textId="558C6BE3" w:rsidR="00C3264F" w:rsidRPr="00293F75" w:rsidRDefault="00C3264F" w:rsidP="00D569C0">
      <w:pPr>
        <w:pStyle w:val="EndNoteBibliography"/>
        <w:spacing w:after="0" w:line="240" w:lineRule="auto"/>
        <w:ind w:left="360" w:hanging="360"/>
      </w:pPr>
      <w:r w:rsidRPr="00293F75">
        <w:lastRenderedPageBreak/>
        <w:t>6.</w:t>
      </w:r>
      <w:r w:rsidRPr="00293F75">
        <w:tab/>
        <w:t xml:space="preserve">Hasselt, H. V., Guez, A. &amp; Silver, D. </w:t>
      </w:r>
      <w:r w:rsidR="0086483A" w:rsidRPr="00293F75">
        <w:t xml:space="preserve">Deep reinforcement learning with double Q-Learning. </w:t>
      </w:r>
      <w:r w:rsidR="0086483A" w:rsidRPr="00293F75">
        <w:rPr>
          <w:i/>
          <w:iCs/>
        </w:rPr>
        <w:t>Proceedings of the 30th Association for the Advancement of Artificial Intelligence Conference, 2016, Phoenix, AZ</w:t>
      </w:r>
      <w:r w:rsidR="0086483A" w:rsidRPr="00293F75">
        <w:t>; 2094-2100</w:t>
      </w:r>
      <w:r w:rsidRPr="00293F75">
        <w:t>.</w:t>
      </w:r>
    </w:p>
    <w:p w14:paraId="1AF6F11C" w14:textId="0C9FC1A9" w:rsidR="00C3264F" w:rsidRPr="00293F75" w:rsidRDefault="00C3264F" w:rsidP="00D569C0">
      <w:pPr>
        <w:pStyle w:val="EndNoteBibliography"/>
        <w:spacing w:after="0" w:line="240" w:lineRule="auto"/>
        <w:ind w:left="360" w:hanging="360"/>
      </w:pPr>
      <w:r w:rsidRPr="00293F75">
        <w:t>7.</w:t>
      </w:r>
      <w:r w:rsidRPr="00293F75">
        <w:tab/>
        <w:t>Mnih, V.</w:t>
      </w:r>
      <w:r w:rsidRPr="00293F75">
        <w:rPr>
          <w:i/>
        </w:rPr>
        <w:t xml:space="preserve"> </w:t>
      </w:r>
      <w:r w:rsidRPr="00293F75">
        <w:rPr>
          <w:iCs/>
        </w:rPr>
        <w:t xml:space="preserve">et al. </w:t>
      </w:r>
      <w:r w:rsidRPr="00293F75">
        <w:t xml:space="preserve">Human-level control through deep reinforcement learning. </w:t>
      </w:r>
      <w:r w:rsidRPr="00293F75">
        <w:rPr>
          <w:i/>
        </w:rPr>
        <w:t>Nature</w:t>
      </w:r>
      <w:r w:rsidRPr="00293F75">
        <w:t xml:space="preserve"> </w:t>
      </w:r>
      <w:r w:rsidRPr="00293F75">
        <w:rPr>
          <w:b/>
        </w:rPr>
        <w:t>518</w:t>
      </w:r>
      <w:r w:rsidRPr="00293F75">
        <w:t>, 529–533, doi:10.1038/nature14236 (2015).</w:t>
      </w:r>
    </w:p>
    <w:p w14:paraId="3FBA9D96" w14:textId="4186FE0D" w:rsidR="00C3264F" w:rsidRPr="00293F75" w:rsidRDefault="00C3264F" w:rsidP="00D569C0">
      <w:pPr>
        <w:pStyle w:val="EndNoteBibliography"/>
        <w:spacing w:line="240" w:lineRule="auto"/>
        <w:ind w:left="360" w:hanging="360"/>
      </w:pPr>
      <w:r w:rsidRPr="00293F75">
        <w:t>8.</w:t>
      </w:r>
      <w:r w:rsidRPr="00293F75">
        <w:tab/>
        <w:t>Chollet, F. Keras.</w:t>
      </w:r>
      <w:r w:rsidR="0086483A" w:rsidRPr="00293F75">
        <w:t xml:space="preserve"> (2015).</w:t>
      </w:r>
      <w:r w:rsidRPr="00293F75">
        <w:t xml:space="preserve"> Available at </w:t>
      </w:r>
      <w:r w:rsidR="0086483A" w:rsidRPr="00293F75">
        <w:t>https://github.com/fchollet/keras, accessed on October 30, 2025</w:t>
      </w:r>
      <w:r w:rsidRPr="00293F75">
        <w:t>.</w:t>
      </w:r>
    </w:p>
    <w:p w14:paraId="48B1A4B7" w14:textId="0E8C8442" w:rsidR="004F4A28" w:rsidRPr="00293F75" w:rsidRDefault="00441B29" w:rsidP="00D569C0">
      <w:pPr>
        <w:spacing w:line="240" w:lineRule="auto"/>
        <w:ind w:left="360" w:hanging="360"/>
      </w:pPr>
      <w:r w:rsidRPr="00293F75">
        <w:fldChar w:fldCharType="end"/>
      </w:r>
    </w:p>
    <w:sectPr w:rsidR="004F4A28" w:rsidRPr="00293F7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100E0" w14:textId="77777777" w:rsidR="006F4814" w:rsidRDefault="006F4814" w:rsidP="007446E2">
      <w:pPr>
        <w:spacing w:after="0" w:line="240" w:lineRule="auto"/>
      </w:pPr>
      <w:r>
        <w:separator/>
      </w:r>
    </w:p>
  </w:endnote>
  <w:endnote w:type="continuationSeparator" w:id="0">
    <w:p w14:paraId="02DD5C62" w14:textId="77777777" w:rsidR="006F4814" w:rsidRDefault="006F4814" w:rsidP="00744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8268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82E19D" w14:textId="77777777" w:rsidR="007446E2" w:rsidRDefault="007446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0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1621FE" w14:textId="77777777" w:rsidR="007446E2" w:rsidRDefault="00744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484C2" w14:textId="77777777" w:rsidR="006F4814" w:rsidRDefault="006F4814" w:rsidP="007446E2">
      <w:pPr>
        <w:spacing w:after="0" w:line="240" w:lineRule="auto"/>
      </w:pPr>
      <w:r>
        <w:separator/>
      </w:r>
    </w:p>
  </w:footnote>
  <w:footnote w:type="continuationSeparator" w:id="0">
    <w:p w14:paraId="6E586F13" w14:textId="77777777" w:rsidR="006F4814" w:rsidRDefault="006F4814" w:rsidP="00744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46E2"/>
    <w:rsid w:val="00002F29"/>
    <w:rsid w:val="000154A5"/>
    <w:rsid w:val="00030574"/>
    <w:rsid w:val="000522E3"/>
    <w:rsid w:val="000526AA"/>
    <w:rsid w:val="0005446D"/>
    <w:rsid w:val="00070F8D"/>
    <w:rsid w:val="000810DB"/>
    <w:rsid w:val="000A23DF"/>
    <w:rsid w:val="000A3FF0"/>
    <w:rsid w:val="000A708E"/>
    <w:rsid w:val="000A7B1B"/>
    <w:rsid w:val="000B0131"/>
    <w:rsid w:val="000B6250"/>
    <w:rsid w:val="000B7613"/>
    <w:rsid w:val="000D51C7"/>
    <w:rsid w:val="000D7EDD"/>
    <w:rsid w:val="000E1BDA"/>
    <w:rsid w:val="000E46A3"/>
    <w:rsid w:val="001015A8"/>
    <w:rsid w:val="001113E3"/>
    <w:rsid w:val="001142C8"/>
    <w:rsid w:val="001203D8"/>
    <w:rsid w:val="00122376"/>
    <w:rsid w:val="001314E1"/>
    <w:rsid w:val="001351C2"/>
    <w:rsid w:val="00137140"/>
    <w:rsid w:val="001602C3"/>
    <w:rsid w:val="001717A2"/>
    <w:rsid w:val="00172A30"/>
    <w:rsid w:val="001746EC"/>
    <w:rsid w:val="00183D4B"/>
    <w:rsid w:val="00192D8F"/>
    <w:rsid w:val="001A273E"/>
    <w:rsid w:val="001A77BB"/>
    <w:rsid w:val="001B3FB4"/>
    <w:rsid w:val="001B7F78"/>
    <w:rsid w:val="001D68A9"/>
    <w:rsid w:val="001E4210"/>
    <w:rsid w:val="001F2525"/>
    <w:rsid w:val="00200318"/>
    <w:rsid w:val="002061A4"/>
    <w:rsid w:val="00210955"/>
    <w:rsid w:val="002110C7"/>
    <w:rsid w:val="00213D32"/>
    <w:rsid w:val="00216CE9"/>
    <w:rsid w:val="00222992"/>
    <w:rsid w:val="002312A5"/>
    <w:rsid w:val="00231828"/>
    <w:rsid w:val="00233314"/>
    <w:rsid w:val="002519CB"/>
    <w:rsid w:val="0026257A"/>
    <w:rsid w:val="00266447"/>
    <w:rsid w:val="00276272"/>
    <w:rsid w:val="002770C4"/>
    <w:rsid w:val="00283CC3"/>
    <w:rsid w:val="00283FFB"/>
    <w:rsid w:val="00284C66"/>
    <w:rsid w:val="00293F75"/>
    <w:rsid w:val="00297FB3"/>
    <w:rsid w:val="002A408B"/>
    <w:rsid w:val="002A5B3D"/>
    <w:rsid w:val="002C0764"/>
    <w:rsid w:val="002C31FA"/>
    <w:rsid w:val="002D5E2E"/>
    <w:rsid w:val="002E2130"/>
    <w:rsid w:val="002F04FC"/>
    <w:rsid w:val="003060B6"/>
    <w:rsid w:val="00313CB5"/>
    <w:rsid w:val="00316435"/>
    <w:rsid w:val="003202FD"/>
    <w:rsid w:val="00321406"/>
    <w:rsid w:val="00326459"/>
    <w:rsid w:val="0033139B"/>
    <w:rsid w:val="00344262"/>
    <w:rsid w:val="00357D9B"/>
    <w:rsid w:val="00390D77"/>
    <w:rsid w:val="003930B5"/>
    <w:rsid w:val="00396F1F"/>
    <w:rsid w:val="003A7DAE"/>
    <w:rsid w:val="003B5A53"/>
    <w:rsid w:val="003C31FD"/>
    <w:rsid w:val="003C5B89"/>
    <w:rsid w:val="004022A7"/>
    <w:rsid w:val="00405685"/>
    <w:rsid w:val="004111AE"/>
    <w:rsid w:val="004155F8"/>
    <w:rsid w:val="00423A9D"/>
    <w:rsid w:val="004243E9"/>
    <w:rsid w:val="004353BB"/>
    <w:rsid w:val="00440B99"/>
    <w:rsid w:val="00441B29"/>
    <w:rsid w:val="004425F2"/>
    <w:rsid w:val="00450E1C"/>
    <w:rsid w:val="00454C03"/>
    <w:rsid w:val="0046157B"/>
    <w:rsid w:val="00466274"/>
    <w:rsid w:val="004713B2"/>
    <w:rsid w:val="00471887"/>
    <w:rsid w:val="0047247C"/>
    <w:rsid w:val="00474583"/>
    <w:rsid w:val="004825BB"/>
    <w:rsid w:val="00482930"/>
    <w:rsid w:val="0048533A"/>
    <w:rsid w:val="004A3D47"/>
    <w:rsid w:val="004A675B"/>
    <w:rsid w:val="004B3DEA"/>
    <w:rsid w:val="004B60AC"/>
    <w:rsid w:val="004C0E0D"/>
    <w:rsid w:val="004C267D"/>
    <w:rsid w:val="004E0356"/>
    <w:rsid w:val="004E0597"/>
    <w:rsid w:val="004E22E7"/>
    <w:rsid w:val="004E34CF"/>
    <w:rsid w:val="004E42A0"/>
    <w:rsid w:val="004F3642"/>
    <w:rsid w:val="004F3BE1"/>
    <w:rsid w:val="004F3F2F"/>
    <w:rsid w:val="004F4A28"/>
    <w:rsid w:val="00500E77"/>
    <w:rsid w:val="00511DFA"/>
    <w:rsid w:val="00515116"/>
    <w:rsid w:val="005152C9"/>
    <w:rsid w:val="00523350"/>
    <w:rsid w:val="005247E2"/>
    <w:rsid w:val="00546EDF"/>
    <w:rsid w:val="00557C19"/>
    <w:rsid w:val="00560E6F"/>
    <w:rsid w:val="0056363E"/>
    <w:rsid w:val="00567534"/>
    <w:rsid w:val="00570096"/>
    <w:rsid w:val="00571F2F"/>
    <w:rsid w:val="00574090"/>
    <w:rsid w:val="00580892"/>
    <w:rsid w:val="00583E8F"/>
    <w:rsid w:val="00584E8D"/>
    <w:rsid w:val="005863B3"/>
    <w:rsid w:val="00586611"/>
    <w:rsid w:val="00592718"/>
    <w:rsid w:val="005A6874"/>
    <w:rsid w:val="005B0F90"/>
    <w:rsid w:val="005B19B8"/>
    <w:rsid w:val="005B3230"/>
    <w:rsid w:val="005B382F"/>
    <w:rsid w:val="005D2C32"/>
    <w:rsid w:val="005D4FDE"/>
    <w:rsid w:val="005E63CF"/>
    <w:rsid w:val="005F01B4"/>
    <w:rsid w:val="005F4BA6"/>
    <w:rsid w:val="006036DD"/>
    <w:rsid w:val="00612AF5"/>
    <w:rsid w:val="00616E21"/>
    <w:rsid w:val="00620D90"/>
    <w:rsid w:val="00632CBF"/>
    <w:rsid w:val="0064121E"/>
    <w:rsid w:val="00642380"/>
    <w:rsid w:val="00644DA8"/>
    <w:rsid w:val="006468C1"/>
    <w:rsid w:val="00654D07"/>
    <w:rsid w:val="0065575A"/>
    <w:rsid w:val="0065590E"/>
    <w:rsid w:val="006649A9"/>
    <w:rsid w:val="006764F8"/>
    <w:rsid w:val="00682B34"/>
    <w:rsid w:val="00684221"/>
    <w:rsid w:val="00690FB0"/>
    <w:rsid w:val="006A0DE8"/>
    <w:rsid w:val="006B6B0C"/>
    <w:rsid w:val="006D059B"/>
    <w:rsid w:val="006D3E83"/>
    <w:rsid w:val="006E05B8"/>
    <w:rsid w:val="006F4814"/>
    <w:rsid w:val="006F53B0"/>
    <w:rsid w:val="007017E0"/>
    <w:rsid w:val="0072654C"/>
    <w:rsid w:val="00726A97"/>
    <w:rsid w:val="00744009"/>
    <w:rsid w:val="007446E2"/>
    <w:rsid w:val="00754A97"/>
    <w:rsid w:val="007561AB"/>
    <w:rsid w:val="00774823"/>
    <w:rsid w:val="00782C76"/>
    <w:rsid w:val="007937E6"/>
    <w:rsid w:val="00796CA5"/>
    <w:rsid w:val="007A1F75"/>
    <w:rsid w:val="007A6249"/>
    <w:rsid w:val="007C0F8C"/>
    <w:rsid w:val="007D3BF7"/>
    <w:rsid w:val="007D4C08"/>
    <w:rsid w:val="007E0FF7"/>
    <w:rsid w:val="007E5633"/>
    <w:rsid w:val="007E67BE"/>
    <w:rsid w:val="007F0942"/>
    <w:rsid w:val="007F2555"/>
    <w:rsid w:val="007F52C3"/>
    <w:rsid w:val="00804555"/>
    <w:rsid w:val="008051DE"/>
    <w:rsid w:val="008123C0"/>
    <w:rsid w:val="008173FC"/>
    <w:rsid w:val="00817A57"/>
    <w:rsid w:val="00823CF0"/>
    <w:rsid w:val="00832771"/>
    <w:rsid w:val="00837FC5"/>
    <w:rsid w:val="00846A70"/>
    <w:rsid w:val="00847114"/>
    <w:rsid w:val="00850A92"/>
    <w:rsid w:val="00852B1C"/>
    <w:rsid w:val="008567C9"/>
    <w:rsid w:val="0085700D"/>
    <w:rsid w:val="008609E4"/>
    <w:rsid w:val="0086483A"/>
    <w:rsid w:val="00866B49"/>
    <w:rsid w:val="008670D0"/>
    <w:rsid w:val="00877FCF"/>
    <w:rsid w:val="00881BCC"/>
    <w:rsid w:val="00885AC5"/>
    <w:rsid w:val="008A2871"/>
    <w:rsid w:val="008A30FF"/>
    <w:rsid w:val="008A38E9"/>
    <w:rsid w:val="008C3944"/>
    <w:rsid w:val="008C7A9C"/>
    <w:rsid w:val="008D2B0F"/>
    <w:rsid w:val="008D47C4"/>
    <w:rsid w:val="008F2689"/>
    <w:rsid w:val="008F7BD8"/>
    <w:rsid w:val="00911354"/>
    <w:rsid w:val="00913C85"/>
    <w:rsid w:val="00914377"/>
    <w:rsid w:val="00916EB6"/>
    <w:rsid w:val="00921150"/>
    <w:rsid w:val="00923AC9"/>
    <w:rsid w:val="00927C6A"/>
    <w:rsid w:val="00932344"/>
    <w:rsid w:val="00936B10"/>
    <w:rsid w:val="00937132"/>
    <w:rsid w:val="00937811"/>
    <w:rsid w:val="00941397"/>
    <w:rsid w:val="00951BE2"/>
    <w:rsid w:val="00955ED7"/>
    <w:rsid w:val="00956350"/>
    <w:rsid w:val="00962257"/>
    <w:rsid w:val="00971714"/>
    <w:rsid w:val="00975D92"/>
    <w:rsid w:val="0098215F"/>
    <w:rsid w:val="00986343"/>
    <w:rsid w:val="00986384"/>
    <w:rsid w:val="00992064"/>
    <w:rsid w:val="009A1B93"/>
    <w:rsid w:val="009B6D63"/>
    <w:rsid w:val="009B77B4"/>
    <w:rsid w:val="009B7CFE"/>
    <w:rsid w:val="009D54C7"/>
    <w:rsid w:val="009D5748"/>
    <w:rsid w:val="009E2D1C"/>
    <w:rsid w:val="009E3E99"/>
    <w:rsid w:val="009E6980"/>
    <w:rsid w:val="009E6B61"/>
    <w:rsid w:val="009E712A"/>
    <w:rsid w:val="009F24B5"/>
    <w:rsid w:val="009F2C4D"/>
    <w:rsid w:val="00A02DB8"/>
    <w:rsid w:val="00A271BC"/>
    <w:rsid w:val="00A3336C"/>
    <w:rsid w:val="00A43190"/>
    <w:rsid w:val="00A4570B"/>
    <w:rsid w:val="00A47B15"/>
    <w:rsid w:val="00A522C7"/>
    <w:rsid w:val="00A83422"/>
    <w:rsid w:val="00A90166"/>
    <w:rsid w:val="00A91B36"/>
    <w:rsid w:val="00AA13E1"/>
    <w:rsid w:val="00AA2C89"/>
    <w:rsid w:val="00AB1A76"/>
    <w:rsid w:val="00AB329A"/>
    <w:rsid w:val="00AC70FC"/>
    <w:rsid w:val="00AD1667"/>
    <w:rsid w:val="00AD5D46"/>
    <w:rsid w:val="00AD76C3"/>
    <w:rsid w:val="00AE2111"/>
    <w:rsid w:val="00AE5CAF"/>
    <w:rsid w:val="00B03584"/>
    <w:rsid w:val="00B04224"/>
    <w:rsid w:val="00B21116"/>
    <w:rsid w:val="00B30B0B"/>
    <w:rsid w:val="00B43A77"/>
    <w:rsid w:val="00B4633E"/>
    <w:rsid w:val="00B64F2D"/>
    <w:rsid w:val="00B7082C"/>
    <w:rsid w:val="00B72093"/>
    <w:rsid w:val="00B723E2"/>
    <w:rsid w:val="00B74190"/>
    <w:rsid w:val="00B77F00"/>
    <w:rsid w:val="00B85D56"/>
    <w:rsid w:val="00B916C5"/>
    <w:rsid w:val="00B9405E"/>
    <w:rsid w:val="00BA49B9"/>
    <w:rsid w:val="00BB191C"/>
    <w:rsid w:val="00BE6B5D"/>
    <w:rsid w:val="00BF010F"/>
    <w:rsid w:val="00BF59A8"/>
    <w:rsid w:val="00C00BA4"/>
    <w:rsid w:val="00C06CCF"/>
    <w:rsid w:val="00C07AF2"/>
    <w:rsid w:val="00C07CFE"/>
    <w:rsid w:val="00C12DF8"/>
    <w:rsid w:val="00C25778"/>
    <w:rsid w:val="00C313A5"/>
    <w:rsid w:val="00C3264F"/>
    <w:rsid w:val="00C407EB"/>
    <w:rsid w:val="00C47507"/>
    <w:rsid w:val="00C51C51"/>
    <w:rsid w:val="00C5448A"/>
    <w:rsid w:val="00C57E28"/>
    <w:rsid w:val="00C61C3E"/>
    <w:rsid w:val="00C6365F"/>
    <w:rsid w:val="00C71B9D"/>
    <w:rsid w:val="00C82F51"/>
    <w:rsid w:val="00C8548D"/>
    <w:rsid w:val="00C85637"/>
    <w:rsid w:val="00CA5DAA"/>
    <w:rsid w:val="00CA638E"/>
    <w:rsid w:val="00CB5C59"/>
    <w:rsid w:val="00CC0268"/>
    <w:rsid w:val="00CC1EA9"/>
    <w:rsid w:val="00CC56D5"/>
    <w:rsid w:val="00CD0681"/>
    <w:rsid w:val="00CD5EEB"/>
    <w:rsid w:val="00CF0CC3"/>
    <w:rsid w:val="00CF5379"/>
    <w:rsid w:val="00CF7FC5"/>
    <w:rsid w:val="00D142D5"/>
    <w:rsid w:val="00D14A2B"/>
    <w:rsid w:val="00D26F36"/>
    <w:rsid w:val="00D2792B"/>
    <w:rsid w:val="00D44340"/>
    <w:rsid w:val="00D569C0"/>
    <w:rsid w:val="00D6223D"/>
    <w:rsid w:val="00D64EE8"/>
    <w:rsid w:val="00D72F6E"/>
    <w:rsid w:val="00D7334F"/>
    <w:rsid w:val="00D745FB"/>
    <w:rsid w:val="00D74EF5"/>
    <w:rsid w:val="00D7653A"/>
    <w:rsid w:val="00D914AE"/>
    <w:rsid w:val="00D9303F"/>
    <w:rsid w:val="00D935D0"/>
    <w:rsid w:val="00D96836"/>
    <w:rsid w:val="00DB0A7E"/>
    <w:rsid w:val="00DB1896"/>
    <w:rsid w:val="00DB2B07"/>
    <w:rsid w:val="00DB69A2"/>
    <w:rsid w:val="00DC0729"/>
    <w:rsid w:val="00DC2EEC"/>
    <w:rsid w:val="00DC4FB6"/>
    <w:rsid w:val="00DD0090"/>
    <w:rsid w:val="00DD20FE"/>
    <w:rsid w:val="00DE0D9A"/>
    <w:rsid w:val="00DE2D1B"/>
    <w:rsid w:val="00DE323A"/>
    <w:rsid w:val="00DF31FD"/>
    <w:rsid w:val="00DF6677"/>
    <w:rsid w:val="00E206B2"/>
    <w:rsid w:val="00E25A7B"/>
    <w:rsid w:val="00E26EFD"/>
    <w:rsid w:val="00E3472F"/>
    <w:rsid w:val="00E35C83"/>
    <w:rsid w:val="00E61907"/>
    <w:rsid w:val="00E61C27"/>
    <w:rsid w:val="00E6278C"/>
    <w:rsid w:val="00E63B49"/>
    <w:rsid w:val="00E804FD"/>
    <w:rsid w:val="00E86535"/>
    <w:rsid w:val="00E93D68"/>
    <w:rsid w:val="00E95930"/>
    <w:rsid w:val="00EA0A26"/>
    <w:rsid w:val="00EC32CB"/>
    <w:rsid w:val="00EC3A27"/>
    <w:rsid w:val="00ED169F"/>
    <w:rsid w:val="00ED525E"/>
    <w:rsid w:val="00EF50AF"/>
    <w:rsid w:val="00EF5207"/>
    <w:rsid w:val="00EF701B"/>
    <w:rsid w:val="00EF7157"/>
    <w:rsid w:val="00EF7C39"/>
    <w:rsid w:val="00F1089E"/>
    <w:rsid w:val="00F10C1A"/>
    <w:rsid w:val="00F222DD"/>
    <w:rsid w:val="00F25C0D"/>
    <w:rsid w:val="00F31097"/>
    <w:rsid w:val="00F3501B"/>
    <w:rsid w:val="00F37A1E"/>
    <w:rsid w:val="00F53AFB"/>
    <w:rsid w:val="00F55A17"/>
    <w:rsid w:val="00F57B06"/>
    <w:rsid w:val="00F602A7"/>
    <w:rsid w:val="00F60800"/>
    <w:rsid w:val="00F63299"/>
    <w:rsid w:val="00F64AF5"/>
    <w:rsid w:val="00F6626B"/>
    <w:rsid w:val="00F813DD"/>
    <w:rsid w:val="00F83581"/>
    <w:rsid w:val="00F856CD"/>
    <w:rsid w:val="00F87999"/>
    <w:rsid w:val="00FA0CD4"/>
    <w:rsid w:val="00FA7509"/>
    <w:rsid w:val="00FB2232"/>
    <w:rsid w:val="00FC0035"/>
    <w:rsid w:val="00FC1755"/>
    <w:rsid w:val="00FC3320"/>
    <w:rsid w:val="00FC5181"/>
    <w:rsid w:val="00FD4FE4"/>
    <w:rsid w:val="00FD56C6"/>
    <w:rsid w:val="00FD6A0D"/>
    <w:rsid w:val="00FD7AF4"/>
    <w:rsid w:val="00FE08F6"/>
    <w:rsid w:val="00FE0BBD"/>
    <w:rsid w:val="00FE63B0"/>
    <w:rsid w:val="00FF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617DF"/>
  <w15:chartTrackingRefBased/>
  <w15:docId w15:val="{E0304257-5647-42F9-9AE8-3F125626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i_main"/>
    <w:qFormat/>
    <w:rsid w:val="007446E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6E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44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6E2"/>
    <w:rPr>
      <w:rFonts w:ascii="Times New Roman" w:hAnsi="Times New Roman"/>
      <w:sz w:val="24"/>
    </w:rPr>
  </w:style>
  <w:style w:type="paragraph" w:styleId="NoSpacing">
    <w:name w:val="No Spacing"/>
    <w:aliases w:val="Mani_subheading"/>
    <w:next w:val="Normal"/>
    <w:uiPriority w:val="1"/>
    <w:qFormat/>
    <w:rsid w:val="00283CC3"/>
    <w:pPr>
      <w:spacing w:after="120" w:line="480" w:lineRule="auto"/>
    </w:pPr>
    <w:rPr>
      <w:rFonts w:ascii="Times New Roman" w:hAnsi="Times New Roman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1B2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2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41B2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29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D914AE"/>
    <w:rPr>
      <w:color w:val="808080"/>
    </w:rPr>
  </w:style>
  <w:style w:type="table" w:styleId="TableGrid">
    <w:name w:val="Table Grid"/>
    <w:basedOn w:val="TableNormal"/>
    <w:uiPriority w:val="39"/>
    <w:rsid w:val="009E6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E6B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F09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717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171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D0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36DD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5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01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01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E4DEA-11D4-4CCE-9FFC-1CAF79018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833</Words>
  <Characters>1615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vannan Subramaniyan</dc:creator>
  <cp:keywords/>
  <dc:description/>
  <cp:lastModifiedBy>Maria Kuhrmann [Contractor]</cp:lastModifiedBy>
  <cp:revision>21</cp:revision>
  <cp:lastPrinted>2025-06-27T18:03:00Z</cp:lastPrinted>
  <dcterms:created xsi:type="dcterms:W3CDTF">2025-11-03T22:53:00Z</dcterms:created>
  <dcterms:modified xsi:type="dcterms:W3CDTF">2025-11-05T13:30:00Z</dcterms:modified>
</cp:coreProperties>
</file>